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E2BB4" w14:textId="74E6D00F" w:rsidR="009A6CA1" w:rsidRPr="004B6B20" w:rsidRDefault="005B5B87" w:rsidP="005F04B7">
      <w:pPr>
        <w:pStyle w:val="PargrafodaLista"/>
        <w:tabs>
          <w:tab w:val="left" w:pos="709"/>
          <w:tab w:val="left" w:pos="4111"/>
        </w:tabs>
        <w:spacing w:after="0" w:line="360" w:lineRule="auto"/>
        <w:ind w:left="0"/>
        <w:jc w:val="both"/>
        <w:rPr>
          <w:b/>
          <w:bCs/>
          <w:color w:val="000000" w:themeColor="text1"/>
          <w:lang w:val="en-US"/>
        </w:rPr>
      </w:pPr>
      <w:r w:rsidRPr="004B6B20">
        <w:rPr>
          <w:b/>
          <w:bCs/>
          <w:color w:val="000000" w:themeColor="text1"/>
          <w:lang w:val="en-US"/>
        </w:rPr>
        <w:t xml:space="preserve">Transcript of the </w:t>
      </w:r>
      <w:r w:rsidR="00C5033D">
        <w:rPr>
          <w:b/>
          <w:bCs/>
          <w:color w:val="000000" w:themeColor="text1"/>
          <w:lang w:val="en-US"/>
        </w:rPr>
        <w:t>statements presented</w:t>
      </w:r>
      <w:r w:rsidRPr="004B6B20">
        <w:rPr>
          <w:b/>
          <w:bCs/>
          <w:color w:val="000000" w:themeColor="text1"/>
          <w:lang w:val="en-US"/>
        </w:rPr>
        <w:t xml:space="preserve"> in the article in </w:t>
      </w:r>
      <w:r w:rsidR="001E3365" w:rsidRPr="004B6B20">
        <w:rPr>
          <w:b/>
          <w:bCs/>
          <w:color w:val="000000" w:themeColor="text1"/>
          <w:lang w:val="en-US"/>
        </w:rPr>
        <w:t>the</w:t>
      </w:r>
      <w:r w:rsidRPr="004B6B20">
        <w:rPr>
          <w:b/>
          <w:bCs/>
          <w:color w:val="000000" w:themeColor="text1"/>
          <w:lang w:val="en-US"/>
        </w:rPr>
        <w:t xml:space="preserve"> original language (Portuguese)</w:t>
      </w:r>
    </w:p>
    <w:p w14:paraId="7070B611" w14:textId="77777777" w:rsidR="00F90A17" w:rsidRPr="004B6B20" w:rsidRDefault="00F90A17" w:rsidP="00065DE5">
      <w:pPr>
        <w:spacing w:after="0" w:line="360" w:lineRule="auto"/>
        <w:jc w:val="both"/>
        <w:rPr>
          <w:rFonts w:cstheme="minorHAnsi"/>
          <w:color w:val="000000" w:themeColor="text1"/>
          <w:sz w:val="32"/>
          <w:szCs w:val="32"/>
          <w:shd w:val="clear" w:color="auto" w:fill="FFFFFF"/>
          <w:lang w:val="en-US"/>
        </w:rPr>
      </w:pPr>
    </w:p>
    <w:p w14:paraId="46AE1F53" w14:textId="4B6157C3" w:rsidR="003E6D8C" w:rsidRPr="004B6B20" w:rsidRDefault="003E6D8C" w:rsidP="00065DE5">
      <w:pPr>
        <w:spacing w:after="0" w:line="360" w:lineRule="auto"/>
        <w:jc w:val="both"/>
        <w:rPr>
          <w:rFonts w:cstheme="minorHAnsi"/>
          <w:color w:val="000000" w:themeColor="text1"/>
          <w:sz w:val="24"/>
          <w:szCs w:val="24"/>
          <w:shd w:val="clear" w:color="auto" w:fill="FFFFFF"/>
          <w:lang w:val="en-US"/>
        </w:rPr>
        <w:sectPr w:rsidR="003E6D8C" w:rsidRPr="004B6B20" w:rsidSect="00E261DD">
          <w:footerReference w:type="default" r:id="rId8"/>
          <w:pgSz w:w="11906" w:h="16838"/>
          <w:pgMar w:top="1134" w:right="720" w:bottom="1134" w:left="720" w:header="709" w:footer="709" w:gutter="0"/>
          <w:cols w:space="708"/>
          <w:docGrid w:linePitch="360"/>
        </w:sectPr>
      </w:pPr>
    </w:p>
    <w:p w14:paraId="25B82C3A" w14:textId="240816F9" w:rsidR="00276F1B" w:rsidRPr="004B6B20" w:rsidRDefault="00276F1B" w:rsidP="004D38A3">
      <w:pPr>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w:t>
      </w:r>
      <w:r w:rsidR="00EC24C8" w:rsidRPr="004B6B20">
        <w:rPr>
          <w:rFonts w:cstheme="minorHAnsi"/>
          <w:color w:val="000000" w:themeColor="text1"/>
          <w:shd w:val="clear" w:color="auto" w:fill="FFFFFF"/>
          <w:lang w:val="en-US"/>
        </w:rPr>
        <w:t xml:space="preserve">It's a little </w:t>
      </w:r>
      <w:r w:rsidR="00BA29CE" w:rsidRPr="004B6B20">
        <w:rPr>
          <w:rFonts w:cstheme="minorHAnsi"/>
          <w:color w:val="000000" w:themeColor="text1"/>
          <w:shd w:val="clear" w:color="auto" w:fill="FFFFFF"/>
          <w:lang w:val="en-US"/>
        </w:rPr>
        <w:t xml:space="preserve">bit </w:t>
      </w:r>
      <w:r w:rsidR="00EC24C8" w:rsidRPr="004B6B20">
        <w:rPr>
          <w:rFonts w:cstheme="minorHAnsi"/>
          <w:color w:val="000000" w:themeColor="text1"/>
          <w:shd w:val="clear" w:color="auto" w:fill="FFFFFF"/>
          <w:lang w:val="en-US"/>
        </w:rPr>
        <w:t xml:space="preserve">busy, right? </w:t>
      </w:r>
      <w:r w:rsidR="00BA29CE" w:rsidRPr="004B6B20">
        <w:rPr>
          <w:rFonts w:cstheme="minorHAnsi"/>
          <w:color w:val="000000" w:themeColor="text1"/>
          <w:shd w:val="clear" w:color="auto" w:fill="FFFFFF"/>
          <w:lang w:val="en-US"/>
        </w:rPr>
        <w:t>A</w:t>
      </w:r>
      <w:r w:rsidR="00EC24C8" w:rsidRPr="004B6B20">
        <w:rPr>
          <w:rFonts w:cstheme="minorHAnsi"/>
          <w:color w:val="000000" w:themeColor="text1"/>
          <w:shd w:val="clear" w:color="auto" w:fill="FFFFFF"/>
          <w:lang w:val="en-US"/>
        </w:rPr>
        <w:t xml:space="preserve">s we only have </w:t>
      </w:r>
      <w:r w:rsidR="00776C9A" w:rsidRPr="004B6B20">
        <w:rPr>
          <w:rFonts w:cstheme="minorHAnsi"/>
          <w:color w:val="000000" w:themeColor="text1"/>
          <w:shd w:val="clear" w:color="auto" w:fill="FFFFFF"/>
          <w:lang w:val="en-US"/>
        </w:rPr>
        <w:t>one</w:t>
      </w:r>
      <w:r w:rsidR="00EC24C8" w:rsidRPr="004B6B20">
        <w:rPr>
          <w:rFonts w:cstheme="minorHAnsi"/>
          <w:color w:val="000000" w:themeColor="text1"/>
          <w:shd w:val="clear" w:color="auto" w:fill="FFFFFF"/>
          <w:lang w:val="en-US"/>
        </w:rPr>
        <w:t xml:space="preserve"> period in the community</w:t>
      </w:r>
      <w:r w:rsidR="008F7444" w:rsidRPr="004B6B20">
        <w:rPr>
          <w:rFonts w:cstheme="minorHAnsi"/>
          <w:color w:val="000000" w:themeColor="text1"/>
          <w:shd w:val="clear" w:color="auto" w:fill="FFFFFF"/>
          <w:lang w:val="en-US"/>
        </w:rPr>
        <w:t>,</w:t>
      </w:r>
      <w:r w:rsidR="00EC24C8" w:rsidRPr="004B6B20">
        <w:rPr>
          <w:rFonts w:cstheme="minorHAnsi"/>
          <w:color w:val="000000" w:themeColor="text1"/>
          <w:shd w:val="clear" w:color="auto" w:fill="FFFFFF"/>
          <w:lang w:val="en-US"/>
        </w:rPr>
        <w:t xml:space="preserve"> we have to perform service without leaving anyone </w:t>
      </w:r>
      <w:r w:rsidR="00BA29CE" w:rsidRPr="004B6B20">
        <w:rPr>
          <w:rFonts w:cstheme="minorHAnsi"/>
          <w:color w:val="000000" w:themeColor="text1"/>
          <w:shd w:val="clear" w:color="auto" w:fill="FFFFFF"/>
          <w:lang w:val="en-US"/>
        </w:rPr>
        <w:t>unattended</w:t>
      </w:r>
      <w:r w:rsidR="00EC24C8" w:rsidRPr="004B6B20">
        <w:rPr>
          <w:rFonts w:cstheme="minorHAnsi"/>
          <w:color w:val="000000" w:themeColor="text1"/>
          <w:shd w:val="clear" w:color="auto" w:fill="FFFFFF"/>
          <w:lang w:val="en-US"/>
        </w:rPr>
        <w:t>. Thus, at the end</w:t>
      </w:r>
      <w:r w:rsidR="00BA29CE" w:rsidRPr="004B6B20">
        <w:rPr>
          <w:rFonts w:cstheme="minorHAnsi"/>
          <w:color w:val="000000" w:themeColor="text1"/>
          <w:shd w:val="clear" w:color="auto" w:fill="FFFFFF"/>
          <w:lang w:val="en-US"/>
        </w:rPr>
        <w:t xml:space="preserve">, we </w:t>
      </w:r>
      <w:r w:rsidR="00EC24C8" w:rsidRPr="004B6B20">
        <w:rPr>
          <w:rFonts w:cstheme="minorHAnsi"/>
          <w:color w:val="000000" w:themeColor="text1"/>
          <w:shd w:val="clear" w:color="auto" w:fill="FFFFFF"/>
          <w:lang w:val="en-US"/>
        </w:rPr>
        <w:t xml:space="preserve">do routine visits. Sometimes we even have to </w:t>
      </w:r>
      <w:r w:rsidR="00BA29CE" w:rsidRPr="004B6B20">
        <w:rPr>
          <w:rFonts w:cstheme="minorHAnsi"/>
          <w:color w:val="000000" w:themeColor="text1"/>
          <w:shd w:val="clear" w:color="auto" w:fill="FFFFFF"/>
          <w:lang w:val="en-US"/>
        </w:rPr>
        <w:t xml:space="preserve">postpone </w:t>
      </w:r>
      <w:r w:rsidR="00EC24C8" w:rsidRPr="004B6B20">
        <w:rPr>
          <w:rFonts w:cstheme="minorHAnsi"/>
          <w:color w:val="000000" w:themeColor="text1"/>
          <w:shd w:val="clear" w:color="auto" w:fill="FFFFFF"/>
          <w:lang w:val="en-US"/>
        </w:rPr>
        <w:t xml:space="preserve">the boat </w:t>
      </w:r>
      <w:r w:rsidR="00BA29CE" w:rsidRPr="004B6B20">
        <w:rPr>
          <w:rFonts w:cstheme="minorHAnsi"/>
          <w:color w:val="000000" w:themeColor="text1"/>
          <w:shd w:val="clear" w:color="auto" w:fill="FFFFFF"/>
          <w:lang w:val="en-US"/>
        </w:rPr>
        <w:t xml:space="preserve">departure </w:t>
      </w:r>
      <w:r w:rsidR="00EC24C8" w:rsidRPr="004B6B20">
        <w:rPr>
          <w:rFonts w:cstheme="minorHAnsi"/>
          <w:color w:val="000000" w:themeColor="text1"/>
          <w:shd w:val="clear" w:color="auto" w:fill="FFFFFF"/>
          <w:lang w:val="en-US"/>
        </w:rPr>
        <w:t xml:space="preserve">to another community if </w:t>
      </w:r>
      <w:r w:rsidR="00BA29CE" w:rsidRPr="004B6B20">
        <w:rPr>
          <w:rFonts w:cstheme="minorHAnsi"/>
          <w:color w:val="000000" w:themeColor="text1"/>
          <w:shd w:val="clear" w:color="auto" w:fill="FFFFFF"/>
          <w:lang w:val="en-US"/>
        </w:rPr>
        <w:t>there are</w:t>
      </w:r>
      <w:r w:rsidR="00EC24C8" w:rsidRPr="004B6B20">
        <w:rPr>
          <w:rFonts w:cstheme="minorHAnsi"/>
          <w:color w:val="000000" w:themeColor="text1"/>
          <w:shd w:val="clear" w:color="auto" w:fill="FFFFFF"/>
          <w:lang w:val="en-US"/>
        </w:rPr>
        <w:t xml:space="preserve"> any urgen</w:t>
      </w:r>
      <w:r w:rsidR="00BA29CE" w:rsidRPr="004B6B20">
        <w:rPr>
          <w:rFonts w:cstheme="minorHAnsi"/>
          <w:color w:val="000000" w:themeColor="text1"/>
          <w:shd w:val="clear" w:color="auto" w:fill="FFFFFF"/>
          <w:lang w:val="en-US"/>
        </w:rPr>
        <w:t>t</w:t>
      </w:r>
      <w:r w:rsidR="00EC24C8" w:rsidRPr="004B6B20">
        <w:rPr>
          <w:rFonts w:cstheme="minorHAnsi"/>
          <w:color w:val="000000" w:themeColor="text1"/>
          <w:shd w:val="clear" w:color="auto" w:fill="FFFFFF"/>
          <w:lang w:val="en-US"/>
        </w:rPr>
        <w:t xml:space="preserve"> visit</w:t>
      </w:r>
      <w:r w:rsidR="00BA29CE" w:rsidRPr="004B6B20">
        <w:rPr>
          <w:rFonts w:cstheme="minorHAnsi"/>
          <w:color w:val="000000" w:themeColor="text1"/>
          <w:shd w:val="clear" w:color="auto" w:fill="FFFFFF"/>
          <w:lang w:val="en-US"/>
        </w:rPr>
        <w:t>s</w:t>
      </w:r>
      <w:r w:rsidR="00EC24C8" w:rsidRPr="004B6B20">
        <w:rPr>
          <w:rFonts w:cstheme="minorHAnsi"/>
          <w:color w:val="000000" w:themeColor="text1"/>
          <w:shd w:val="clear" w:color="auto" w:fill="FFFFFF"/>
          <w:lang w:val="en-US"/>
        </w:rPr>
        <w:t xml:space="preserve">. In these cases, when we </w:t>
      </w:r>
      <w:r w:rsidR="00BA29CE" w:rsidRPr="004B6B20">
        <w:rPr>
          <w:rFonts w:cstheme="minorHAnsi"/>
          <w:color w:val="000000" w:themeColor="text1"/>
          <w:shd w:val="clear" w:color="auto" w:fill="FFFFFF"/>
          <w:lang w:val="en-US"/>
        </w:rPr>
        <w:t>know about them</w:t>
      </w:r>
      <w:r w:rsidR="00EC24C8" w:rsidRPr="004B6B20">
        <w:rPr>
          <w:rFonts w:cstheme="minorHAnsi"/>
          <w:color w:val="000000" w:themeColor="text1"/>
          <w:shd w:val="clear" w:color="auto" w:fill="FFFFFF"/>
          <w:lang w:val="en-US"/>
        </w:rPr>
        <w:t xml:space="preserve">, we always try to </w:t>
      </w:r>
      <w:r w:rsidR="00776C9A" w:rsidRPr="004B6B20">
        <w:rPr>
          <w:rFonts w:cstheme="minorHAnsi"/>
          <w:color w:val="000000" w:themeColor="text1"/>
          <w:shd w:val="clear" w:color="auto" w:fill="FFFFFF"/>
          <w:lang w:val="en-US"/>
        </w:rPr>
        <w:t>see</w:t>
      </w:r>
      <w:r w:rsidR="00EC24C8" w:rsidRPr="004B6B20">
        <w:rPr>
          <w:rFonts w:cstheme="minorHAnsi"/>
          <w:color w:val="000000" w:themeColor="text1"/>
          <w:shd w:val="clear" w:color="auto" w:fill="FFFFFF"/>
          <w:lang w:val="en-US"/>
        </w:rPr>
        <w:t xml:space="preserve"> </w:t>
      </w:r>
      <w:r w:rsidR="00BA29CE" w:rsidRPr="004B6B20">
        <w:rPr>
          <w:rFonts w:cstheme="minorHAnsi"/>
          <w:color w:val="000000" w:themeColor="text1"/>
          <w:shd w:val="clear" w:color="auto" w:fill="FFFFFF"/>
          <w:lang w:val="en-US"/>
        </w:rPr>
        <w:t>the</w:t>
      </w:r>
      <w:r w:rsidR="00776C9A" w:rsidRPr="004B6B20">
        <w:rPr>
          <w:rFonts w:cstheme="minorHAnsi"/>
          <w:color w:val="000000" w:themeColor="text1"/>
          <w:shd w:val="clear" w:color="auto" w:fill="FFFFFF"/>
          <w:lang w:val="en-US"/>
        </w:rPr>
        <w:t>m</w:t>
      </w:r>
      <w:r w:rsidR="00BA29CE" w:rsidRPr="004B6B20">
        <w:rPr>
          <w:rFonts w:cstheme="minorHAnsi"/>
          <w:color w:val="000000" w:themeColor="text1"/>
          <w:shd w:val="clear" w:color="auto" w:fill="FFFFFF"/>
          <w:lang w:val="en-US"/>
        </w:rPr>
        <w:t xml:space="preserve"> </w:t>
      </w:r>
      <w:r w:rsidR="00EC24C8" w:rsidRPr="004B6B20">
        <w:rPr>
          <w:rFonts w:cstheme="minorHAnsi"/>
          <w:color w:val="000000" w:themeColor="text1"/>
          <w:shd w:val="clear" w:color="auto" w:fill="FFFFFF"/>
          <w:lang w:val="en-US"/>
        </w:rPr>
        <w:t>first</w:t>
      </w:r>
      <w:r w:rsidRPr="004B6B20">
        <w:rPr>
          <w:rFonts w:cstheme="minorHAnsi"/>
          <w:color w:val="000000" w:themeColor="text1"/>
          <w:shd w:val="clear" w:color="auto" w:fill="FFFFFF"/>
          <w:lang w:val="en-US"/>
        </w:rPr>
        <w:t>” (</w:t>
      </w:r>
      <w:r w:rsidR="009A6CA1" w:rsidRPr="004B6B20">
        <w:rPr>
          <w:rFonts w:cstheme="minorHAnsi"/>
          <w:color w:val="000000" w:themeColor="text1"/>
          <w:shd w:val="clear" w:color="auto" w:fill="FFFFFF"/>
          <w:lang w:val="en-US"/>
        </w:rPr>
        <w:t>Physician, Interviewe</w:t>
      </w:r>
      <w:r w:rsidR="001A3CAE" w:rsidRPr="004B6B20">
        <w:rPr>
          <w:rFonts w:cstheme="minorHAnsi"/>
          <w:color w:val="000000" w:themeColor="text1"/>
          <w:shd w:val="clear" w:color="auto" w:fill="FFFFFF"/>
          <w:lang w:val="en-US"/>
        </w:rPr>
        <w:t>e</w:t>
      </w:r>
      <w:r w:rsidR="009A6CA1" w:rsidRPr="004B6B20">
        <w:rPr>
          <w:rFonts w:cstheme="minorHAnsi"/>
          <w:color w:val="000000" w:themeColor="text1"/>
          <w:shd w:val="clear" w:color="auto" w:fill="FFFFFF"/>
          <w:lang w:val="en-US"/>
        </w:rPr>
        <w:t xml:space="preserve"> 4</w:t>
      </w:r>
      <w:r w:rsidRPr="004B6B20">
        <w:rPr>
          <w:rFonts w:cstheme="minorHAnsi"/>
          <w:color w:val="000000" w:themeColor="text1"/>
          <w:shd w:val="clear" w:color="auto" w:fill="FFFFFF"/>
          <w:lang w:val="en-US"/>
        </w:rPr>
        <w:t>).</w:t>
      </w:r>
    </w:p>
    <w:p w14:paraId="35664377" w14:textId="2AFE76A7" w:rsidR="00AA797A" w:rsidRPr="004B6B20" w:rsidRDefault="00AA797A" w:rsidP="004D38A3">
      <w:pPr>
        <w:spacing w:after="0" w:line="288" w:lineRule="auto"/>
        <w:jc w:val="both"/>
        <w:rPr>
          <w:rFonts w:cstheme="minorHAnsi"/>
          <w:color w:val="000000" w:themeColor="text1"/>
          <w:shd w:val="clear" w:color="auto" w:fill="FFFFFF"/>
          <w:lang w:val="en-US"/>
        </w:rPr>
      </w:pPr>
    </w:p>
    <w:p w14:paraId="6FAD833D" w14:textId="077CDD9D" w:rsidR="00276F1B" w:rsidRPr="004B6B20" w:rsidRDefault="00276F1B" w:rsidP="004D38A3">
      <w:pPr>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w:t>
      </w:r>
      <w:r w:rsidR="00345EC5" w:rsidRPr="004B6B20">
        <w:rPr>
          <w:rFonts w:cstheme="minorHAnsi"/>
          <w:color w:val="000000" w:themeColor="text1"/>
          <w:shd w:val="clear" w:color="auto" w:fill="FFFFFF"/>
          <w:lang w:val="en-US"/>
        </w:rPr>
        <w:t xml:space="preserve">We know all the patients, we know everybody: who is </w:t>
      </w:r>
      <w:r w:rsidR="00BA29CE" w:rsidRPr="004B6B20">
        <w:rPr>
          <w:rFonts w:cstheme="minorHAnsi"/>
          <w:color w:val="000000" w:themeColor="text1"/>
          <w:shd w:val="clear" w:color="auto" w:fill="FFFFFF"/>
          <w:lang w:val="en-US"/>
        </w:rPr>
        <w:t>well</w:t>
      </w:r>
      <w:r w:rsidR="00345EC5" w:rsidRPr="004B6B20">
        <w:rPr>
          <w:rFonts w:cstheme="minorHAnsi"/>
          <w:color w:val="000000" w:themeColor="text1"/>
          <w:shd w:val="clear" w:color="auto" w:fill="FFFFFF"/>
          <w:lang w:val="en-US"/>
        </w:rPr>
        <w:t xml:space="preserve"> and who is not </w:t>
      </w:r>
      <w:r w:rsidR="00FE31D5"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w:t>
      </w:r>
      <w:r w:rsidR="00803B4D" w:rsidRPr="004B6B20">
        <w:rPr>
          <w:rFonts w:cstheme="minorHAnsi"/>
          <w:color w:val="000000" w:themeColor="text1"/>
          <w:shd w:val="clear" w:color="auto" w:fill="FFFFFF"/>
          <w:lang w:val="en-US"/>
        </w:rPr>
        <w:t xml:space="preserve"> </w:t>
      </w:r>
      <w:r w:rsidR="00895F1D" w:rsidRPr="004B6B20">
        <w:rPr>
          <w:rFonts w:cstheme="minorHAnsi"/>
          <w:color w:val="000000" w:themeColor="text1"/>
          <w:shd w:val="clear" w:color="auto" w:fill="FFFFFF"/>
          <w:lang w:val="en-US"/>
        </w:rPr>
        <w:t>first</w:t>
      </w:r>
      <w:r w:rsidR="00803B4D" w:rsidRPr="004B6B20">
        <w:rPr>
          <w:rFonts w:cstheme="minorHAnsi"/>
          <w:color w:val="000000" w:themeColor="text1"/>
          <w:shd w:val="clear" w:color="auto" w:fill="FFFFFF"/>
          <w:lang w:val="en-US"/>
        </w:rPr>
        <w:t xml:space="preserve"> because they do not have access to all government services and</w:t>
      </w:r>
      <w:r w:rsidR="00A12DFD" w:rsidRPr="004B6B20">
        <w:rPr>
          <w:rFonts w:cstheme="minorHAnsi"/>
          <w:color w:val="000000" w:themeColor="text1"/>
          <w:shd w:val="clear" w:color="auto" w:fill="FFFFFF"/>
          <w:lang w:val="en-US"/>
        </w:rPr>
        <w:t xml:space="preserve"> because</w:t>
      </w:r>
      <w:r w:rsidR="00803B4D" w:rsidRPr="004B6B20">
        <w:rPr>
          <w:rFonts w:cstheme="minorHAnsi"/>
          <w:color w:val="000000" w:themeColor="text1"/>
          <w:shd w:val="clear" w:color="auto" w:fill="FFFFFF"/>
          <w:lang w:val="en-US"/>
        </w:rPr>
        <w:t xml:space="preserve"> </w:t>
      </w:r>
      <w:r w:rsidR="00895F1D" w:rsidRPr="004B6B20">
        <w:rPr>
          <w:rFonts w:cstheme="minorHAnsi"/>
          <w:color w:val="000000" w:themeColor="text1"/>
          <w:shd w:val="clear" w:color="auto" w:fill="FFFFFF"/>
          <w:lang w:val="en-US"/>
        </w:rPr>
        <w:t>t</w:t>
      </w:r>
      <w:r w:rsidR="00803B4D" w:rsidRPr="004B6B20">
        <w:rPr>
          <w:rFonts w:cstheme="minorHAnsi"/>
          <w:color w:val="000000" w:themeColor="text1"/>
          <w:shd w:val="clear" w:color="auto" w:fill="FFFFFF"/>
          <w:lang w:val="en-US"/>
        </w:rPr>
        <w:t>heir purchasing power</w:t>
      </w:r>
      <w:r w:rsidR="00895F1D" w:rsidRPr="004B6B20">
        <w:rPr>
          <w:rFonts w:cstheme="minorHAnsi"/>
          <w:color w:val="000000" w:themeColor="text1"/>
          <w:shd w:val="clear" w:color="auto" w:fill="FFFFFF"/>
          <w:lang w:val="en-US"/>
        </w:rPr>
        <w:t xml:space="preserve"> is [low]</w:t>
      </w:r>
      <w:r w:rsidR="00573107" w:rsidRPr="004B6B20">
        <w:rPr>
          <w:rFonts w:cstheme="minorHAnsi"/>
          <w:color w:val="000000" w:themeColor="text1"/>
          <w:shd w:val="clear" w:color="auto" w:fill="FFFFFF"/>
          <w:lang w:val="en-US"/>
        </w:rPr>
        <w:t>, as</w:t>
      </w:r>
      <w:r w:rsidR="00803B4D" w:rsidRPr="004B6B20">
        <w:rPr>
          <w:rFonts w:cstheme="minorHAnsi"/>
          <w:color w:val="000000" w:themeColor="text1"/>
          <w:shd w:val="clear" w:color="auto" w:fill="FFFFFF"/>
          <w:lang w:val="en-US"/>
        </w:rPr>
        <w:t xml:space="preserve"> they </w:t>
      </w:r>
      <w:r w:rsidR="00AD21ED" w:rsidRPr="004B6B20">
        <w:rPr>
          <w:rFonts w:cstheme="minorHAnsi"/>
          <w:color w:val="000000" w:themeColor="text1"/>
          <w:shd w:val="clear" w:color="auto" w:fill="FFFFFF"/>
          <w:lang w:val="en-US"/>
        </w:rPr>
        <w:t>do not have</w:t>
      </w:r>
      <w:r w:rsidR="00803B4D" w:rsidRPr="004B6B20">
        <w:rPr>
          <w:rFonts w:cstheme="minorHAnsi"/>
          <w:color w:val="000000" w:themeColor="text1"/>
          <w:shd w:val="clear" w:color="auto" w:fill="FFFFFF"/>
          <w:lang w:val="en-US"/>
        </w:rPr>
        <w:t xml:space="preserve"> access </w:t>
      </w:r>
      <w:r w:rsidR="00AD21ED" w:rsidRPr="004B6B20">
        <w:rPr>
          <w:rFonts w:cstheme="minorHAnsi"/>
          <w:color w:val="000000" w:themeColor="text1"/>
          <w:shd w:val="clear" w:color="auto" w:fill="FFFFFF"/>
          <w:lang w:val="en-US"/>
        </w:rPr>
        <w:t xml:space="preserve">to health </w:t>
      </w:r>
      <w:r w:rsidR="00803B4D" w:rsidRPr="004B6B20">
        <w:rPr>
          <w:rFonts w:cstheme="minorHAnsi"/>
          <w:color w:val="000000" w:themeColor="text1"/>
          <w:shd w:val="clear" w:color="auto" w:fill="FFFFFF"/>
          <w:lang w:val="en-US"/>
        </w:rPr>
        <w:t xml:space="preserve">care. </w:t>
      </w:r>
      <w:r w:rsidR="00573107" w:rsidRPr="004B6B20">
        <w:rPr>
          <w:rFonts w:cstheme="minorHAnsi"/>
          <w:color w:val="000000" w:themeColor="text1"/>
          <w:shd w:val="clear" w:color="auto" w:fill="FFFFFF"/>
          <w:lang w:val="en-US"/>
        </w:rPr>
        <w:t>They are special people because they are deprived of health, education and security</w:t>
      </w:r>
      <w:r w:rsidR="00AD21ED" w:rsidRPr="004B6B20">
        <w:rPr>
          <w:rFonts w:cstheme="minorHAnsi"/>
          <w:color w:val="000000" w:themeColor="text1"/>
          <w:shd w:val="clear" w:color="auto" w:fill="FFFFFF"/>
          <w:lang w:val="en-US"/>
        </w:rPr>
        <w:t>…</w:t>
      </w:r>
      <w:r w:rsidR="00573107" w:rsidRPr="004B6B20">
        <w:rPr>
          <w:rFonts w:cstheme="minorHAnsi"/>
          <w:color w:val="000000" w:themeColor="text1"/>
          <w:shd w:val="clear" w:color="auto" w:fill="FFFFFF"/>
          <w:lang w:val="en-US"/>
        </w:rPr>
        <w:t xml:space="preserve"> they are vulnerable. So</w:t>
      </w:r>
      <w:r w:rsidR="008F7444" w:rsidRPr="004B6B20">
        <w:rPr>
          <w:rFonts w:cstheme="minorHAnsi"/>
          <w:color w:val="000000" w:themeColor="text1"/>
          <w:shd w:val="clear" w:color="auto" w:fill="FFFFFF"/>
          <w:lang w:val="en-US"/>
        </w:rPr>
        <w:t>,</w:t>
      </w:r>
      <w:r w:rsidR="00573107" w:rsidRPr="004B6B20">
        <w:rPr>
          <w:rFonts w:cstheme="minorHAnsi"/>
          <w:color w:val="000000" w:themeColor="text1"/>
          <w:shd w:val="clear" w:color="auto" w:fill="FFFFFF"/>
          <w:lang w:val="en-US"/>
        </w:rPr>
        <w:t xml:space="preserve"> </w:t>
      </w:r>
      <w:r w:rsidR="00C86E64" w:rsidRPr="004B6B20">
        <w:rPr>
          <w:rFonts w:cstheme="minorHAnsi"/>
          <w:color w:val="000000" w:themeColor="text1"/>
          <w:shd w:val="clear" w:color="auto" w:fill="FFFFFF"/>
          <w:lang w:val="en-US"/>
        </w:rPr>
        <w:t>should consider them from a different point of view</w:t>
      </w:r>
      <w:r w:rsidR="00C86E64" w:rsidRPr="005D6D0C">
        <w:rPr>
          <w:rFonts w:cstheme="minorHAnsi"/>
          <w:color w:val="000000" w:themeColor="text1"/>
          <w:sz w:val="20"/>
          <w:szCs w:val="20"/>
          <w:shd w:val="clear" w:color="auto" w:fill="FFFFFF"/>
          <w:lang w:val="en-US"/>
        </w:rPr>
        <w:t xml:space="preserve"> </w:t>
      </w:r>
      <w:r w:rsidR="00573107" w:rsidRPr="004B6B20">
        <w:rPr>
          <w:rFonts w:cstheme="minorHAnsi"/>
          <w:color w:val="000000" w:themeColor="text1"/>
          <w:shd w:val="clear" w:color="auto" w:fill="FFFFFF"/>
          <w:lang w:val="en-US"/>
        </w:rPr>
        <w:t xml:space="preserve">because their perception of the world and life is different. We have </w:t>
      </w:r>
      <w:r w:rsidR="00AD21ED" w:rsidRPr="004B6B20">
        <w:rPr>
          <w:rFonts w:cstheme="minorHAnsi"/>
          <w:color w:val="000000" w:themeColor="text1"/>
          <w:shd w:val="clear" w:color="auto" w:fill="FFFFFF"/>
          <w:lang w:val="en-US"/>
        </w:rPr>
        <w:t>conducted</w:t>
      </w:r>
      <w:r w:rsidR="00573107" w:rsidRPr="004B6B20">
        <w:rPr>
          <w:rFonts w:cstheme="minorHAnsi"/>
          <w:color w:val="000000" w:themeColor="text1"/>
          <w:shd w:val="clear" w:color="auto" w:fill="FFFFFF"/>
          <w:lang w:val="en-US"/>
        </w:rPr>
        <w:t xml:space="preserve"> studies in some communities and found </w:t>
      </w:r>
      <w:r w:rsidR="00AD21ED" w:rsidRPr="004B6B20">
        <w:rPr>
          <w:rFonts w:cstheme="minorHAnsi"/>
          <w:color w:val="000000" w:themeColor="text1"/>
          <w:shd w:val="clear" w:color="auto" w:fill="FFFFFF"/>
          <w:lang w:val="en-US"/>
        </w:rPr>
        <w:t xml:space="preserve">a </w:t>
      </w:r>
      <w:r w:rsidR="00573107" w:rsidRPr="004B6B20">
        <w:rPr>
          <w:rFonts w:cstheme="minorHAnsi"/>
          <w:color w:val="000000" w:themeColor="text1"/>
          <w:shd w:val="clear" w:color="auto" w:fill="FFFFFF"/>
          <w:lang w:val="en-US"/>
        </w:rPr>
        <w:t>high</w:t>
      </w:r>
      <w:r w:rsidR="00AD21ED" w:rsidRPr="004B6B20">
        <w:rPr>
          <w:rFonts w:cstheme="minorHAnsi"/>
          <w:color w:val="000000" w:themeColor="text1"/>
          <w:shd w:val="clear" w:color="auto" w:fill="FFFFFF"/>
          <w:lang w:val="en-US"/>
        </w:rPr>
        <w:t xml:space="preserve"> rate of</w:t>
      </w:r>
      <w:r w:rsidR="00573107" w:rsidRPr="004B6B20">
        <w:rPr>
          <w:rFonts w:cstheme="minorHAnsi"/>
          <w:color w:val="000000" w:themeColor="text1"/>
          <w:shd w:val="clear" w:color="auto" w:fill="FFFFFF"/>
          <w:lang w:val="en-US"/>
        </w:rPr>
        <w:t xml:space="preserve"> diarrhea due to </w:t>
      </w:r>
      <w:r w:rsidR="00AD21ED" w:rsidRPr="004B6B20">
        <w:rPr>
          <w:rFonts w:cstheme="minorHAnsi"/>
          <w:color w:val="000000" w:themeColor="text1"/>
          <w:shd w:val="clear" w:color="auto" w:fill="FFFFFF"/>
          <w:lang w:val="en-US"/>
        </w:rPr>
        <w:t xml:space="preserve">the </w:t>
      </w:r>
      <w:r w:rsidR="00573107" w:rsidRPr="004B6B20">
        <w:rPr>
          <w:rFonts w:cstheme="minorHAnsi"/>
          <w:color w:val="000000" w:themeColor="text1"/>
          <w:shd w:val="clear" w:color="auto" w:fill="FFFFFF"/>
          <w:lang w:val="en-US"/>
        </w:rPr>
        <w:t xml:space="preserve">lack of treated water </w:t>
      </w:r>
      <w:r w:rsidR="00AA797A"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w:t>
      </w:r>
      <w:r w:rsidR="00AA797A" w:rsidRPr="004B6B20">
        <w:rPr>
          <w:rFonts w:cstheme="minorHAnsi"/>
          <w:color w:val="000000" w:themeColor="text1"/>
          <w:shd w:val="clear" w:color="auto" w:fill="FFFFFF"/>
          <w:lang w:val="en-US"/>
        </w:rPr>
        <w:t>]</w:t>
      </w:r>
      <w:r w:rsidR="001A3CAE" w:rsidRPr="004B6B20">
        <w:rPr>
          <w:rFonts w:cstheme="minorHAnsi"/>
          <w:color w:val="000000" w:themeColor="text1"/>
          <w:shd w:val="clear" w:color="auto" w:fill="FFFFFF"/>
          <w:lang w:val="en-US"/>
        </w:rPr>
        <w:t xml:space="preserve"> </w:t>
      </w:r>
      <w:r w:rsidR="00573107" w:rsidRPr="004B6B20">
        <w:rPr>
          <w:rFonts w:cstheme="minorHAnsi"/>
          <w:color w:val="000000" w:themeColor="text1"/>
          <w:shd w:val="clear" w:color="auto" w:fill="FFFFFF"/>
          <w:lang w:val="en-US"/>
        </w:rPr>
        <w:t xml:space="preserve">On the other hand, there is no </w:t>
      </w:r>
      <w:r w:rsidR="008D5C22" w:rsidRPr="004B6B20">
        <w:rPr>
          <w:rFonts w:cstheme="minorHAnsi"/>
          <w:color w:val="000000" w:themeColor="text1"/>
          <w:shd w:val="clear" w:color="auto" w:fill="FFFFFF"/>
          <w:lang w:val="en-US"/>
        </w:rPr>
        <w:t>government re</w:t>
      </w:r>
      <w:r w:rsidR="00573107" w:rsidRPr="004B6B20">
        <w:rPr>
          <w:rFonts w:cstheme="minorHAnsi"/>
          <w:color w:val="000000" w:themeColor="text1"/>
          <w:shd w:val="clear" w:color="auto" w:fill="FFFFFF"/>
          <w:lang w:val="en-US"/>
        </w:rPr>
        <w:t>structuring action</w:t>
      </w:r>
      <w:r w:rsidR="008D5C22" w:rsidRPr="004B6B20">
        <w:rPr>
          <w:rFonts w:cstheme="minorHAnsi"/>
          <w:color w:val="000000" w:themeColor="text1"/>
          <w:shd w:val="clear" w:color="auto" w:fill="FFFFFF"/>
          <w:lang w:val="en-US"/>
        </w:rPr>
        <w:t>s</w:t>
      </w:r>
      <w:r w:rsidR="00573107" w:rsidRPr="004B6B20">
        <w:rPr>
          <w:rFonts w:cstheme="minorHAnsi"/>
          <w:color w:val="000000" w:themeColor="text1"/>
          <w:shd w:val="clear" w:color="auto" w:fill="FFFFFF"/>
          <w:lang w:val="en-US"/>
        </w:rPr>
        <w:t xml:space="preserve"> </w:t>
      </w:r>
      <w:r w:rsidR="000200E0" w:rsidRPr="004B6B20">
        <w:rPr>
          <w:rFonts w:cstheme="minorHAnsi"/>
          <w:color w:val="000000" w:themeColor="text1"/>
          <w:shd w:val="clear" w:color="auto" w:fill="FFFFFF"/>
          <w:lang w:val="en-US"/>
        </w:rPr>
        <w:t xml:space="preserve">to help people organize, </w:t>
      </w:r>
      <w:r w:rsidR="00573107" w:rsidRPr="004B6B20">
        <w:rPr>
          <w:rFonts w:cstheme="minorHAnsi"/>
          <w:color w:val="000000" w:themeColor="text1"/>
          <w:shd w:val="clear" w:color="auto" w:fill="FFFFFF"/>
          <w:lang w:val="en-US"/>
        </w:rPr>
        <w:t>for example, a home garden</w:t>
      </w:r>
      <w:r w:rsidR="000200E0"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 xml:space="preserve"> </w:t>
      </w:r>
      <w:r w:rsidR="00573107" w:rsidRPr="004B6B20">
        <w:rPr>
          <w:rFonts w:cstheme="minorHAnsi"/>
          <w:color w:val="000000" w:themeColor="text1"/>
          <w:shd w:val="clear" w:color="auto" w:fill="FFFFFF"/>
          <w:lang w:val="en-US"/>
        </w:rPr>
        <w:t>so they have the means to develop their own talents, improve their income and quality of life. So</w:t>
      </w:r>
      <w:r w:rsidR="008F7444" w:rsidRPr="004B6B20">
        <w:rPr>
          <w:rFonts w:cstheme="minorHAnsi"/>
          <w:color w:val="000000" w:themeColor="text1"/>
          <w:shd w:val="clear" w:color="auto" w:fill="FFFFFF"/>
          <w:lang w:val="en-US"/>
        </w:rPr>
        <w:t>,</w:t>
      </w:r>
      <w:r w:rsidR="00573107" w:rsidRPr="004B6B20">
        <w:rPr>
          <w:rFonts w:cstheme="minorHAnsi"/>
          <w:color w:val="000000" w:themeColor="text1"/>
          <w:shd w:val="clear" w:color="auto" w:fill="FFFFFF"/>
          <w:lang w:val="en-US"/>
        </w:rPr>
        <w:t xml:space="preserve"> all this has a cascade effect that reflect</w:t>
      </w:r>
      <w:r w:rsidR="000200E0" w:rsidRPr="004B6B20">
        <w:rPr>
          <w:rFonts w:cstheme="minorHAnsi"/>
          <w:color w:val="000000" w:themeColor="text1"/>
          <w:shd w:val="clear" w:color="auto" w:fill="FFFFFF"/>
          <w:lang w:val="en-US"/>
        </w:rPr>
        <w:t>s on</w:t>
      </w:r>
      <w:r w:rsidR="00573107" w:rsidRPr="004B6B20">
        <w:rPr>
          <w:rFonts w:cstheme="minorHAnsi"/>
          <w:color w:val="000000" w:themeColor="text1"/>
          <w:shd w:val="clear" w:color="auto" w:fill="FFFFFF"/>
          <w:lang w:val="en-US"/>
        </w:rPr>
        <w:t xml:space="preserve"> health. We only take care of health, but we have to pay special attention to other things because we deal with </w:t>
      </w:r>
      <w:r w:rsidR="000200E0" w:rsidRPr="004B6B20">
        <w:rPr>
          <w:rFonts w:cstheme="minorHAnsi"/>
          <w:color w:val="000000" w:themeColor="text1"/>
          <w:shd w:val="clear" w:color="auto" w:fill="FFFFFF"/>
          <w:lang w:val="en-US"/>
        </w:rPr>
        <w:t xml:space="preserve">socially </w:t>
      </w:r>
      <w:r w:rsidR="00573107" w:rsidRPr="004B6B20">
        <w:rPr>
          <w:rFonts w:cstheme="minorHAnsi"/>
          <w:color w:val="000000" w:themeColor="text1"/>
          <w:shd w:val="clear" w:color="auto" w:fill="FFFFFF"/>
          <w:lang w:val="en-US"/>
        </w:rPr>
        <w:t>excluded people</w:t>
      </w:r>
      <w:r w:rsidRPr="004B6B20">
        <w:rPr>
          <w:rFonts w:cstheme="minorHAnsi"/>
          <w:color w:val="000000" w:themeColor="text1"/>
          <w:shd w:val="clear" w:color="auto" w:fill="FFFFFF"/>
          <w:lang w:val="en-US"/>
        </w:rPr>
        <w:t>” (</w:t>
      </w:r>
      <w:r w:rsidR="001A3CAE" w:rsidRPr="004B6B20">
        <w:rPr>
          <w:rFonts w:cstheme="minorHAnsi"/>
          <w:color w:val="000000" w:themeColor="text1"/>
          <w:shd w:val="clear" w:color="auto" w:fill="FFFFFF"/>
          <w:lang w:val="en-US"/>
        </w:rPr>
        <w:t>Nurse, Interviewee 5</w:t>
      </w:r>
      <w:r w:rsidRPr="004B6B20">
        <w:rPr>
          <w:rFonts w:cstheme="minorHAnsi"/>
          <w:color w:val="000000" w:themeColor="text1"/>
          <w:shd w:val="clear" w:color="auto" w:fill="FFFFFF"/>
          <w:lang w:val="en-US"/>
        </w:rPr>
        <w:t xml:space="preserve">). </w:t>
      </w:r>
    </w:p>
    <w:p w14:paraId="66E6EE23" w14:textId="444AB12C" w:rsidR="00DC7929" w:rsidRPr="004B6B20" w:rsidRDefault="00DC7929" w:rsidP="004D38A3">
      <w:pPr>
        <w:spacing w:after="0" w:line="288" w:lineRule="auto"/>
        <w:jc w:val="both"/>
        <w:rPr>
          <w:rFonts w:cstheme="minorHAnsi"/>
          <w:color w:val="000000" w:themeColor="text1"/>
          <w:shd w:val="clear" w:color="auto" w:fill="FFFFFF"/>
          <w:lang w:val="en-US"/>
        </w:rPr>
      </w:pPr>
    </w:p>
    <w:p w14:paraId="007BB383" w14:textId="0DA0159E" w:rsidR="00DC7929" w:rsidRPr="004B6B20" w:rsidRDefault="00DC7929" w:rsidP="004D38A3">
      <w:pPr>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There are things we do that go far beyond technical care. It is common patient</w:t>
      </w:r>
      <w:r w:rsidR="000200E0" w:rsidRPr="004B6B20">
        <w:rPr>
          <w:rFonts w:cstheme="minorHAnsi"/>
          <w:color w:val="000000" w:themeColor="text1"/>
          <w:shd w:val="clear" w:color="auto" w:fill="FFFFFF"/>
          <w:lang w:val="en-US"/>
        </w:rPr>
        <w:t>s</w:t>
      </w:r>
      <w:r w:rsidRPr="004B6B20">
        <w:rPr>
          <w:rFonts w:cstheme="minorHAnsi"/>
          <w:color w:val="000000" w:themeColor="text1"/>
          <w:shd w:val="clear" w:color="auto" w:fill="FFFFFF"/>
          <w:lang w:val="en-US"/>
        </w:rPr>
        <w:t xml:space="preserve"> only </w:t>
      </w:r>
      <w:r w:rsidR="00914E58" w:rsidRPr="004B6B20">
        <w:rPr>
          <w:rFonts w:cstheme="minorHAnsi"/>
          <w:color w:val="000000" w:themeColor="text1"/>
          <w:shd w:val="clear" w:color="auto" w:fill="FFFFFF"/>
          <w:lang w:val="en-US"/>
        </w:rPr>
        <w:t>has enough</w:t>
      </w:r>
      <w:r w:rsidRPr="004B6B20">
        <w:rPr>
          <w:rFonts w:cstheme="minorHAnsi"/>
          <w:color w:val="000000" w:themeColor="text1"/>
          <w:shd w:val="clear" w:color="auto" w:fill="FFFFFF"/>
          <w:lang w:val="en-US"/>
        </w:rPr>
        <w:t xml:space="preserve"> fuel to arrive [</w:t>
      </w:r>
      <w:r w:rsidR="00914E58" w:rsidRPr="004B6B20">
        <w:rPr>
          <w:rFonts w:cstheme="minorHAnsi"/>
          <w:color w:val="000000" w:themeColor="text1"/>
          <w:shd w:val="clear" w:color="auto" w:fill="FFFFFF"/>
          <w:lang w:val="en-US"/>
        </w:rPr>
        <w:t>at</w:t>
      </w:r>
      <w:r w:rsidRPr="004B6B20">
        <w:rPr>
          <w:rFonts w:cstheme="minorHAnsi"/>
          <w:color w:val="000000" w:themeColor="text1"/>
          <w:shd w:val="clear" w:color="auto" w:fill="FFFFFF"/>
          <w:lang w:val="en-US"/>
        </w:rPr>
        <w:t xml:space="preserve"> the unit]</w:t>
      </w:r>
      <w:r w:rsidR="00914E58"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 xml:space="preserve"> but no means to return home. Then we find a way to help </w:t>
      </w:r>
      <w:r w:rsidR="000200E0" w:rsidRPr="004B6B20">
        <w:rPr>
          <w:rFonts w:cstheme="minorHAnsi"/>
          <w:color w:val="000000" w:themeColor="text1"/>
          <w:shd w:val="clear" w:color="auto" w:fill="FFFFFF"/>
          <w:lang w:val="en-US"/>
        </w:rPr>
        <w:t xml:space="preserve">them get </w:t>
      </w:r>
      <w:r w:rsidRPr="004B6B20">
        <w:rPr>
          <w:rFonts w:cstheme="minorHAnsi"/>
          <w:color w:val="000000" w:themeColor="text1"/>
          <w:shd w:val="clear" w:color="auto" w:fill="FFFFFF"/>
          <w:lang w:val="en-US"/>
        </w:rPr>
        <w:t>back</w:t>
      </w:r>
      <w:r w:rsidR="000200E0" w:rsidRPr="004B6B20">
        <w:rPr>
          <w:rFonts w:cstheme="minorHAnsi"/>
          <w:color w:val="000000" w:themeColor="text1"/>
          <w:shd w:val="clear" w:color="auto" w:fill="FFFFFF"/>
          <w:lang w:val="en-US"/>
        </w:rPr>
        <w:t>… they</w:t>
      </w:r>
      <w:r w:rsidRPr="004B6B20">
        <w:rPr>
          <w:rFonts w:cstheme="minorHAnsi"/>
          <w:color w:val="000000" w:themeColor="text1"/>
          <w:shd w:val="clear" w:color="auto" w:fill="FFFFFF"/>
          <w:lang w:val="en-US"/>
        </w:rPr>
        <w:t xml:space="preserve"> never leave without a solution to </w:t>
      </w:r>
      <w:r w:rsidR="000200E0" w:rsidRPr="004B6B20">
        <w:rPr>
          <w:rFonts w:cstheme="minorHAnsi"/>
          <w:color w:val="000000" w:themeColor="text1"/>
          <w:shd w:val="clear" w:color="auto" w:fill="FFFFFF"/>
          <w:lang w:val="en-US"/>
        </w:rPr>
        <w:t>their</w:t>
      </w:r>
      <w:r w:rsidRPr="004B6B20">
        <w:rPr>
          <w:rFonts w:cstheme="minorHAnsi"/>
          <w:color w:val="000000" w:themeColor="text1"/>
          <w:shd w:val="clear" w:color="auto" w:fill="FFFFFF"/>
          <w:lang w:val="en-US"/>
        </w:rPr>
        <w:t xml:space="preserve"> problem, </w:t>
      </w:r>
      <w:r w:rsidR="000200E0" w:rsidRPr="004B6B20">
        <w:rPr>
          <w:rFonts w:cstheme="minorHAnsi"/>
          <w:color w:val="000000" w:themeColor="text1"/>
          <w:shd w:val="clear" w:color="auto" w:fill="FFFFFF"/>
          <w:lang w:val="en-US"/>
        </w:rPr>
        <w:t>be it</w:t>
      </w:r>
      <w:r w:rsidRPr="004B6B20">
        <w:rPr>
          <w:rFonts w:cstheme="minorHAnsi"/>
          <w:color w:val="000000" w:themeColor="text1"/>
          <w:shd w:val="clear" w:color="auto" w:fill="FFFFFF"/>
          <w:lang w:val="en-US"/>
        </w:rPr>
        <w:t xml:space="preserve"> a simple or </w:t>
      </w:r>
      <w:r w:rsidR="000200E0" w:rsidRPr="004B6B20">
        <w:rPr>
          <w:rFonts w:cstheme="minorHAnsi"/>
          <w:color w:val="000000" w:themeColor="text1"/>
          <w:shd w:val="clear" w:color="auto" w:fill="FFFFFF"/>
          <w:lang w:val="en-US"/>
        </w:rPr>
        <w:t xml:space="preserve">a </w:t>
      </w:r>
      <w:r w:rsidRPr="004B6B20">
        <w:rPr>
          <w:rFonts w:cstheme="minorHAnsi"/>
          <w:color w:val="000000" w:themeColor="text1"/>
          <w:shd w:val="clear" w:color="auto" w:fill="FFFFFF"/>
          <w:lang w:val="en-US"/>
        </w:rPr>
        <w:t xml:space="preserve">more complex </w:t>
      </w:r>
      <w:r w:rsidR="000200E0" w:rsidRPr="004B6B20">
        <w:rPr>
          <w:rFonts w:cstheme="minorHAnsi"/>
          <w:color w:val="000000" w:themeColor="text1"/>
          <w:shd w:val="clear" w:color="auto" w:fill="FFFFFF"/>
          <w:lang w:val="en-US"/>
        </w:rPr>
        <w:t>problem</w:t>
      </w:r>
      <w:r w:rsidRPr="004B6B20">
        <w:rPr>
          <w:rFonts w:cstheme="minorHAnsi"/>
          <w:color w:val="000000" w:themeColor="text1"/>
          <w:shd w:val="clear" w:color="auto" w:fill="FFFFFF"/>
          <w:lang w:val="en-US"/>
        </w:rPr>
        <w:t>” (Nurse, Interviewee 5)</w:t>
      </w:r>
    </w:p>
    <w:p w14:paraId="05C3B20F" w14:textId="3F928A9B" w:rsidR="00DC7929" w:rsidRPr="004B6B20" w:rsidRDefault="00DC7929" w:rsidP="004D38A3">
      <w:pPr>
        <w:spacing w:after="0" w:line="288" w:lineRule="auto"/>
        <w:jc w:val="both"/>
        <w:rPr>
          <w:rFonts w:cstheme="minorHAnsi"/>
          <w:color w:val="000000" w:themeColor="text1"/>
          <w:shd w:val="clear" w:color="auto" w:fill="FFFFFF"/>
          <w:lang w:val="en-US"/>
        </w:rPr>
      </w:pPr>
    </w:p>
    <w:p w14:paraId="660FDC68" w14:textId="3B31B949" w:rsidR="002C7017" w:rsidRPr="004B6B20" w:rsidRDefault="00D91DFA" w:rsidP="004D38A3">
      <w:pPr>
        <w:spacing w:after="0" w:line="288" w:lineRule="auto"/>
        <w:jc w:val="both"/>
        <w:rPr>
          <w:rFonts w:cstheme="minorHAnsi"/>
          <w:i/>
          <w:iCs/>
          <w:color w:val="000000" w:themeColor="text1"/>
          <w:shd w:val="clear" w:color="auto" w:fill="FFFFFF"/>
        </w:rPr>
      </w:pPr>
      <w:r w:rsidRPr="004B6B20">
        <w:rPr>
          <w:rFonts w:cstheme="minorHAnsi"/>
          <w:color w:val="000000" w:themeColor="text1"/>
          <w:shd w:val="clear" w:color="auto" w:fill="FFFFFF"/>
          <w:lang w:val="en-US"/>
        </w:rPr>
        <w:br w:type="column"/>
      </w:r>
      <w:r w:rsidR="007A2BAB" w:rsidRPr="004B6B20">
        <w:rPr>
          <w:rFonts w:cstheme="minorHAnsi"/>
          <w:i/>
          <w:iCs/>
          <w:color w:val="000000" w:themeColor="text1"/>
          <w:shd w:val="clear" w:color="auto" w:fill="FFFFFF"/>
        </w:rPr>
        <w:t xml:space="preserve">“Fica um pouquinho corrido, né? Porque como a gente só tem um período na comunidade e temos que realizar esse atendimento sem deixar ninguém descoberto. Com isso, no tempo final que sobra é que fazemos as visitas de rotina. As vezes temos até que atrasar a saída do barco para outra comunidade se tiver alguma visita de urgência. Nesses casos, quando a gente </w:t>
      </w:r>
      <w:r w:rsidR="00D46168" w:rsidRPr="004B6B20">
        <w:rPr>
          <w:rFonts w:cstheme="minorHAnsi"/>
          <w:i/>
          <w:iCs/>
          <w:color w:val="000000" w:themeColor="text1"/>
          <w:shd w:val="clear" w:color="auto" w:fill="FFFFFF"/>
        </w:rPr>
        <w:t xml:space="preserve">sabe </w:t>
      </w:r>
      <w:r w:rsidR="007A2BAB" w:rsidRPr="004B6B20">
        <w:rPr>
          <w:rFonts w:cstheme="minorHAnsi"/>
          <w:i/>
          <w:iCs/>
          <w:color w:val="000000" w:themeColor="text1"/>
          <w:shd w:val="clear" w:color="auto" w:fill="FFFFFF"/>
        </w:rPr>
        <w:t xml:space="preserve">sempre procura ir primeiro” (Médico, </w:t>
      </w:r>
      <w:proofErr w:type="gramStart"/>
      <w:r w:rsidR="007A2BAB" w:rsidRPr="004B6B20">
        <w:rPr>
          <w:rFonts w:cstheme="minorHAnsi"/>
          <w:i/>
          <w:iCs/>
          <w:color w:val="000000" w:themeColor="text1"/>
          <w:shd w:val="clear" w:color="auto" w:fill="FFFFFF"/>
        </w:rPr>
        <w:t>Entrevistado</w:t>
      </w:r>
      <w:proofErr w:type="gramEnd"/>
      <w:r w:rsidR="007A2BAB" w:rsidRPr="004B6B20">
        <w:rPr>
          <w:rFonts w:cstheme="minorHAnsi"/>
          <w:i/>
          <w:iCs/>
          <w:color w:val="000000" w:themeColor="text1"/>
          <w:shd w:val="clear" w:color="auto" w:fill="FFFFFF"/>
        </w:rPr>
        <w:t xml:space="preserve"> 4).</w:t>
      </w:r>
    </w:p>
    <w:p w14:paraId="774590D0" w14:textId="7833B1D5" w:rsidR="001A3CAE" w:rsidRPr="004B6B20" w:rsidRDefault="001A3CAE" w:rsidP="004D38A3">
      <w:pPr>
        <w:spacing w:after="0" w:line="288" w:lineRule="auto"/>
        <w:jc w:val="both"/>
        <w:rPr>
          <w:rFonts w:cstheme="minorHAnsi"/>
          <w:i/>
          <w:iCs/>
          <w:color w:val="000000" w:themeColor="text1"/>
          <w:shd w:val="clear" w:color="auto" w:fill="FFFFFF"/>
        </w:rPr>
      </w:pPr>
    </w:p>
    <w:p w14:paraId="723A3E6C" w14:textId="3E8CAD76" w:rsidR="0011448D" w:rsidRPr="004B6B20" w:rsidRDefault="0011448D" w:rsidP="004D38A3">
      <w:pPr>
        <w:spacing w:after="0" w:line="288" w:lineRule="auto"/>
        <w:jc w:val="both"/>
        <w:rPr>
          <w:rFonts w:cstheme="minorHAnsi"/>
          <w:i/>
          <w:iCs/>
          <w:color w:val="000000" w:themeColor="text1"/>
          <w:shd w:val="clear" w:color="auto" w:fill="FFFFFF"/>
        </w:rPr>
      </w:pPr>
      <w:r w:rsidRPr="004B6B20">
        <w:rPr>
          <w:rFonts w:cstheme="minorHAnsi"/>
          <w:i/>
          <w:iCs/>
          <w:color w:val="000000" w:themeColor="text1"/>
          <w:shd w:val="clear" w:color="auto" w:fill="FFFFFF"/>
        </w:rPr>
        <w:t>“Nós conhecemos todos os pacientes; conhecemos todo mundo: quem está bem e quem não está [....] Começa porque eles não têm acesso a todos os serviços do poder público e também pelo [baixo] poder aquisitivo, pois eles não têm como acessar os cuidados. São pessoas muito especiais, porque são carentes de saúde, de educação, de segurança; são vulneráveis. Então a gente tem que ter um olhar diferenciado porque a percepção deles de mundo e da vida aqui, é diferente. Já fizemos alguns estudos e em algumas comunidades verificamos alto índice de diarreia devido à falta de água tratada</w:t>
      </w:r>
      <w:r w:rsidR="003821C6" w:rsidRPr="004B6B20">
        <w:rPr>
          <w:rFonts w:cstheme="minorHAnsi"/>
          <w:i/>
          <w:iCs/>
          <w:color w:val="000000" w:themeColor="text1"/>
          <w:shd w:val="clear" w:color="auto" w:fill="FFFFFF"/>
        </w:rPr>
        <w:t xml:space="preserve"> […] </w:t>
      </w:r>
      <w:r w:rsidRPr="004B6B20">
        <w:rPr>
          <w:rFonts w:cstheme="minorHAnsi"/>
          <w:i/>
          <w:iCs/>
          <w:color w:val="000000" w:themeColor="text1"/>
          <w:shd w:val="clear" w:color="auto" w:fill="FFFFFF"/>
        </w:rPr>
        <w:t xml:space="preserve">Por outro lado não tem ação estruturante por parte do poder público para que essa pessoa tenha, por exemplo, uma horta familiar, para que tenha meios para desenvolver os próprios talentos, para melhorar a renda e a qualidade de vida. Então, tudo isso gera um efeito dominó que vai se refletindo na saúde. Nós só cuidamos da saúde, mas temos que dar atenção especial às outras coisas porque lidamos com pessoas excluídas” (Enfermeira, </w:t>
      </w:r>
      <w:proofErr w:type="gramStart"/>
      <w:r w:rsidRPr="004B6B20">
        <w:rPr>
          <w:rFonts w:cstheme="minorHAnsi"/>
          <w:i/>
          <w:iCs/>
          <w:color w:val="000000" w:themeColor="text1"/>
          <w:shd w:val="clear" w:color="auto" w:fill="FFFFFF"/>
        </w:rPr>
        <w:t>Entrevistado</w:t>
      </w:r>
      <w:proofErr w:type="gramEnd"/>
      <w:r w:rsidRPr="004B6B20">
        <w:rPr>
          <w:rFonts w:cstheme="minorHAnsi"/>
          <w:i/>
          <w:iCs/>
          <w:color w:val="000000" w:themeColor="text1"/>
          <w:shd w:val="clear" w:color="auto" w:fill="FFFFFF"/>
        </w:rPr>
        <w:t xml:space="preserve"> 5).</w:t>
      </w:r>
    </w:p>
    <w:p w14:paraId="04A2F9AC" w14:textId="6939AB65" w:rsidR="00082E13" w:rsidRPr="004B6B20" w:rsidRDefault="00082E13" w:rsidP="004D38A3">
      <w:pPr>
        <w:spacing w:after="0" w:line="288" w:lineRule="auto"/>
        <w:jc w:val="both"/>
        <w:rPr>
          <w:rFonts w:cstheme="minorHAnsi"/>
          <w:i/>
          <w:iCs/>
          <w:color w:val="000000" w:themeColor="text1"/>
          <w:shd w:val="clear" w:color="auto" w:fill="FFFFFF"/>
        </w:rPr>
      </w:pPr>
    </w:p>
    <w:p w14:paraId="64713AEC" w14:textId="66EE6BE3" w:rsidR="00DC7929" w:rsidRPr="004B6B20" w:rsidRDefault="00DC7929" w:rsidP="004D38A3">
      <w:pPr>
        <w:spacing w:after="0" w:line="288" w:lineRule="auto"/>
        <w:jc w:val="both"/>
        <w:rPr>
          <w:rFonts w:cstheme="minorHAnsi"/>
          <w:i/>
          <w:iCs/>
          <w:color w:val="000000" w:themeColor="text1"/>
          <w:shd w:val="clear" w:color="auto" w:fill="FFFFFF"/>
        </w:rPr>
      </w:pPr>
    </w:p>
    <w:p w14:paraId="15ABF67E" w14:textId="265CEA15" w:rsidR="00DC7929" w:rsidRPr="004B6B20" w:rsidRDefault="00DC7929" w:rsidP="004D38A3">
      <w:pPr>
        <w:spacing w:after="0" w:line="288" w:lineRule="auto"/>
        <w:jc w:val="both"/>
        <w:rPr>
          <w:rFonts w:cstheme="minorHAnsi"/>
          <w:i/>
          <w:iCs/>
          <w:color w:val="000000" w:themeColor="text1"/>
          <w:shd w:val="clear" w:color="auto" w:fill="FFFFFF"/>
        </w:rPr>
      </w:pPr>
      <w:r w:rsidRPr="004B6B20">
        <w:rPr>
          <w:rFonts w:cstheme="minorHAnsi"/>
          <w:i/>
          <w:iCs/>
          <w:color w:val="000000" w:themeColor="text1"/>
          <w:shd w:val="clear" w:color="auto" w:fill="FFFFFF"/>
        </w:rPr>
        <w:t xml:space="preserve">“Tem coisas que fazemos que vão muito além do atendimento meramente técnico. Não é raro que um paciente só tenha conseguido combustível para chegar para o atendimento [na unidade], mas não tenha como voltar para casa. Aí a gente já dá um jeito de ajudar ele a voltar, para que ele nunca saia sem uma solução para o problema dele, seja de uma forma mais simples ou seja de uma forma mais complexa” (Enfermeira, </w:t>
      </w:r>
      <w:proofErr w:type="gramStart"/>
      <w:r w:rsidRPr="004B6B20">
        <w:rPr>
          <w:rFonts w:cstheme="minorHAnsi"/>
          <w:i/>
          <w:iCs/>
          <w:color w:val="000000" w:themeColor="text1"/>
          <w:shd w:val="clear" w:color="auto" w:fill="FFFFFF"/>
        </w:rPr>
        <w:t>Entrevistado</w:t>
      </w:r>
      <w:proofErr w:type="gramEnd"/>
      <w:r w:rsidRPr="004B6B20">
        <w:rPr>
          <w:rFonts w:cstheme="minorHAnsi"/>
          <w:i/>
          <w:iCs/>
          <w:color w:val="000000" w:themeColor="text1"/>
          <w:shd w:val="clear" w:color="auto" w:fill="FFFFFF"/>
        </w:rPr>
        <w:t xml:space="preserve"> 5)</w:t>
      </w:r>
    </w:p>
    <w:p w14:paraId="2B71B758" w14:textId="77777777" w:rsidR="00DC7929" w:rsidRPr="004B6B20" w:rsidRDefault="00DC7929" w:rsidP="004D38A3">
      <w:pPr>
        <w:spacing w:after="0" w:line="288" w:lineRule="auto"/>
        <w:jc w:val="both"/>
        <w:rPr>
          <w:rFonts w:cstheme="minorHAnsi"/>
          <w:color w:val="000000" w:themeColor="text1"/>
          <w:shd w:val="clear" w:color="auto" w:fill="FFFFFF"/>
        </w:rPr>
      </w:pPr>
    </w:p>
    <w:p w14:paraId="77DA42DA" w14:textId="09CC4CF8" w:rsidR="00276F1B" w:rsidRPr="004B6B20" w:rsidRDefault="00D91DFA" w:rsidP="004D38A3">
      <w:pPr>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br w:type="column"/>
      </w:r>
      <w:r w:rsidR="00276F1B" w:rsidRPr="004B6B20">
        <w:rPr>
          <w:rFonts w:cstheme="minorHAnsi"/>
          <w:color w:val="000000" w:themeColor="text1"/>
          <w:shd w:val="clear" w:color="auto" w:fill="FFFFFF"/>
          <w:lang w:val="en-US"/>
        </w:rPr>
        <w:lastRenderedPageBreak/>
        <w:t>“</w:t>
      </w:r>
      <w:r w:rsidR="000200E0" w:rsidRPr="004B6B20">
        <w:rPr>
          <w:rFonts w:cstheme="minorHAnsi"/>
          <w:color w:val="000000" w:themeColor="text1"/>
          <w:shd w:val="clear" w:color="auto" w:fill="FFFFFF"/>
          <w:lang w:val="en-US"/>
        </w:rPr>
        <w:t xml:space="preserve">Given </w:t>
      </w:r>
      <w:r w:rsidR="00B97ECA" w:rsidRPr="004B6B20">
        <w:rPr>
          <w:rFonts w:cstheme="minorHAnsi"/>
          <w:color w:val="000000" w:themeColor="text1"/>
          <w:shd w:val="clear" w:color="auto" w:fill="FFFFFF"/>
          <w:lang w:val="en-US"/>
        </w:rPr>
        <w:t>the ties we have with communities</w:t>
      </w:r>
      <w:r w:rsidR="000200E0" w:rsidRPr="004B6B20">
        <w:rPr>
          <w:rFonts w:cstheme="minorHAnsi"/>
          <w:color w:val="000000" w:themeColor="text1"/>
          <w:shd w:val="clear" w:color="auto" w:fill="FFFFFF"/>
          <w:lang w:val="en-US"/>
        </w:rPr>
        <w:t>,</w:t>
      </w:r>
      <w:r w:rsidR="00B97ECA" w:rsidRPr="004B6B20">
        <w:rPr>
          <w:rFonts w:cstheme="minorHAnsi"/>
          <w:color w:val="000000" w:themeColor="text1"/>
          <w:shd w:val="clear" w:color="auto" w:fill="FFFFFF"/>
          <w:lang w:val="en-US"/>
        </w:rPr>
        <w:t xml:space="preserve"> our activities extend over the </w:t>
      </w:r>
      <w:r w:rsidR="004329D4" w:rsidRPr="004B6B20">
        <w:rPr>
          <w:rFonts w:cstheme="minorHAnsi"/>
          <w:color w:val="000000" w:themeColor="text1"/>
          <w:shd w:val="clear" w:color="auto" w:fill="FFFFFF"/>
          <w:lang w:val="en-US"/>
        </w:rPr>
        <w:t xml:space="preserve">course of a </w:t>
      </w:r>
      <w:r w:rsidR="00B97ECA" w:rsidRPr="004B6B20">
        <w:rPr>
          <w:rFonts w:cstheme="minorHAnsi"/>
          <w:color w:val="000000" w:themeColor="text1"/>
          <w:shd w:val="clear" w:color="auto" w:fill="FFFFFF"/>
          <w:lang w:val="en-US"/>
        </w:rPr>
        <w:t xml:space="preserve">month and years. </w:t>
      </w:r>
      <w:r w:rsidR="000200E0" w:rsidRPr="004B6B20">
        <w:rPr>
          <w:rFonts w:cstheme="minorHAnsi"/>
          <w:color w:val="000000" w:themeColor="text1"/>
          <w:shd w:val="clear" w:color="auto" w:fill="FFFFFF"/>
          <w:lang w:val="en-US"/>
        </w:rPr>
        <w:t xml:space="preserve">We </w:t>
      </w:r>
      <w:r w:rsidR="004329D4" w:rsidRPr="004B6B20">
        <w:rPr>
          <w:rFonts w:cstheme="minorHAnsi"/>
          <w:color w:val="000000" w:themeColor="text1"/>
          <w:shd w:val="clear" w:color="auto" w:fill="FFFFFF"/>
          <w:lang w:val="en-US"/>
        </w:rPr>
        <w:t xml:space="preserve">don’t only get </w:t>
      </w:r>
      <w:r w:rsidR="000200E0" w:rsidRPr="004B6B20">
        <w:rPr>
          <w:rFonts w:cstheme="minorHAnsi"/>
          <w:color w:val="000000" w:themeColor="text1"/>
          <w:shd w:val="clear" w:color="auto" w:fill="FFFFFF"/>
          <w:lang w:val="en-US"/>
        </w:rPr>
        <w:t xml:space="preserve">involved in the [healthcare] organization </w:t>
      </w:r>
      <w:r w:rsidR="00B97ECA" w:rsidRPr="004B6B20">
        <w:rPr>
          <w:rFonts w:cstheme="minorHAnsi"/>
          <w:color w:val="000000" w:themeColor="text1"/>
          <w:shd w:val="clear" w:color="auto" w:fill="FFFFFF"/>
          <w:lang w:val="en-US"/>
        </w:rPr>
        <w:t xml:space="preserve">in the rural health district, </w:t>
      </w:r>
      <w:r w:rsidR="004329D4" w:rsidRPr="004B6B20">
        <w:rPr>
          <w:rFonts w:cstheme="minorHAnsi"/>
          <w:color w:val="000000" w:themeColor="text1"/>
          <w:shd w:val="clear" w:color="auto" w:fill="FFFFFF"/>
          <w:lang w:val="en-US"/>
        </w:rPr>
        <w:t xml:space="preserve">at </w:t>
      </w:r>
      <w:r w:rsidR="00B97ECA" w:rsidRPr="004B6B20">
        <w:rPr>
          <w:rFonts w:cstheme="minorHAnsi"/>
          <w:color w:val="000000" w:themeColor="text1"/>
          <w:shd w:val="clear" w:color="auto" w:fill="FFFFFF"/>
          <w:lang w:val="en-US"/>
        </w:rPr>
        <w:t>meeting</w:t>
      </w:r>
      <w:r w:rsidR="004329D4" w:rsidRPr="004B6B20">
        <w:rPr>
          <w:rFonts w:cstheme="minorHAnsi"/>
          <w:color w:val="000000" w:themeColor="text1"/>
          <w:shd w:val="clear" w:color="auto" w:fill="FFFFFF"/>
          <w:lang w:val="en-US"/>
        </w:rPr>
        <w:t>s</w:t>
      </w:r>
      <w:r w:rsidR="00B97ECA" w:rsidRPr="004B6B20">
        <w:rPr>
          <w:rFonts w:cstheme="minorHAnsi"/>
          <w:color w:val="000000" w:themeColor="text1"/>
          <w:shd w:val="clear" w:color="auto" w:fill="FFFFFF"/>
          <w:lang w:val="en-US"/>
        </w:rPr>
        <w:t xml:space="preserve">, or </w:t>
      </w:r>
      <w:r w:rsidR="004329D4" w:rsidRPr="004B6B20">
        <w:rPr>
          <w:rFonts w:cstheme="minorHAnsi"/>
          <w:color w:val="000000" w:themeColor="text1"/>
          <w:shd w:val="clear" w:color="auto" w:fill="FFFFFF"/>
          <w:lang w:val="en-US"/>
        </w:rPr>
        <w:t>on the day of the trip.</w:t>
      </w:r>
      <w:r w:rsidR="00B97ECA" w:rsidRPr="004B6B20">
        <w:rPr>
          <w:rFonts w:cstheme="minorHAnsi"/>
          <w:color w:val="000000" w:themeColor="text1"/>
          <w:shd w:val="clear" w:color="auto" w:fill="FFFFFF"/>
          <w:lang w:val="en-US"/>
        </w:rPr>
        <w:t xml:space="preserve"> I work with antenatal and preventive [screening to detect cervical cancer]</w:t>
      </w:r>
      <w:r w:rsidR="004329D4" w:rsidRPr="004B6B20">
        <w:rPr>
          <w:rFonts w:cstheme="minorHAnsi"/>
          <w:color w:val="000000" w:themeColor="text1"/>
          <w:shd w:val="clear" w:color="auto" w:fill="FFFFFF"/>
          <w:lang w:val="en-US"/>
        </w:rPr>
        <w:t>. I</w:t>
      </w:r>
      <w:r w:rsidR="00B97ECA" w:rsidRPr="004B6B20">
        <w:rPr>
          <w:rFonts w:cstheme="minorHAnsi"/>
          <w:color w:val="000000" w:themeColor="text1"/>
          <w:shd w:val="clear" w:color="auto" w:fill="FFFFFF"/>
          <w:lang w:val="en-US"/>
        </w:rPr>
        <w:t xml:space="preserve"> </w:t>
      </w:r>
      <w:r w:rsidR="0093235A" w:rsidRPr="004B6B20">
        <w:rPr>
          <w:rFonts w:cstheme="minorHAnsi"/>
          <w:color w:val="000000" w:themeColor="text1"/>
          <w:shd w:val="clear" w:color="auto" w:fill="FFFFFF"/>
          <w:lang w:val="en-US"/>
        </w:rPr>
        <w:t>must</w:t>
      </w:r>
      <w:r w:rsidR="00B97ECA" w:rsidRPr="004B6B20">
        <w:rPr>
          <w:rFonts w:cstheme="minorHAnsi"/>
          <w:color w:val="000000" w:themeColor="text1"/>
          <w:shd w:val="clear" w:color="auto" w:fill="FFFFFF"/>
          <w:lang w:val="en-US"/>
        </w:rPr>
        <w:t xml:space="preserve"> </w:t>
      </w:r>
      <w:r w:rsidR="004329D4" w:rsidRPr="004B6B20">
        <w:rPr>
          <w:rFonts w:cstheme="minorHAnsi"/>
          <w:color w:val="000000" w:themeColor="text1"/>
          <w:shd w:val="clear" w:color="auto" w:fill="FFFFFF"/>
          <w:lang w:val="en-US"/>
        </w:rPr>
        <w:t>check</w:t>
      </w:r>
      <w:r w:rsidR="00B97ECA" w:rsidRPr="004B6B20">
        <w:rPr>
          <w:rFonts w:cstheme="minorHAnsi"/>
          <w:color w:val="000000" w:themeColor="text1"/>
          <w:shd w:val="clear" w:color="auto" w:fill="FFFFFF"/>
          <w:lang w:val="en-US"/>
        </w:rPr>
        <w:t xml:space="preserve">, in Manaus, if the results of the women's exams are available. I end up getting involved; </w:t>
      </w:r>
      <w:r w:rsidR="004329D4" w:rsidRPr="004B6B20">
        <w:rPr>
          <w:rFonts w:cstheme="minorHAnsi"/>
          <w:color w:val="000000" w:themeColor="text1"/>
          <w:shd w:val="clear" w:color="auto" w:fill="FFFFFF"/>
          <w:lang w:val="en-US"/>
        </w:rPr>
        <w:t xml:space="preserve">I </w:t>
      </w:r>
      <w:r w:rsidR="00B97ECA" w:rsidRPr="004B6B20">
        <w:rPr>
          <w:rFonts w:cstheme="minorHAnsi"/>
          <w:color w:val="000000" w:themeColor="text1"/>
          <w:shd w:val="clear" w:color="auto" w:fill="FFFFFF"/>
          <w:lang w:val="en-US"/>
        </w:rPr>
        <w:t xml:space="preserve">contact the laboratory to see if </w:t>
      </w:r>
      <w:r w:rsidR="004329D4" w:rsidRPr="004B6B20">
        <w:rPr>
          <w:rFonts w:cstheme="minorHAnsi"/>
          <w:color w:val="000000" w:themeColor="text1"/>
          <w:shd w:val="clear" w:color="auto" w:fill="FFFFFF"/>
          <w:lang w:val="en-US"/>
        </w:rPr>
        <w:t>the exams were</w:t>
      </w:r>
      <w:r w:rsidR="00B97ECA" w:rsidRPr="004B6B20">
        <w:rPr>
          <w:rFonts w:cstheme="minorHAnsi"/>
          <w:color w:val="000000" w:themeColor="text1"/>
          <w:shd w:val="clear" w:color="auto" w:fill="FFFFFF"/>
          <w:lang w:val="en-US"/>
        </w:rPr>
        <w:t xml:space="preserve"> really treated with due importance; if the analysis was done and sent back </w:t>
      </w:r>
      <w:r w:rsidR="004329D4" w:rsidRPr="004B6B20">
        <w:rPr>
          <w:rFonts w:cstheme="minorHAnsi"/>
          <w:color w:val="000000" w:themeColor="text1"/>
          <w:shd w:val="clear" w:color="auto" w:fill="FFFFFF"/>
          <w:lang w:val="en-US"/>
        </w:rPr>
        <w:t>b</w:t>
      </w:r>
      <w:r w:rsidR="00B97ECA" w:rsidRPr="004B6B20">
        <w:rPr>
          <w:rFonts w:cstheme="minorHAnsi"/>
          <w:color w:val="000000" w:themeColor="text1"/>
          <w:shd w:val="clear" w:color="auto" w:fill="FFFFFF"/>
          <w:lang w:val="en-US"/>
        </w:rPr>
        <w:t xml:space="preserve">ecause then we </w:t>
      </w:r>
      <w:r w:rsidR="004329D4" w:rsidRPr="004B6B20">
        <w:rPr>
          <w:rFonts w:cstheme="minorHAnsi"/>
          <w:color w:val="000000" w:themeColor="text1"/>
          <w:shd w:val="clear" w:color="auto" w:fill="FFFFFF"/>
          <w:lang w:val="en-US"/>
        </w:rPr>
        <w:t>can</w:t>
      </w:r>
      <w:r w:rsidR="00B97ECA" w:rsidRPr="004B6B20">
        <w:rPr>
          <w:rFonts w:cstheme="minorHAnsi"/>
          <w:color w:val="000000" w:themeColor="text1"/>
          <w:shd w:val="clear" w:color="auto" w:fill="FFFFFF"/>
          <w:lang w:val="en-US"/>
        </w:rPr>
        <w:t xml:space="preserve"> </w:t>
      </w:r>
      <w:r w:rsidR="00102792" w:rsidRPr="004B6B20">
        <w:rPr>
          <w:rFonts w:cstheme="minorHAnsi"/>
          <w:color w:val="000000" w:themeColor="text1"/>
          <w:shd w:val="clear" w:color="auto" w:fill="FFFFFF"/>
          <w:lang w:val="en-US"/>
        </w:rPr>
        <w:t>deliver</w:t>
      </w:r>
      <w:r w:rsidR="00B97ECA" w:rsidRPr="004B6B20">
        <w:rPr>
          <w:rFonts w:cstheme="minorHAnsi"/>
          <w:color w:val="000000" w:themeColor="text1"/>
          <w:shd w:val="clear" w:color="auto" w:fill="FFFFFF"/>
          <w:lang w:val="en-US"/>
        </w:rPr>
        <w:t xml:space="preserve"> a satisfactory result </w:t>
      </w:r>
      <w:r w:rsidR="004329D4" w:rsidRPr="004B6B20">
        <w:rPr>
          <w:rFonts w:cstheme="minorHAnsi"/>
          <w:color w:val="000000" w:themeColor="text1"/>
          <w:shd w:val="clear" w:color="auto" w:fill="FFFFFF"/>
          <w:lang w:val="en-US"/>
        </w:rPr>
        <w:t>to</w:t>
      </w:r>
      <w:r w:rsidR="00B97ECA" w:rsidRPr="004B6B20">
        <w:rPr>
          <w:rFonts w:cstheme="minorHAnsi"/>
          <w:color w:val="000000" w:themeColor="text1"/>
          <w:shd w:val="clear" w:color="auto" w:fill="FFFFFF"/>
          <w:lang w:val="en-US"/>
        </w:rPr>
        <w:t xml:space="preserve"> the wom</w:t>
      </w:r>
      <w:r w:rsidR="004329D4" w:rsidRPr="004B6B20">
        <w:rPr>
          <w:rFonts w:cstheme="minorHAnsi"/>
          <w:color w:val="000000" w:themeColor="text1"/>
          <w:shd w:val="clear" w:color="auto" w:fill="FFFFFF"/>
          <w:lang w:val="en-US"/>
        </w:rPr>
        <w:t>e</w:t>
      </w:r>
      <w:r w:rsidR="00B97ECA" w:rsidRPr="004B6B20">
        <w:rPr>
          <w:rFonts w:cstheme="minorHAnsi"/>
          <w:color w:val="000000" w:themeColor="text1"/>
          <w:shd w:val="clear" w:color="auto" w:fill="FFFFFF"/>
          <w:lang w:val="en-US"/>
        </w:rPr>
        <w:t>n</w:t>
      </w:r>
      <w:r w:rsidR="00276F1B" w:rsidRPr="004B6B20">
        <w:rPr>
          <w:rFonts w:cstheme="minorHAnsi"/>
          <w:color w:val="000000" w:themeColor="text1"/>
          <w:shd w:val="clear" w:color="auto" w:fill="FFFFFF"/>
          <w:lang w:val="en-US"/>
        </w:rPr>
        <w:t>” (</w:t>
      </w:r>
      <w:r w:rsidR="001A3CAE" w:rsidRPr="004B6B20">
        <w:rPr>
          <w:rFonts w:cstheme="minorHAnsi"/>
          <w:color w:val="000000" w:themeColor="text1"/>
          <w:shd w:val="clear" w:color="auto" w:fill="FFFFFF"/>
          <w:lang w:val="en-US"/>
        </w:rPr>
        <w:t>Nurse, Interviewee 5</w:t>
      </w:r>
      <w:r w:rsidR="00276F1B" w:rsidRPr="004B6B20">
        <w:rPr>
          <w:rFonts w:cstheme="minorHAnsi"/>
          <w:color w:val="000000" w:themeColor="text1"/>
          <w:shd w:val="clear" w:color="auto" w:fill="FFFFFF"/>
          <w:lang w:val="en-US"/>
        </w:rPr>
        <w:t>)</w:t>
      </w:r>
    </w:p>
    <w:p w14:paraId="1747681A" w14:textId="2EB20CFE" w:rsidR="00E45928" w:rsidRPr="004B6B20" w:rsidRDefault="00E45928" w:rsidP="004D38A3">
      <w:pPr>
        <w:pStyle w:val="PargrafodaLista"/>
        <w:tabs>
          <w:tab w:val="left" w:pos="709"/>
          <w:tab w:val="left" w:pos="4111"/>
        </w:tabs>
        <w:spacing w:after="0" w:line="288" w:lineRule="auto"/>
        <w:ind w:left="0"/>
        <w:jc w:val="both"/>
        <w:rPr>
          <w:rFonts w:cstheme="minorHAnsi"/>
          <w:color w:val="000000" w:themeColor="text1"/>
          <w:shd w:val="clear" w:color="auto" w:fill="FFFFFF"/>
          <w:lang w:val="en-US"/>
        </w:rPr>
      </w:pPr>
    </w:p>
    <w:p w14:paraId="04F5F38C" w14:textId="5E136A33" w:rsidR="00276F1B" w:rsidRPr="004B6B20" w:rsidRDefault="00276F1B" w:rsidP="004D38A3">
      <w:pPr>
        <w:tabs>
          <w:tab w:val="left" w:pos="709"/>
          <w:tab w:val="left" w:pos="4111"/>
        </w:tabs>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w:t>
      </w:r>
      <w:r w:rsidR="00E45928" w:rsidRPr="004B6B20">
        <w:rPr>
          <w:rFonts w:cstheme="minorHAnsi"/>
          <w:color w:val="000000" w:themeColor="text1"/>
          <w:shd w:val="clear" w:color="auto" w:fill="FFFFFF"/>
          <w:lang w:val="en-US"/>
        </w:rPr>
        <w:t xml:space="preserve">At the end of </w:t>
      </w:r>
      <w:r w:rsidR="00A71F4A" w:rsidRPr="004B6B20">
        <w:rPr>
          <w:rFonts w:cstheme="minorHAnsi"/>
          <w:color w:val="000000" w:themeColor="text1"/>
          <w:shd w:val="clear" w:color="auto" w:fill="FFFFFF"/>
          <w:lang w:val="en-US"/>
        </w:rPr>
        <w:t>the</w:t>
      </w:r>
      <w:r w:rsidR="00E45928" w:rsidRPr="004B6B20">
        <w:rPr>
          <w:rFonts w:cstheme="minorHAnsi"/>
          <w:color w:val="000000" w:themeColor="text1"/>
          <w:shd w:val="clear" w:color="auto" w:fill="FFFFFF"/>
          <w:lang w:val="en-US"/>
        </w:rPr>
        <w:t xml:space="preserve"> research survey</w:t>
      </w:r>
      <w:r w:rsidR="00A71F4A" w:rsidRPr="004B6B20">
        <w:rPr>
          <w:rFonts w:cstheme="minorHAnsi"/>
          <w:color w:val="000000" w:themeColor="text1"/>
          <w:shd w:val="clear" w:color="auto" w:fill="FFFFFF"/>
          <w:lang w:val="en-US"/>
        </w:rPr>
        <w:t>,</w:t>
      </w:r>
      <w:r w:rsidR="00E45928" w:rsidRPr="004B6B20">
        <w:rPr>
          <w:rFonts w:cstheme="minorHAnsi"/>
          <w:color w:val="000000" w:themeColor="text1"/>
          <w:shd w:val="clear" w:color="auto" w:fill="FFFFFF"/>
          <w:lang w:val="en-US"/>
        </w:rPr>
        <w:t xml:space="preserve"> we will </w:t>
      </w:r>
      <w:r w:rsidR="00D04A88" w:rsidRPr="004B6B20">
        <w:rPr>
          <w:rFonts w:cstheme="minorHAnsi"/>
          <w:color w:val="000000" w:themeColor="text1"/>
          <w:shd w:val="clear" w:color="auto" w:fill="FFFFFF"/>
          <w:lang w:val="en-US"/>
        </w:rPr>
        <w:t xml:space="preserve">provide </w:t>
      </w:r>
      <w:r w:rsidR="00E45928" w:rsidRPr="004B6B20">
        <w:rPr>
          <w:rFonts w:cstheme="minorHAnsi"/>
          <w:color w:val="000000" w:themeColor="text1"/>
          <w:shd w:val="clear" w:color="auto" w:fill="FFFFFF"/>
          <w:lang w:val="en-US"/>
        </w:rPr>
        <w:t xml:space="preserve">direct care to </w:t>
      </w:r>
      <w:r w:rsidR="001A7C3D" w:rsidRPr="004B6B20">
        <w:rPr>
          <w:rFonts w:cstheme="minorHAnsi"/>
          <w:color w:val="000000" w:themeColor="text1"/>
          <w:shd w:val="clear" w:color="auto" w:fill="FFFFFF"/>
          <w:lang w:val="en-US"/>
        </w:rPr>
        <w:t>the</w:t>
      </w:r>
      <w:r w:rsidR="00E45928" w:rsidRPr="004B6B20">
        <w:rPr>
          <w:rFonts w:cstheme="minorHAnsi"/>
          <w:color w:val="000000" w:themeColor="text1"/>
          <w:shd w:val="clear" w:color="auto" w:fill="FFFFFF"/>
          <w:lang w:val="en-US"/>
        </w:rPr>
        <w:t xml:space="preserve"> most precarious</w:t>
      </w:r>
      <w:r w:rsidR="001A7C3D" w:rsidRPr="004B6B20">
        <w:rPr>
          <w:rFonts w:cstheme="minorHAnsi"/>
          <w:color w:val="000000" w:themeColor="text1"/>
          <w:shd w:val="clear" w:color="auto" w:fill="FFFFFF"/>
          <w:lang w:val="en-US"/>
        </w:rPr>
        <w:t xml:space="preserve"> situations</w:t>
      </w:r>
      <w:r w:rsidR="00E45928" w:rsidRPr="004B6B20">
        <w:rPr>
          <w:rFonts w:cstheme="minorHAnsi"/>
          <w:color w:val="000000" w:themeColor="text1"/>
          <w:shd w:val="clear" w:color="auto" w:fill="FFFFFF"/>
          <w:lang w:val="en-US"/>
        </w:rPr>
        <w:t xml:space="preserve">, right? They used to be afraid to report family income, but nowadays they </w:t>
      </w:r>
      <w:r w:rsidR="00A71F4A" w:rsidRPr="004B6B20">
        <w:rPr>
          <w:rFonts w:cstheme="minorHAnsi"/>
          <w:color w:val="000000" w:themeColor="text1"/>
          <w:shd w:val="clear" w:color="auto" w:fill="FFFFFF"/>
          <w:lang w:val="en-US"/>
        </w:rPr>
        <w:t xml:space="preserve">us </w:t>
      </w:r>
      <w:r w:rsidR="00E45928" w:rsidRPr="004B6B20">
        <w:rPr>
          <w:rFonts w:cstheme="minorHAnsi"/>
          <w:color w:val="000000" w:themeColor="text1"/>
          <w:shd w:val="clear" w:color="auto" w:fill="FFFFFF"/>
          <w:lang w:val="en-US"/>
        </w:rPr>
        <w:t xml:space="preserve">tell everything. </w:t>
      </w:r>
      <w:r w:rsidR="00C2408C" w:rsidRPr="004B6B20">
        <w:rPr>
          <w:rFonts w:cstheme="minorHAnsi"/>
          <w:color w:val="000000" w:themeColor="text1"/>
          <w:shd w:val="clear" w:color="auto" w:fill="FFFFFF"/>
          <w:lang w:val="en-US"/>
        </w:rPr>
        <w:t>So [the information collected] goes from vaccination</w:t>
      </w:r>
      <w:r w:rsidR="00A71F4A" w:rsidRPr="004B6B20">
        <w:rPr>
          <w:rFonts w:cstheme="minorHAnsi"/>
          <w:color w:val="000000" w:themeColor="text1"/>
          <w:shd w:val="clear" w:color="auto" w:fill="FFFFFF"/>
          <w:lang w:val="en-US"/>
        </w:rPr>
        <w:t xml:space="preserve">s to who </w:t>
      </w:r>
      <w:r w:rsidR="00C2408C" w:rsidRPr="004B6B20">
        <w:rPr>
          <w:rFonts w:cstheme="minorHAnsi"/>
          <w:color w:val="000000" w:themeColor="text1"/>
          <w:shd w:val="clear" w:color="auto" w:fill="FFFFFF"/>
          <w:lang w:val="en-US"/>
        </w:rPr>
        <w:t xml:space="preserve">lives in the house; if there </w:t>
      </w:r>
      <w:r w:rsidR="007A08C1" w:rsidRPr="004B6B20">
        <w:rPr>
          <w:rFonts w:cstheme="minorHAnsi"/>
          <w:color w:val="000000" w:themeColor="text1"/>
          <w:shd w:val="clear" w:color="auto" w:fill="FFFFFF"/>
          <w:lang w:val="en-US"/>
        </w:rPr>
        <w:t>are any unsolved problems that have not been dealt with</w:t>
      </w:r>
      <w:r w:rsidR="00C2408C" w:rsidRPr="004B6B20">
        <w:rPr>
          <w:rFonts w:cstheme="minorHAnsi"/>
          <w:color w:val="000000" w:themeColor="text1"/>
          <w:shd w:val="clear" w:color="auto" w:fill="FFFFFF"/>
          <w:lang w:val="en-US"/>
        </w:rPr>
        <w:t>, and so on. Because [</w:t>
      </w:r>
      <w:r w:rsidR="007A08C1" w:rsidRPr="004B6B20">
        <w:rPr>
          <w:rFonts w:cstheme="minorHAnsi"/>
          <w:color w:val="000000" w:themeColor="text1"/>
          <w:shd w:val="clear" w:color="auto" w:fill="FFFFFF"/>
          <w:lang w:val="en-US"/>
        </w:rPr>
        <w:t>during</w:t>
      </w:r>
      <w:r w:rsidR="00C2408C" w:rsidRPr="004B6B20">
        <w:rPr>
          <w:rFonts w:cstheme="minorHAnsi"/>
          <w:color w:val="000000" w:themeColor="text1"/>
          <w:shd w:val="clear" w:color="auto" w:fill="FFFFFF"/>
          <w:lang w:val="en-US"/>
        </w:rPr>
        <w:t xml:space="preserve"> the interview] there is a lot of information that we can't verify </w:t>
      </w:r>
      <w:r w:rsidR="006C5633" w:rsidRPr="004B6B20">
        <w:rPr>
          <w:rFonts w:cstheme="minorHAnsi"/>
          <w:color w:val="000000" w:themeColor="text1"/>
          <w:shd w:val="clear" w:color="auto" w:fill="FFFFFF"/>
          <w:lang w:val="en-US"/>
        </w:rPr>
        <w:t>during</w:t>
      </w:r>
      <w:r w:rsidR="00C2408C" w:rsidRPr="004B6B20">
        <w:rPr>
          <w:rFonts w:cstheme="minorHAnsi"/>
          <w:color w:val="000000" w:themeColor="text1"/>
          <w:shd w:val="clear" w:color="auto" w:fill="FFFFFF"/>
          <w:lang w:val="en-US"/>
        </w:rPr>
        <w:t xml:space="preserve"> </w:t>
      </w:r>
      <w:r w:rsidR="006C5633" w:rsidRPr="004B6B20">
        <w:rPr>
          <w:rFonts w:cstheme="minorHAnsi"/>
          <w:color w:val="000000" w:themeColor="text1"/>
          <w:shd w:val="clear" w:color="auto" w:fill="FFFFFF"/>
          <w:lang w:val="en-US"/>
        </w:rPr>
        <w:t>attendance</w:t>
      </w:r>
      <w:r w:rsidR="007A08C1" w:rsidRPr="004B6B20">
        <w:rPr>
          <w:rFonts w:cstheme="minorHAnsi"/>
          <w:color w:val="000000" w:themeColor="text1"/>
          <w:shd w:val="clear" w:color="auto" w:fill="FFFFFF"/>
          <w:lang w:val="en-US"/>
        </w:rPr>
        <w:t>, for example, ca</w:t>
      </w:r>
      <w:r w:rsidR="006C5633" w:rsidRPr="004B6B20">
        <w:rPr>
          <w:rFonts w:cstheme="minorHAnsi"/>
          <w:color w:val="000000" w:themeColor="text1"/>
          <w:shd w:val="clear" w:color="auto" w:fill="FFFFFF"/>
          <w:lang w:val="en-US"/>
        </w:rPr>
        <w:t>se</w:t>
      </w:r>
      <w:r w:rsidR="007A08C1" w:rsidRPr="004B6B20">
        <w:rPr>
          <w:rFonts w:cstheme="minorHAnsi"/>
          <w:color w:val="000000" w:themeColor="text1"/>
          <w:shd w:val="clear" w:color="auto" w:fill="FFFFFF"/>
          <w:lang w:val="en-US"/>
        </w:rPr>
        <w:t>s</w:t>
      </w:r>
      <w:r w:rsidR="006C5633" w:rsidRPr="004B6B20">
        <w:rPr>
          <w:rFonts w:cstheme="minorHAnsi"/>
          <w:color w:val="000000" w:themeColor="text1"/>
          <w:shd w:val="clear" w:color="auto" w:fill="FFFFFF"/>
          <w:lang w:val="en-US"/>
        </w:rPr>
        <w:t xml:space="preserve"> of violence against women, children </w:t>
      </w:r>
      <w:r w:rsidR="007A08C1" w:rsidRPr="004B6B20">
        <w:rPr>
          <w:rFonts w:cstheme="minorHAnsi"/>
          <w:color w:val="000000" w:themeColor="text1"/>
          <w:shd w:val="clear" w:color="auto" w:fill="FFFFFF"/>
          <w:lang w:val="en-US"/>
        </w:rPr>
        <w:t>or</w:t>
      </w:r>
      <w:r w:rsidR="006C5633" w:rsidRPr="004B6B20">
        <w:rPr>
          <w:rFonts w:cstheme="minorHAnsi"/>
          <w:color w:val="000000" w:themeColor="text1"/>
          <w:shd w:val="clear" w:color="auto" w:fill="FFFFFF"/>
          <w:lang w:val="en-US"/>
        </w:rPr>
        <w:t xml:space="preserve"> sexual abuse. It's a common problem in communities and it's a new focus that the team </w:t>
      </w:r>
      <w:r w:rsidR="007A08C1" w:rsidRPr="004B6B20">
        <w:rPr>
          <w:rFonts w:cstheme="minorHAnsi"/>
          <w:color w:val="000000" w:themeColor="text1"/>
          <w:shd w:val="clear" w:color="auto" w:fill="FFFFFF"/>
          <w:lang w:val="en-US"/>
        </w:rPr>
        <w:t>has been</w:t>
      </w:r>
      <w:r w:rsidR="006C5633" w:rsidRPr="004B6B20">
        <w:rPr>
          <w:rFonts w:cstheme="minorHAnsi"/>
          <w:color w:val="000000" w:themeColor="text1"/>
          <w:shd w:val="clear" w:color="auto" w:fill="FFFFFF"/>
          <w:lang w:val="en-US"/>
        </w:rPr>
        <w:t xml:space="preserve"> </w:t>
      </w:r>
      <w:r w:rsidR="007A08C1" w:rsidRPr="004B6B20">
        <w:rPr>
          <w:rFonts w:cstheme="minorHAnsi"/>
          <w:color w:val="000000" w:themeColor="text1"/>
          <w:shd w:val="clear" w:color="auto" w:fill="FFFFFF"/>
          <w:lang w:val="en-US"/>
        </w:rPr>
        <w:t>paying attention to</w:t>
      </w:r>
      <w:r w:rsidR="006C5633"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 (</w:t>
      </w:r>
      <w:r w:rsidR="00E45928" w:rsidRPr="004B6B20">
        <w:rPr>
          <w:rFonts w:cstheme="minorHAnsi"/>
          <w:color w:val="000000" w:themeColor="text1"/>
          <w:shd w:val="clear" w:color="auto" w:fill="FFFFFF"/>
          <w:lang w:val="en-US"/>
        </w:rPr>
        <w:t>Physician, Interviewee 4</w:t>
      </w:r>
      <w:r w:rsidRPr="004B6B20">
        <w:rPr>
          <w:rFonts w:cstheme="minorHAnsi"/>
          <w:color w:val="000000" w:themeColor="text1"/>
          <w:shd w:val="clear" w:color="auto" w:fill="FFFFFF"/>
          <w:lang w:val="en-US"/>
        </w:rPr>
        <w:t>).</w:t>
      </w:r>
    </w:p>
    <w:p w14:paraId="69F4FF59" w14:textId="76F4FAE1" w:rsidR="009D5EFD" w:rsidRPr="004B6B20" w:rsidRDefault="009D5EFD" w:rsidP="004D38A3">
      <w:pPr>
        <w:tabs>
          <w:tab w:val="left" w:pos="709"/>
          <w:tab w:val="left" w:pos="4111"/>
        </w:tabs>
        <w:spacing w:after="0" w:line="288" w:lineRule="auto"/>
        <w:jc w:val="both"/>
        <w:rPr>
          <w:rFonts w:cstheme="minorHAnsi"/>
          <w:color w:val="000000" w:themeColor="text1"/>
          <w:shd w:val="clear" w:color="auto" w:fill="FFFFFF"/>
          <w:lang w:val="en-US"/>
        </w:rPr>
      </w:pPr>
    </w:p>
    <w:p w14:paraId="2F498C1D" w14:textId="55E87310" w:rsidR="009D5EFD" w:rsidRPr="004B6B20" w:rsidRDefault="009D5EFD" w:rsidP="004D38A3">
      <w:pPr>
        <w:tabs>
          <w:tab w:val="left" w:pos="709"/>
          <w:tab w:val="left" w:pos="4111"/>
        </w:tabs>
        <w:spacing w:after="0" w:line="288" w:lineRule="auto"/>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w:t>
      </w:r>
      <w:r w:rsidR="00B826A0" w:rsidRPr="004B6B20">
        <w:rPr>
          <w:rFonts w:cstheme="minorHAnsi"/>
          <w:color w:val="000000" w:themeColor="text1"/>
          <w:shd w:val="clear" w:color="auto" w:fill="FFFFFF"/>
          <w:lang w:val="en-US"/>
        </w:rPr>
        <w:t>S</w:t>
      </w:r>
      <w:r w:rsidRPr="004B6B20">
        <w:rPr>
          <w:rFonts w:cstheme="minorHAnsi"/>
          <w:color w:val="000000" w:themeColor="text1"/>
          <w:shd w:val="clear" w:color="auto" w:fill="FFFFFF"/>
          <w:lang w:val="en-US"/>
        </w:rPr>
        <w:t xml:space="preserve">ocioeconomic research and planning </w:t>
      </w:r>
      <w:r w:rsidR="00B826A0" w:rsidRPr="004B6B20">
        <w:rPr>
          <w:rFonts w:cstheme="minorHAnsi"/>
          <w:color w:val="000000" w:themeColor="text1"/>
          <w:shd w:val="clear" w:color="auto" w:fill="FFFFFF"/>
          <w:lang w:val="en-US"/>
        </w:rPr>
        <w:t>have</w:t>
      </w:r>
      <w:r w:rsidRPr="004B6B20">
        <w:rPr>
          <w:rFonts w:cstheme="minorHAnsi"/>
          <w:color w:val="000000" w:themeColor="text1"/>
          <w:shd w:val="clear" w:color="auto" w:fill="FFFFFF"/>
          <w:lang w:val="en-US"/>
        </w:rPr>
        <w:t xml:space="preserve"> been </w:t>
      </w:r>
      <w:r w:rsidR="00B826A0" w:rsidRPr="004B6B20">
        <w:rPr>
          <w:rFonts w:cstheme="minorHAnsi"/>
          <w:color w:val="000000" w:themeColor="text1"/>
          <w:shd w:val="clear" w:color="auto" w:fill="FFFFFF"/>
          <w:lang w:val="en-US"/>
        </w:rPr>
        <w:t>very interesting</w:t>
      </w:r>
      <w:r w:rsidRPr="004B6B20">
        <w:rPr>
          <w:rFonts w:cstheme="minorHAnsi"/>
          <w:color w:val="000000" w:themeColor="text1"/>
          <w:shd w:val="clear" w:color="auto" w:fill="FFFFFF"/>
          <w:lang w:val="en-US"/>
        </w:rPr>
        <w:t xml:space="preserve">. Everyone participates; </w:t>
      </w:r>
      <w:r w:rsidR="00B826A0" w:rsidRPr="004B6B20">
        <w:rPr>
          <w:rFonts w:cstheme="minorHAnsi"/>
          <w:color w:val="000000" w:themeColor="text1"/>
          <w:shd w:val="clear" w:color="auto" w:fill="FFFFFF"/>
          <w:lang w:val="en-US"/>
        </w:rPr>
        <w:t>everyone speaks up</w:t>
      </w:r>
      <w:r w:rsidRPr="004B6B20">
        <w:rPr>
          <w:rFonts w:cstheme="minorHAnsi"/>
          <w:color w:val="000000" w:themeColor="text1"/>
          <w:shd w:val="clear" w:color="auto" w:fill="FFFFFF"/>
          <w:lang w:val="en-US"/>
        </w:rPr>
        <w:t xml:space="preserve"> and</w:t>
      </w:r>
      <w:r w:rsidR="00B826A0" w:rsidRPr="004B6B20">
        <w:rPr>
          <w:rFonts w:cstheme="minorHAnsi"/>
          <w:color w:val="000000" w:themeColor="text1"/>
          <w:shd w:val="clear" w:color="auto" w:fill="FFFFFF"/>
          <w:lang w:val="en-US"/>
        </w:rPr>
        <w:t xml:space="preserve"> has</w:t>
      </w:r>
      <w:r w:rsidRPr="004B6B20">
        <w:rPr>
          <w:rFonts w:cstheme="minorHAnsi"/>
          <w:color w:val="000000" w:themeColor="text1"/>
          <w:shd w:val="clear" w:color="auto" w:fill="FFFFFF"/>
          <w:lang w:val="en-US"/>
        </w:rPr>
        <w:t xml:space="preserve"> the same power of opinion. In research nobody has unique decision-making power and that </w:t>
      </w:r>
      <w:r w:rsidR="00B826A0" w:rsidRPr="004B6B20">
        <w:rPr>
          <w:rFonts w:cstheme="minorHAnsi"/>
          <w:color w:val="000000" w:themeColor="text1"/>
          <w:shd w:val="clear" w:color="auto" w:fill="FFFFFF"/>
          <w:lang w:val="en-US"/>
        </w:rPr>
        <w:t>is</w:t>
      </w:r>
      <w:r w:rsidRPr="004B6B20">
        <w:rPr>
          <w:rFonts w:cstheme="minorHAnsi"/>
          <w:color w:val="000000" w:themeColor="text1"/>
          <w:shd w:val="clear" w:color="auto" w:fill="FFFFFF"/>
          <w:lang w:val="en-US"/>
        </w:rPr>
        <w:t xml:space="preserve"> a pretty cool thing. </w:t>
      </w:r>
      <w:r w:rsidR="00B826A0" w:rsidRPr="004B6B20">
        <w:rPr>
          <w:rFonts w:cstheme="minorHAnsi"/>
          <w:color w:val="000000" w:themeColor="text1"/>
          <w:shd w:val="clear" w:color="auto" w:fill="FFFFFF"/>
          <w:lang w:val="en-US"/>
        </w:rPr>
        <w:t xml:space="preserve">Management professionals </w:t>
      </w:r>
      <w:r w:rsidRPr="004B6B20">
        <w:rPr>
          <w:rFonts w:cstheme="minorHAnsi"/>
          <w:color w:val="000000" w:themeColor="text1"/>
          <w:shd w:val="clear" w:color="auto" w:fill="FFFFFF"/>
          <w:lang w:val="en-US"/>
        </w:rPr>
        <w:t>do</w:t>
      </w:r>
      <w:r w:rsidR="00B826A0" w:rsidRPr="004B6B20">
        <w:rPr>
          <w:rFonts w:cstheme="minorHAnsi"/>
          <w:color w:val="000000" w:themeColor="text1"/>
          <w:shd w:val="clear" w:color="auto" w:fill="FFFFFF"/>
          <w:lang w:val="en-US"/>
        </w:rPr>
        <w:t>n’t</w:t>
      </w:r>
      <w:r w:rsidRPr="004B6B20">
        <w:rPr>
          <w:rFonts w:cstheme="minorHAnsi"/>
          <w:color w:val="000000" w:themeColor="text1"/>
          <w:shd w:val="clear" w:color="auto" w:fill="FFFFFF"/>
          <w:lang w:val="en-US"/>
        </w:rPr>
        <w:t xml:space="preserve"> participate, but </w:t>
      </w:r>
      <w:r w:rsidR="00B826A0" w:rsidRPr="004B6B20">
        <w:rPr>
          <w:rFonts w:cstheme="minorHAnsi"/>
          <w:color w:val="000000" w:themeColor="text1"/>
          <w:shd w:val="clear" w:color="auto" w:fill="FFFFFF"/>
          <w:lang w:val="en-US"/>
        </w:rPr>
        <w:t xml:space="preserve">they </w:t>
      </w:r>
      <w:r w:rsidRPr="004B6B20">
        <w:rPr>
          <w:rFonts w:cstheme="minorHAnsi"/>
          <w:color w:val="000000" w:themeColor="text1"/>
          <w:shd w:val="clear" w:color="auto" w:fill="FFFFFF"/>
          <w:lang w:val="en-US"/>
        </w:rPr>
        <w:t>should participate and accept the research</w:t>
      </w:r>
      <w:r w:rsidR="00B826A0"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 xml:space="preserve"> But this is our own planning, just the team's; management is separate</w:t>
      </w:r>
      <w:r w:rsidR="00B826A0" w:rsidRPr="004B6B20">
        <w:rPr>
          <w:rFonts w:cstheme="minorHAnsi"/>
          <w:color w:val="000000" w:themeColor="text1"/>
          <w:shd w:val="clear" w:color="auto" w:fill="FFFFFF"/>
          <w:lang w:val="en-US"/>
        </w:rPr>
        <w:t>…</w:t>
      </w:r>
      <w:r w:rsidRPr="004B6B20">
        <w:rPr>
          <w:rFonts w:cstheme="minorHAnsi"/>
          <w:color w:val="000000" w:themeColor="text1"/>
          <w:shd w:val="clear" w:color="auto" w:fill="FFFFFF"/>
          <w:lang w:val="en-US"/>
        </w:rPr>
        <w:t xml:space="preserve"> </w:t>
      </w:r>
      <w:r w:rsidR="00B826A0" w:rsidRPr="004B6B20">
        <w:rPr>
          <w:rFonts w:cstheme="minorHAnsi"/>
          <w:color w:val="000000" w:themeColor="text1"/>
          <w:shd w:val="clear" w:color="auto" w:fill="FFFFFF"/>
          <w:lang w:val="en-US"/>
        </w:rPr>
        <w:t xml:space="preserve">they </w:t>
      </w:r>
      <w:r w:rsidRPr="004B6B20">
        <w:rPr>
          <w:rFonts w:cstheme="minorHAnsi"/>
          <w:color w:val="000000" w:themeColor="text1"/>
          <w:shd w:val="clear" w:color="auto" w:fill="FFFFFF"/>
          <w:lang w:val="en-US"/>
        </w:rPr>
        <w:t xml:space="preserve">make decisions in isolation and want to shove </w:t>
      </w:r>
      <w:r w:rsidR="00B826A0" w:rsidRPr="004B6B20">
        <w:rPr>
          <w:rFonts w:cstheme="minorHAnsi"/>
          <w:color w:val="000000" w:themeColor="text1"/>
          <w:shd w:val="clear" w:color="auto" w:fill="FFFFFF"/>
          <w:lang w:val="en-US"/>
        </w:rPr>
        <w:t>them</w:t>
      </w:r>
      <w:r w:rsidRPr="004B6B20">
        <w:rPr>
          <w:rFonts w:cstheme="minorHAnsi"/>
          <w:color w:val="000000" w:themeColor="text1"/>
          <w:shd w:val="clear" w:color="auto" w:fill="FFFFFF"/>
          <w:lang w:val="en-US"/>
        </w:rPr>
        <w:t xml:space="preserve"> down our throats without our participation. It is a pity, because we </w:t>
      </w:r>
      <w:r w:rsidR="00B826A0" w:rsidRPr="004B6B20">
        <w:rPr>
          <w:rFonts w:cstheme="minorHAnsi"/>
          <w:color w:val="000000" w:themeColor="text1"/>
          <w:shd w:val="clear" w:color="auto" w:fill="FFFFFF"/>
          <w:lang w:val="en-US"/>
        </w:rPr>
        <w:t>really know all about the</w:t>
      </w:r>
      <w:r w:rsidRPr="004B6B20">
        <w:rPr>
          <w:rFonts w:cstheme="minorHAnsi"/>
          <w:color w:val="000000" w:themeColor="text1"/>
          <w:shd w:val="clear" w:color="auto" w:fill="FFFFFF"/>
          <w:lang w:val="en-US"/>
        </w:rPr>
        <w:t xml:space="preserve"> community. Th</w:t>
      </w:r>
      <w:r w:rsidR="00B826A0" w:rsidRPr="004B6B20">
        <w:rPr>
          <w:rFonts w:cstheme="minorHAnsi"/>
          <w:color w:val="000000" w:themeColor="text1"/>
          <w:shd w:val="clear" w:color="auto" w:fill="FFFFFF"/>
          <w:lang w:val="en-US"/>
        </w:rPr>
        <w:t>ose who are there [in the community] really know what is going on</w:t>
      </w:r>
      <w:r w:rsidRPr="004B6B20">
        <w:rPr>
          <w:rFonts w:cstheme="minorHAnsi"/>
          <w:color w:val="000000" w:themeColor="text1"/>
          <w:shd w:val="clear" w:color="auto" w:fill="FFFFFF"/>
          <w:lang w:val="en-US"/>
        </w:rPr>
        <w:t xml:space="preserve">; </w:t>
      </w:r>
      <w:r w:rsidR="00B826A0" w:rsidRPr="004B6B20">
        <w:rPr>
          <w:rFonts w:cstheme="minorHAnsi"/>
          <w:color w:val="000000" w:themeColor="text1"/>
          <w:shd w:val="clear" w:color="auto" w:fill="FFFFFF"/>
          <w:lang w:val="en-US"/>
        </w:rPr>
        <w:t>we</w:t>
      </w:r>
      <w:r w:rsidRPr="004B6B20">
        <w:rPr>
          <w:rFonts w:cstheme="minorHAnsi"/>
          <w:color w:val="000000" w:themeColor="text1"/>
          <w:shd w:val="clear" w:color="auto" w:fill="FFFFFF"/>
          <w:lang w:val="en-US"/>
        </w:rPr>
        <w:t xml:space="preserve"> know the reality, the real facts and not just </w:t>
      </w:r>
      <w:r w:rsidR="001A7C3D" w:rsidRPr="004B6B20">
        <w:rPr>
          <w:rFonts w:cstheme="minorHAnsi"/>
          <w:color w:val="000000" w:themeColor="text1"/>
          <w:shd w:val="clear" w:color="auto" w:fill="FFFFFF"/>
          <w:lang w:val="en-US"/>
        </w:rPr>
        <w:t>facts on</w:t>
      </w:r>
      <w:r w:rsidRPr="004B6B20">
        <w:rPr>
          <w:rFonts w:cstheme="minorHAnsi"/>
          <w:color w:val="000000" w:themeColor="text1"/>
          <w:shd w:val="clear" w:color="auto" w:fill="FFFFFF"/>
          <w:lang w:val="en-US"/>
        </w:rPr>
        <w:t xml:space="preserve"> paper [from reports]” (Nurse, Interviewee 1)</w:t>
      </w:r>
    </w:p>
    <w:p w14:paraId="670E52CE" w14:textId="74341608" w:rsidR="00C65271" w:rsidRPr="004B6B20" w:rsidRDefault="00D91DFA" w:rsidP="004D38A3">
      <w:pPr>
        <w:tabs>
          <w:tab w:val="left" w:pos="709"/>
          <w:tab w:val="left" w:pos="4111"/>
        </w:tabs>
        <w:spacing w:after="0" w:line="288" w:lineRule="auto"/>
        <w:jc w:val="both"/>
        <w:rPr>
          <w:rFonts w:cstheme="minorHAnsi"/>
          <w:i/>
          <w:iCs/>
          <w:color w:val="000000" w:themeColor="text1"/>
          <w:shd w:val="clear" w:color="auto" w:fill="FFFFFF"/>
        </w:rPr>
      </w:pPr>
      <w:r w:rsidRPr="004B6B20">
        <w:rPr>
          <w:rFonts w:cstheme="minorHAnsi"/>
          <w:color w:val="000000" w:themeColor="text1"/>
          <w:shd w:val="clear" w:color="auto" w:fill="FFFFFF"/>
          <w:lang w:val="en-US"/>
        </w:rPr>
        <w:br w:type="column"/>
      </w:r>
      <w:r w:rsidR="00C65271" w:rsidRPr="004B6B20">
        <w:rPr>
          <w:rFonts w:cstheme="minorHAnsi"/>
          <w:i/>
          <w:iCs/>
          <w:color w:val="000000" w:themeColor="text1"/>
          <w:shd w:val="clear" w:color="auto" w:fill="FFFFFF"/>
        </w:rPr>
        <w:t xml:space="preserve">“Pelo vínculo que nós temos com as comunidades nossas atividades se estendem ao longo do mês e dos anos. Não é só no distrito, na </w:t>
      </w:r>
      <w:proofErr w:type="gramStart"/>
      <w:r w:rsidR="00C65271" w:rsidRPr="004B6B20">
        <w:rPr>
          <w:rFonts w:cstheme="minorHAnsi"/>
          <w:i/>
          <w:iCs/>
          <w:color w:val="000000" w:themeColor="text1"/>
          <w:shd w:val="clear" w:color="auto" w:fill="FFFFFF"/>
        </w:rPr>
        <w:t>reunião  ou</w:t>
      </w:r>
      <w:proofErr w:type="gramEnd"/>
      <w:r w:rsidR="00C65271" w:rsidRPr="004B6B20">
        <w:rPr>
          <w:rFonts w:cstheme="minorHAnsi"/>
          <w:i/>
          <w:iCs/>
          <w:color w:val="000000" w:themeColor="text1"/>
          <w:shd w:val="clear" w:color="auto" w:fill="FFFFFF"/>
        </w:rPr>
        <w:t xml:space="preserve"> no dia da viagem que a gente se envolve com a organização [do cuidado]. Eu que trabalho com o pré-natal e com o preventivo [</w:t>
      </w:r>
      <w:proofErr w:type="spellStart"/>
      <w:r w:rsidR="00C65271" w:rsidRPr="004B6B20">
        <w:rPr>
          <w:rFonts w:cstheme="minorHAnsi"/>
          <w:i/>
          <w:iCs/>
          <w:color w:val="000000" w:themeColor="text1"/>
          <w:shd w:val="clear" w:color="auto" w:fill="FFFFFF"/>
        </w:rPr>
        <w:t>screening</w:t>
      </w:r>
      <w:proofErr w:type="spellEnd"/>
      <w:r w:rsidR="00C65271" w:rsidRPr="004B6B20">
        <w:rPr>
          <w:rFonts w:cstheme="minorHAnsi"/>
          <w:i/>
          <w:iCs/>
          <w:color w:val="000000" w:themeColor="text1"/>
          <w:shd w:val="clear" w:color="auto" w:fill="FFFFFF"/>
        </w:rPr>
        <w:t xml:space="preserve"> para detecção de câncer de colo de útero] tenho que ver, lá em Manaus, se saiu o resultado dos exames das mulheres. Eu acabo me envolvendo, procurando contato com o próprio laboratório para ver se realmente foi dada a devida importância; se o exame foi feito; e se foi enviado de volta, né? Porque aí a gente já leva um resultado satisfatório para a mulher” (Enfermeira, </w:t>
      </w:r>
      <w:proofErr w:type="gramStart"/>
      <w:r w:rsidR="00C65271" w:rsidRPr="004B6B20">
        <w:rPr>
          <w:rFonts w:cstheme="minorHAnsi"/>
          <w:i/>
          <w:iCs/>
          <w:color w:val="000000" w:themeColor="text1"/>
          <w:shd w:val="clear" w:color="auto" w:fill="FFFFFF"/>
        </w:rPr>
        <w:t>Entrevistado</w:t>
      </w:r>
      <w:proofErr w:type="gramEnd"/>
      <w:r w:rsidR="00C65271" w:rsidRPr="004B6B20">
        <w:rPr>
          <w:rFonts w:cstheme="minorHAnsi"/>
          <w:i/>
          <w:iCs/>
          <w:color w:val="000000" w:themeColor="text1"/>
          <w:shd w:val="clear" w:color="auto" w:fill="FFFFFF"/>
        </w:rPr>
        <w:t xml:space="preserve"> 5)</w:t>
      </w:r>
    </w:p>
    <w:p w14:paraId="758EB5B0" w14:textId="6448BA97" w:rsidR="00DE247A" w:rsidRPr="004B6B20" w:rsidRDefault="00DE247A" w:rsidP="004D38A3">
      <w:pPr>
        <w:tabs>
          <w:tab w:val="left" w:pos="709"/>
          <w:tab w:val="left" w:pos="4111"/>
        </w:tabs>
        <w:spacing w:after="0" w:line="288" w:lineRule="auto"/>
        <w:jc w:val="both"/>
        <w:rPr>
          <w:rFonts w:cstheme="minorHAnsi"/>
          <w:i/>
          <w:iCs/>
          <w:color w:val="000000" w:themeColor="text1"/>
          <w:shd w:val="clear" w:color="auto" w:fill="FFFFFF"/>
        </w:rPr>
      </w:pPr>
    </w:p>
    <w:p w14:paraId="14432673" w14:textId="77777777" w:rsidR="00C5033D" w:rsidRDefault="00C5033D" w:rsidP="004D38A3">
      <w:pPr>
        <w:tabs>
          <w:tab w:val="left" w:pos="709"/>
          <w:tab w:val="left" w:pos="4111"/>
        </w:tabs>
        <w:spacing w:after="0" w:line="288" w:lineRule="auto"/>
        <w:jc w:val="both"/>
        <w:rPr>
          <w:rFonts w:cstheme="minorHAnsi"/>
          <w:i/>
          <w:iCs/>
          <w:color w:val="000000" w:themeColor="text1"/>
          <w:shd w:val="clear" w:color="auto" w:fill="FFFFFF"/>
        </w:rPr>
      </w:pPr>
    </w:p>
    <w:p w14:paraId="552B1815" w14:textId="55C8D293" w:rsidR="00BE1406" w:rsidRPr="004B6B20" w:rsidRDefault="00BE1406" w:rsidP="004D38A3">
      <w:pPr>
        <w:tabs>
          <w:tab w:val="left" w:pos="709"/>
          <w:tab w:val="left" w:pos="4111"/>
        </w:tabs>
        <w:spacing w:after="0" w:line="288" w:lineRule="auto"/>
        <w:jc w:val="both"/>
        <w:rPr>
          <w:rFonts w:cstheme="minorHAnsi"/>
          <w:i/>
          <w:iCs/>
          <w:color w:val="000000" w:themeColor="text1"/>
          <w:shd w:val="clear" w:color="auto" w:fill="FFFFFF"/>
        </w:rPr>
      </w:pPr>
      <w:r w:rsidRPr="004B6B20">
        <w:rPr>
          <w:rFonts w:cstheme="minorHAnsi"/>
          <w:i/>
          <w:iCs/>
          <w:color w:val="000000" w:themeColor="text1"/>
          <w:shd w:val="clear" w:color="auto" w:fill="FFFFFF"/>
        </w:rPr>
        <w:t xml:space="preserve">“No final do todo aquele levantamento de pesquisa a gente vai direcionar o atendimento para o que está mais precário né? Antes eles ficavam com medo de informar a renda da família, mas hoje em dia eles contam tudo. Então [a informação coletada] vai desde a parte de vacinação; quem mora na casa; se tem algum problema que a unidade não vem atendendo e assim vai. Porque [na entrevista] se encontra muita coisa que no atendimento a gente não consegue verificar. É o caso de violência contra a mulher, contra as crianças e abuso sexual. É um problema com índice muito elevado nas comunidades e isso é um novo foco que a equipe está querendo” (Médico, </w:t>
      </w:r>
      <w:proofErr w:type="gramStart"/>
      <w:r w:rsidRPr="004B6B20">
        <w:rPr>
          <w:rFonts w:cstheme="minorHAnsi"/>
          <w:i/>
          <w:iCs/>
          <w:color w:val="000000" w:themeColor="text1"/>
          <w:shd w:val="clear" w:color="auto" w:fill="FFFFFF"/>
        </w:rPr>
        <w:t>Entrevistado</w:t>
      </w:r>
      <w:proofErr w:type="gramEnd"/>
      <w:r w:rsidRPr="004B6B20">
        <w:rPr>
          <w:rFonts w:cstheme="minorHAnsi"/>
          <w:i/>
          <w:iCs/>
          <w:color w:val="000000" w:themeColor="text1"/>
          <w:shd w:val="clear" w:color="auto" w:fill="FFFFFF"/>
        </w:rPr>
        <w:t xml:space="preserve"> 4).</w:t>
      </w:r>
    </w:p>
    <w:p w14:paraId="31A41543" w14:textId="7ED073F1" w:rsidR="009D5EFD" w:rsidRPr="004B6B20" w:rsidRDefault="009D5EFD" w:rsidP="004D38A3">
      <w:pPr>
        <w:tabs>
          <w:tab w:val="left" w:pos="709"/>
          <w:tab w:val="left" w:pos="4111"/>
        </w:tabs>
        <w:spacing w:after="0" w:line="288" w:lineRule="auto"/>
        <w:jc w:val="both"/>
        <w:rPr>
          <w:rFonts w:cstheme="minorHAnsi"/>
          <w:i/>
          <w:iCs/>
          <w:color w:val="000000" w:themeColor="text1"/>
          <w:shd w:val="clear" w:color="auto" w:fill="FFFFFF"/>
        </w:rPr>
      </w:pPr>
    </w:p>
    <w:p w14:paraId="3D25CD8D" w14:textId="77777777" w:rsidR="00C5033D" w:rsidRDefault="00C5033D" w:rsidP="004D38A3">
      <w:pPr>
        <w:tabs>
          <w:tab w:val="left" w:pos="709"/>
          <w:tab w:val="left" w:pos="4111"/>
        </w:tabs>
        <w:spacing w:after="0" w:line="288" w:lineRule="auto"/>
        <w:jc w:val="both"/>
        <w:rPr>
          <w:rFonts w:cstheme="minorHAnsi"/>
          <w:i/>
          <w:iCs/>
          <w:color w:val="000000" w:themeColor="text1"/>
          <w:shd w:val="clear" w:color="auto" w:fill="FFFFFF"/>
        </w:rPr>
      </w:pPr>
    </w:p>
    <w:p w14:paraId="601D9691" w14:textId="77777777" w:rsidR="00C5033D" w:rsidRDefault="00C5033D" w:rsidP="004D38A3">
      <w:pPr>
        <w:tabs>
          <w:tab w:val="left" w:pos="709"/>
          <w:tab w:val="left" w:pos="4111"/>
        </w:tabs>
        <w:spacing w:after="0" w:line="288" w:lineRule="auto"/>
        <w:jc w:val="both"/>
        <w:rPr>
          <w:rFonts w:cstheme="minorHAnsi"/>
          <w:i/>
          <w:iCs/>
          <w:color w:val="000000" w:themeColor="text1"/>
          <w:shd w:val="clear" w:color="auto" w:fill="FFFFFF"/>
        </w:rPr>
      </w:pPr>
    </w:p>
    <w:p w14:paraId="1DFCE521" w14:textId="6A263547" w:rsidR="009D5EFD" w:rsidRPr="004B6B20" w:rsidRDefault="009D5EFD" w:rsidP="004D38A3">
      <w:pPr>
        <w:tabs>
          <w:tab w:val="left" w:pos="709"/>
          <w:tab w:val="left" w:pos="4111"/>
        </w:tabs>
        <w:spacing w:after="0" w:line="288" w:lineRule="auto"/>
        <w:jc w:val="both"/>
        <w:rPr>
          <w:rFonts w:cstheme="minorHAnsi"/>
          <w:i/>
          <w:iCs/>
          <w:color w:val="000000" w:themeColor="text1"/>
          <w:shd w:val="clear" w:color="auto" w:fill="FFFFFF"/>
        </w:rPr>
      </w:pPr>
      <w:bookmarkStart w:id="0" w:name="_GoBack"/>
      <w:bookmarkEnd w:id="0"/>
      <w:r w:rsidRPr="004B6B20">
        <w:rPr>
          <w:rFonts w:cstheme="minorHAnsi"/>
          <w:i/>
          <w:iCs/>
          <w:color w:val="000000" w:themeColor="text1"/>
          <w:shd w:val="clear" w:color="auto" w:fill="FFFFFF"/>
        </w:rPr>
        <w:t xml:space="preserve">“Tem sido muito legal essa pesquisa socioeconômica e esse planejamento. Todos participam e todos têm a sua opinião e todos tem a mesma voz; todos tem o mesmo poder de opinar. Ninguém tem aquele poder decisório único e isso foi uma coisa bem legal. Quem não participa, mas deveria participar e acatar a pesquisa é a gerência. Mas esse é um planejamento só nosso, só da equipe; a gerência fica muito à parte, toma as decisões de forma isolada e quer enfiar para gente goela abaixo, sem a nossa participação. É uma pena, porque nós temos um olhar real. O olhar real é de </w:t>
      </w:r>
      <w:proofErr w:type="gramStart"/>
      <w:r w:rsidRPr="004B6B20">
        <w:rPr>
          <w:rFonts w:cstheme="minorHAnsi"/>
          <w:i/>
          <w:iCs/>
          <w:color w:val="000000" w:themeColor="text1"/>
          <w:shd w:val="clear" w:color="auto" w:fill="FFFFFF"/>
        </w:rPr>
        <w:t>quem  vai</w:t>
      </w:r>
      <w:proofErr w:type="gramEnd"/>
      <w:r w:rsidRPr="004B6B20">
        <w:rPr>
          <w:rFonts w:cstheme="minorHAnsi"/>
          <w:i/>
          <w:iCs/>
          <w:color w:val="000000" w:themeColor="text1"/>
          <w:shd w:val="clear" w:color="auto" w:fill="FFFFFF"/>
        </w:rPr>
        <w:t xml:space="preserve"> lá; de quem conhece; de quem tem conhecimento da realidade, do fato  real e não só de papel” (Enfermeiro, Entrevistado 1)</w:t>
      </w:r>
    </w:p>
    <w:p w14:paraId="76E72B25" w14:textId="79465C17" w:rsidR="00A34158" w:rsidRPr="004B6B20" w:rsidRDefault="00C066E5" w:rsidP="009D5EFD">
      <w:pPr>
        <w:tabs>
          <w:tab w:val="left" w:pos="709"/>
          <w:tab w:val="left" w:pos="4111"/>
        </w:tabs>
        <w:spacing w:after="0" w:line="288" w:lineRule="auto"/>
        <w:jc w:val="both"/>
        <w:rPr>
          <w:rFonts w:cstheme="minorHAnsi"/>
          <w:color w:val="000000" w:themeColor="text1"/>
          <w:shd w:val="clear" w:color="auto" w:fill="FFFFFF"/>
          <w:lang w:val="en-US"/>
        </w:rPr>
      </w:pPr>
      <w:r w:rsidRPr="004B6B20">
        <w:rPr>
          <w:rFonts w:cstheme="minorHAnsi"/>
          <w:i/>
          <w:iCs/>
          <w:color w:val="000000" w:themeColor="text1"/>
          <w:shd w:val="clear" w:color="auto" w:fill="FFFFFF"/>
          <w:lang w:val="en-US"/>
        </w:rPr>
        <w:br w:type="column"/>
      </w:r>
      <w:bookmarkStart w:id="1" w:name="_Hlk31624569"/>
      <w:r w:rsidR="00276F1B" w:rsidRPr="004B6B20">
        <w:rPr>
          <w:rFonts w:cstheme="minorHAnsi"/>
          <w:color w:val="000000" w:themeColor="text1"/>
          <w:shd w:val="clear" w:color="auto" w:fill="FFFFFF"/>
          <w:lang w:val="en-US"/>
        </w:rPr>
        <w:lastRenderedPageBreak/>
        <w:t>“</w:t>
      </w:r>
      <w:r w:rsidR="000D5184" w:rsidRPr="004B6B20">
        <w:rPr>
          <w:rFonts w:cstheme="minorHAnsi"/>
          <w:color w:val="000000" w:themeColor="text1"/>
          <w:shd w:val="clear" w:color="auto" w:fill="FFFFFF"/>
          <w:lang w:val="en-US"/>
        </w:rPr>
        <w:t>W</w:t>
      </w:r>
      <w:r w:rsidR="004F10DD" w:rsidRPr="004B6B20">
        <w:rPr>
          <w:rFonts w:cstheme="minorHAnsi"/>
          <w:color w:val="000000" w:themeColor="text1"/>
          <w:shd w:val="clear" w:color="auto" w:fill="FFFFFF"/>
          <w:lang w:val="en-US"/>
        </w:rPr>
        <w:t xml:space="preserve">e have a meeting </w:t>
      </w:r>
      <w:r w:rsidR="00C80A3F" w:rsidRPr="004B6B20">
        <w:rPr>
          <w:rFonts w:cstheme="minorHAnsi"/>
          <w:color w:val="000000" w:themeColor="text1"/>
          <w:shd w:val="clear" w:color="auto" w:fill="FFFFFF"/>
          <w:lang w:val="en-US"/>
        </w:rPr>
        <w:t xml:space="preserve">on </w:t>
      </w:r>
      <w:r w:rsidR="000D5184" w:rsidRPr="004B6B20">
        <w:rPr>
          <w:rFonts w:cstheme="minorHAnsi"/>
          <w:color w:val="000000" w:themeColor="text1"/>
          <w:shd w:val="clear" w:color="auto" w:fill="FFFFFF"/>
          <w:lang w:val="en-US"/>
        </w:rPr>
        <w:t xml:space="preserve">every trip </w:t>
      </w:r>
      <w:r w:rsidR="004F10DD" w:rsidRPr="004B6B20">
        <w:rPr>
          <w:rFonts w:cstheme="minorHAnsi"/>
          <w:color w:val="000000" w:themeColor="text1"/>
          <w:shd w:val="clear" w:color="auto" w:fill="FFFFFF"/>
          <w:lang w:val="en-US"/>
        </w:rPr>
        <w:t xml:space="preserve">before the boat leaves, but we can't </w:t>
      </w:r>
      <w:r w:rsidR="000D5184" w:rsidRPr="004B6B20">
        <w:rPr>
          <w:rFonts w:cstheme="minorHAnsi"/>
          <w:color w:val="000000" w:themeColor="text1"/>
          <w:shd w:val="clear" w:color="auto" w:fill="FFFFFF"/>
          <w:lang w:val="en-US"/>
        </w:rPr>
        <w:t>speak up</w:t>
      </w:r>
      <w:r w:rsidR="004F10DD" w:rsidRPr="004B6B20">
        <w:rPr>
          <w:rFonts w:cstheme="minorHAnsi"/>
          <w:color w:val="000000" w:themeColor="text1"/>
          <w:shd w:val="clear" w:color="auto" w:fill="FFFFFF"/>
          <w:lang w:val="en-US"/>
        </w:rPr>
        <w:t xml:space="preserve"> as </w:t>
      </w:r>
      <w:r w:rsidR="000D5184" w:rsidRPr="004B6B20">
        <w:rPr>
          <w:rFonts w:cstheme="minorHAnsi"/>
          <w:color w:val="000000" w:themeColor="text1"/>
          <w:shd w:val="clear" w:color="auto" w:fill="FFFFFF"/>
          <w:lang w:val="en-US"/>
        </w:rPr>
        <w:t>much as when</w:t>
      </w:r>
      <w:r w:rsidR="004F10DD" w:rsidRPr="004B6B20">
        <w:rPr>
          <w:rFonts w:cstheme="minorHAnsi"/>
          <w:color w:val="000000" w:themeColor="text1"/>
          <w:shd w:val="clear" w:color="auto" w:fill="FFFFFF"/>
          <w:lang w:val="en-US"/>
        </w:rPr>
        <w:t xml:space="preserve"> we </w:t>
      </w:r>
      <w:r w:rsidR="00C80A3F" w:rsidRPr="004B6B20">
        <w:rPr>
          <w:rFonts w:cstheme="minorHAnsi"/>
          <w:color w:val="000000" w:themeColor="text1"/>
          <w:shd w:val="clear" w:color="auto" w:fill="FFFFFF"/>
          <w:lang w:val="en-US"/>
        </w:rPr>
        <w:t>are working as</w:t>
      </w:r>
      <w:r w:rsidR="004F10DD" w:rsidRPr="004B6B20">
        <w:rPr>
          <w:rFonts w:cstheme="minorHAnsi"/>
          <w:color w:val="000000" w:themeColor="text1"/>
          <w:shd w:val="clear" w:color="auto" w:fill="FFFFFF"/>
          <w:lang w:val="en-US"/>
        </w:rPr>
        <w:t xml:space="preserve"> a team during the trip. When we stop </w:t>
      </w:r>
      <w:r w:rsidR="000D5184" w:rsidRPr="004B6B20">
        <w:rPr>
          <w:rFonts w:cstheme="minorHAnsi"/>
          <w:color w:val="000000" w:themeColor="text1"/>
          <w:shd w:val="clear" w:color="auto" w:fill="FFFFFF"/>
          <w:lang w:val="en-US"/>
        </w:rPr>
        <w:t>at</w:t>
      </w:r>
      <w:r w:rsidR="004F10DD" w:rsidRPr="004B6B20">
        <w:rPr>
          <w:rFonts w:cstheme="minorHAnsi"/>
          <w:color w:val="000000" w:themeColor="text1"/>
          <w:shd w:val="clear" w:color="auto" w:fill="FFFFFF"/>
          <w:lang w:val="en-US"/>
        </w:rPr>
        <w:t xml:space="preserve"> a community</w:t>
      </w:r>
      <w:r w:rsidR="000B2DE3" w:rsidRPr="004B6B20">
        <w:rPr>
          <w:rFonts w:cstheme="minorHAnsi"/>
          <w:color w:val="000000" w:themeColor="text1"/>
          <w:shd w:val="clear" w:color="auto" w:fill="FFFFFF"/>
          <w:lang w:val="en-US"/>
        </w:rPr>
        <w:t>,</w:t>
      </w:r>
      <w:r w:rsidR="004F10DD" w:rsidRPr="004B6B20">
        <w:rPr>
          <w:rFonts w:cstheme="minorHAnsi"/>
          <w:color w:val="000000" w:themeColor="text1"/>
          <w:shd w:val="clear" w:color="auto" w:fill="FFFFFF"/>
          <w:lang w:val="en-US"/>
        </w:rPr>
        <w:t xml:space="preserve"> we investigate what the community's [lifestyle] is. </w:t>
      </w:r>
      <w:r w:rsidR="000D5184" w:rsidRPr="004B6B20">
        <w:rPr>
          <w:rFonts w:cstheme="minorHAnsi"/>
          <w:color w:val="000000" w:themeColor="text1"/>
          <w:shd w:val="clear" w:color="auto" w:fill="FFFFFF"/>
          <w:lang w:val="en-US"/>
        </w:rPr>
        <w:t>We get to k</w:t>
      </w:r>
      <w:r w:rsidR="004F10DD" w:rsidRPr="004B6B20">
        <w:rPr>
          <w:rFonts w:cstheme="minorHAnsi"/>
          <w:color w:val="000000" w:themeColor="text1"/>
          <w:shd w:val="clear" w:color="auto" w:fill="FFFFFF"/>
          <w:lang w:val="en-US"/>
        </w:rPr>
        <w:t xml:space="preserve">now the age of the </w:t>
      </w:r>
      <w:r w:rsidR="00D53FBB" w:rsidRPr="004B6B20">
        <w:rPr>
          <w:rFonts w:cstheme="minorHAnsi"/>
          <w:color w:val="000000" w:themeColor="text1"/>
          <w:shd w:val="clear" w:color="auto" w:fill="FFFFFF"/>
          <w:lang w:val="en-US"/>
        </w:rPr>
        <w:t>population;</w:t>
      </w:r>
      <w:r w:rsidR="004F10DD" w:rsidRPr="004B6B20">
        <w:rPr>
          <w:rFonts w:cstheme="minorHAnsi"/>
          <w:color w:val="000000" w:themeColor="text1"/>
          <w:shd w:val="clear" w:color="auto" w:fill="FFFFFF"/>
          <w:lang w:val="en-US"/>
        </w:rPr>
        <w:t xml:space="preserve"> what are the weaknesses of families, </w:t>
      </w:r>
      <w:r w:rsidR="000D5184" w:rsidRPr="004B6B20">
        <w:rPr>
          <w:rFonts w:cstheme="minorHAnsi"/>
          <w:color w:val="000000" w:themeColor="text1"/>
          <w:shd w:val="clear" w:color="auto" w:fill="FFFFFF"/>
          <w:lang w:val="en-US"/>
        </w:rPr>
        <w:t>for example</w:t>
      </w:r>
      <w:r w:rsidR="004F10DD" w:rsidRPr="004B6B20">
        <w:rPr>
          <w:rFonts w:cstheme="minorHAnsi"/>
          <w:color w:val="000000" w:themeColor="text1"/>
          <w:shd w:val="clear" w:color="auto" w:fill="FFFFFF"/>
          <w:lang w:val="en-US"/>
        </w:rPr>
        <w:t>. But before that, the team meets to set</w:t>
      </w:r>
      <w:r w:rsidR="000D5184" w:rsidRPr="004B6B20">
        <w:rPr>
          <w:rFonts w:cstheme="minorHAnsi"/>
          <w:color w:val="000000" w:themeColor="text1"/>
          <w:shd w:val="clear" w:color="auto" w:fill="FFFFFF"/>
          <w:lang w:val="en-US"/>
        </w:rPr>
        <w:t xml:space="preserve"> up</w:t>
      </w:r>
      <w:r w:rsidR="004F10DD" w:rsidRPr="004B6B20">
        <w:rPr>
          <w:rFonts w:cstheme="minorHAnsi"/>
          <w:color w:val="000000" w:themeColor="text1"/>
          <w:shd w:val="clear" w:color="auto" w:fill="FFFFFF"/>
          <w:lang w:val="en-US"/>
        </w:rPr>
        <w:t xml:space="preserve"> goals, seek and solve pending </w:t>
      </w:r>
      <w:r w:rsidR="000D5184" w:rsidRPr="004B6B20">
        <w:rPr>
          <w:rFonts w:cstheme="minorHAnsi"/>
          <w:color w:val="000000" w:themeColor="text1"/>
          <w:shd w:val="clear" w:color="auto" w:fill="FFFFFF"/>
          <w:lang w:val="en-US"/>
        </w:rPr>
        <w:t xml:space="preserve">healthcare </w:t>
      </w:r>
      <w:r w:rsidR="004F10DD" w:rsidRPr="004B6B20">
        <w:rPr>
          <w:rFonts w:cstheme="minorHAnsi"/>
          <w:color w:val="000000" w:themeColor="text1"/>
          <w:shd w:val="clear" w:color="auto" w:fill="FFFFFF"/>
          <w:lang w:val="en-US"/>
        </w:rPr>
        <w:t xml:space="preserve">issues. </w:t>
      </w:r>
      <w:r w:rsidR="00E14778" w:rsidRPr="004B6B20">
        <w:rPr>
          <w:rFonts w:cstheme="minorHAnsi"/>
          <w:color w:val="000000" w:themeColor="text1"/>
          <w:shd w:val="clear" w:color="auto" w:fill="FFFFFF"/>
          <w:lang w:val="en-US"/>
        </w:rPr>
        <w:t>The nurses u</w:t>
      </w:r>
      <w:r w:rsidR="00D53FBB" w:rsidRPr="004B6B20">
        <w:rPr>
          <w:rFonts w:cstheme="minorHAnsi"/>
          <w:color w:val="000000" w:themeColor="text1"/>
          <w:shd w:val="clear" w:color="auto" w:fill="FFFFFF"/>
          <w:lang w:val="en-US"/>
        </w:rPr>
        <w:t>sually lead the meeting</w:t>
      </w:r>
      <w:r w:rsidR="00E14778" w:rsidRPr="004B6B20">
        <w:rPr>
          <w:rFonts w:cstheme="minorHAnsi"/>
          <w:color w:val="000000" w:themeColor="text1"/>
          <w:shd w:val="clear" w:color="auto" w:fill="FFFFFF"/>
          <w:lang w:val="en-US"/>
        </w:rPr>
        <w:t>s</w:t>
      </w:r>
      <w:r w:rsidR="00D53FBB" w:rsidRPr="004B6B20">
        <w:rPr>
          <w:rFonts w:cstheme="minorHAnsi"/>
          <w:color w:val="000000" w:themeColor="text1"/>
          <w:shd w:val="clear" w:color="auto" w:fill="FFFFFF"/>
          <w:lang w:val="en-US"/>
        </w:rPr>
        <w:t xml:space="preserve">, but the whole team participates, no matter if you are the expert in dermatology, </w:t>
      </w:r>
      <w:r w:rsidR="00E14778" w:rsidRPr="004B6B20">
        <w:rPr>
          <w:rFonts w:cstheme="minorHAnsi"/>
          <w:color w:val="000000" w:themeColor="text1"/>
          <w:shd w:val="clear" w:color="auto" w:fill="FFFFFF"/>
          <w:lang w:val="en-US"/>
        </w:rPr>
        <w:t>a</w:t>
      </w:r>
      <w:r w:rsidR="00D53FBB" w:rsidRPr="004B6B20">
        <w:rPr>
          <w:rFonts w:cstheme="minorHAnsi"/>
          <w:color w:val="000000" w:themeColor="text1"/>
          <w:shd w:val="clear" w:color="auto" w:fill="FFFFFF"/>
          <w:lang w:val="en-US"/>
        </w:rPr>
        <w:t xml:space="preserve"> </w:t>
      </w:r>
      <w:r w:rsidR="003A2D51" w:rsidRPr="004B6B20">
        <w:rPr>
          <w:rFonts w:cstheme="minorHAnsi"/>
          <w:color w:val="000000" w:themeColor="text1"/>
          <w:shd w:val="clear" w:color="auto" w:fill="FFFFFF"/>
          <w:lang w:val="en-US"/>
        </w:rPr>
        <w:t xml:space="preserve">technical </w:t>
      </w:r>
      <w:r w:rsidR="00134E93" w:rsidRPr="004B6B20">
        <w:rPr>
          <w:rFonts w:cstheme="minorHAnsi"/>
          <w:color w:val="000000" w:themeColor="text1"/>
          <w:shd w:val="clear" w:color="auto" w:fill="FFFFFF"/>
          <w:lang w:val="en-US"/>
        </w:rPr>
        <w:t>nurs</w:t>
      </w:r>
      <w:r w:rsidR="003A2D51" w:rsidRPr="004B6B20">
        <w:rPr>
          <w:rFonts w:cstheme="minorHAnsi"/>
          <w:color w:val="000000" w:themeColor="text1"/>
          <w:shd w:val="clear" w:color="auto" w:fill="FFFFFF"/>
          <w:lang w:val="en-US"/>
        </w:rPr>
        <w:t>e</w:t>
      </w:r>
      <w:r w:rsidR="00134E93" w:rsidRPr="004B6B20">
        <w:rPr>
          <w:rFonts w:cstheme="minorHAnsi"/>
          <w:color w:val="000000" w:themeColor="text1"/>
          <w:shd w:val="clear" w:color="auto" w:fill="FFFFFF"/>
          <w:lang w:val="en-US"/>
        </w:rPr>
        <w:t xml:space="preserve"> </w:t>
      </w:r>
      <w:r w:rsidR="00D53FBB" w:rsidRPr="004B6B20">
        <w:rPr>
          <w:rFonts w:cstheme="minorHAnsi"/>
          <w:color w:val="000000" w:themeColor="text1"/>
          <w:shd w:val="clear" w:color="auto" w:fill="FFFFFF"/>
          <w:lang w:val="en-US"/>
        </w:rPr>
        <w:t xml:space="preserve">or </w:t>
      </w:r>
      <w:r w:rsidR="00E14778" w:rsidRPr="004B6B20">
        <w:rPr>
          <w:rFonts w:cstheme="minorHAnsi"/>
          <w:color w:val="000000" w:themeColor="text1"/>
          <w:shd w:val="clear" w:color="auto" w:fill="FFFFFF"/>
          <w:lang w:val="en-US"/>
        </w:rPr>
        <w:t xml:space="preserve">any </w:t>
      </w:r>
      <w:r w:rsidR="00D53FBB" w:rsidRPr="004B6B20">
        <w:rPr>
          <w:rFonts w:cstheme="minorHAnsi"/>
          <w:color w:val="000000" w:themeColor="text1"/>
          <w:shd w:val="clear" w:color="auto" w:fill="FFFFFF"/>
          <w:lang w:val="en-US"/>
        </w:rPr>
        <w:t xml:space="preserve">other professional. During the meeting everyone </w:t>
      </w:r>
      <w:r w:rsidR="00E14778" w:rsidRPr="004B6B20">
        <w:rPr>
          <w:rFonts w:cstheme="minorHAnsi"/>
          <w:color w:val="000000" w:themeColor="text1"/>
          <w:shd w:val="clear" w:color="auto" w:fill="FFFFFF"/>
          <w:lang w:val="en-US"/>
        </w:rPr>
        <w:t>can speak up</w:t>
      </w:r>
      <w:r w:rsidR="00D53FBB" w:rsidRPr="004B6B20">
        <w:rPr>
          <w:rFonts w:cstheme="minorHAnsi"/>
          <w:color w:val="000000" w:themeColor="text1"/>
          <w:shd w:val="clear" w:color="auto" w:fill="FFFFFF"/>
          <w:lang w:val="en-US"/>
        </w:rPr>
        <w:t xml:space="preserve">. What I think is really cool </w:t>
      </w:r>
      <w:r w:rsidR="0093235A" w:rsidRPr="004B6B20">
        <w:rPr>
          <w:rFonts w:cstheme="minorHAnsi"/>
          <w:color w:val="000000" w:themeColor="text1"/>
          <w:shd w:val="clear" w:color="auto" w:fill="FFFFFF"/>
          <w:lang w:val="en-US"/>
        </w:rPr>
        <w:t xml:space="preserve">is </w:t>
      </w:r>
      <w:r w:rsidR="00E14778" w:rsidRPr="004B6B20">
        <w:rPr>
          <w:rFonts w:cstheme="minorHAnsi"/>
          <w:color w:val="000000" w:themeColor="text1"/>
          <w:shd w:val="clear" w:color="auto" w:fill="FFFFFF"/>
          <w:lang w:val="en-US"/>
        </w:rPr>
        <w:t>that</w:t>
      </w:r>
      <w:r w:rsidR="00D53FBB" w:rsidRPr="004B6B20">
        <w:rPr>
          <w:rFonts w:cstheme="minorHAnsi"/>
          <w:color w:val="000000" w:themeColor="text1"/>
          <w:shd w:val="clear" w:color="auto" w:fill="FFFFFF"/>
          <w:lang w:val="en-US"/>
        </w:rPr>
        <w:t xml:space="preserve"> everyone respects </w:t>
      </w:r>
      <w:r w:rsidR="0093235A" w:rsidRPr="004B6B20">
        <w:rPr>
          <w:rFonts w:cstheme="minorHAnsi"/>
          <w:color w:val="000000" w:themeColor="text1"/>
          <w:shd w:val="clear" w:color="auto" w:fill="FFFFFF"/>
          <w:lang w:val="en-US"/>
        </w:rPr>
        <w:t>each one’s</w:t>
      </w:r>
      <w:r w:rsidR="00D53FBB" w:rsidRPr="004B6B20">
        <w:rPr>
          <w:rFonts w:cstheme="minorHAnsi"/>
          <w:color w:val="000000" w:themeColor="text1"/>
          <w:shd w:val="clear" w:color="auto" w:fill="FFFFFF"/>
          <w:lang w:val="en-US"/>
        </w:rPr>
        <w:t xml:space="preserve"> </w:t>
      </w:r>
      <w:r w:rsidR="00E14778" w:rsidRPr="004B6B20">
        <w:rPr>
          <w:rFonts w:cstheme="minorHAnsi"/>
          <w:color w:val="000000" w:themeColor="text1"/>
          <w:shd w:val="clear" w:color="auto" w:fill="FFFFFF"/>
          <w:lang w:val="en-US"/>
        </w:rPr>
        <w:t>field</w:t>
      </w:r>
      <w:r w:rsidR="00D53FBB" w:rsidRPr="004B6B20">
        <w:rPr>
          <w:rFonts w:cstheme="minorHAnsi"/>
          <w:color w:val="000000" w:themeColor="text1"/>
          <w:shd w:val="clear" w:color="auto" w:fill="FFFFFF"/>
          <w:lang w:val="en-US"/>
        </w:rPr>
        <w:t xml:space="preserve">. If you </w:t>
      </w:r>
      <w:r w:rsidR="00134E93" w:rsidRPr="004B6B20">
        <w:rPr>
          <w:rFonts w:cstheme="minorHAnsi"/>
          <w:color w:val="000000" w:themeColor="text1"/>
          <w:shd w:val="clear" w:color="auto" w:fill="FFFFFF"/>
          <w:lang w:val="en-US"/>
        </w:rPr>
        <w:t>work in the</w:t>
      </w:r>
      <w:r w:rsidR="00D53FBB" w:rsidRPr="004B6B20">
        <w:rPr>
          <w:rFonts w:cstheme="minorHAnsi"/>
          <w:color w:val="000000" w:themeColor="text1"/>
          <w:shd w:val="clear" w:color="auto" w:fill="FFFFFF"/>
          <w:lang w:val="en-US"/>
        </w:rPr>
        <w:t xml:space="preserve"> pharmacy, you have to lead the discussion o</w:t>
      </w:r>
      <w:r w:rsidR="00E14778" w:rsidRPr="004B6B20">
        <w:rPr>
          <w:rFonts w:cstheme="minorHAnsi"/>
          <w:color w:val="000000" w:themeColor="text1"/>
          <w:shd w:val="clear" w:color="auto" w:fill="FFFFFF"/>
          <w:lang w:val="en-US"/>
        </w:rPr>
        <w:t>n</w:t>
      </w:r>
      <w:r w:rsidR="00D53FBB" w:rsidRPr="004B6B20">
        <w:rPr>
          <w:rFonts w:cstheme="minorHAnsi"/>
          <w:color w:val="000000" w:themeColor="text1"/>
          <w:shd w:val="clear" w:color="auto" w:fill="FFFFFF"/>
          <w:lang w:val="en-US"/>
        </w:rPr>
        <w:t xml:space="preserve"> that subject</w:t>
      </w:r>
      <w:r w:rsidR="00AA797A" w:rsidRPr="004B6B20">
        <w:rPr>
          <w:rFonts w:cstheme="minorHAnsi"/>
          <w:color w:val="000000" w:themeColor="text1"/>
          <w:shd w:val="clear" w:color="auto" w:fill="FFFFFF"/>
          <w:lang w:val="en-US"/>
        </w:rPr>
        <w:t xml:space="preserve"> [</w:t>
      </w:r>
      <w:r w:rsidR="00276F1B" w:rsidRPr="004B6B20">
        <w:rPr>
          <w:rFonts w:cstheme="minorHAnsi"/>
          <w:color w:val="000000" w:themeColor="text1"/>
          <w:shd w:val="clear" w:color="auto" w:fill="FFFFFF"/>
          <w:lang w:val="en-US"/>
        </w:rPr>
        <w:t>...</w:t>
      </w:r>
      <w:r w:rsidR="00AA797A" w:rsidRPr="004B6B20">
        <w:rPr>
          <w:rFonts w:cstheme="minorHAnsi"/>
          <w:color w:val="000000" w:themeColor="text1"/>
          <w:shd w:val="clear" w:color="auto" w:fill="FFFFFF"/>
          <w:lang w:val="en-US"/>
        </w:rPr>
        <w:t>]</w:t>
      </w:r>
      <w:r w:rsidR="00D53FBB" w:rsidRPr="004B6B20">
        <w:rPr>
          <w:rFonts w:cstheme="minorHAnsi"/>
          <w:color w:val="000000" w:themeColor="text1"/>
          <w:shd w:val="clear" w:color="auto" w:fill="FFFFFF"/>
          <w:lang w:val="en-US"/>
        </w:rPr>
        <w:t xml:space="preserve"> We know it's not easy to travel </w:t>
      </w:r>
      <w:r w:rsidR="00E14778" w:rsidRPr="004B6B20">
        <w:rPr>
          <w:rFonts w:cstheme="minorHAnsi"/>
          <w:color w:val="000000" w:themeColor="text1"/>
          <w:shd w:val="clear" w:color="auto" w:fill="FFFFFF"/>
          <w:lang w:val="en-US"/>
        </w:rPr>
        <w:t xml:space="preserve">for </w:t>
      </w:r>
      <w:r w:rsidR="00D53FBB" w:rsidRPr="004B6B20">
        <w:rPr>
          <w:rFonts w:cstheme="minorHAnsi"/>
          <w:color w:val="000000" w:themeColor="text1"/>
          <w:shd w:val="clear" w:color="auto" w:fill="FFFFFF"/>
          <w:lang w:val="en-US"/>
        </w:rPr>
        <w:t xml:space="preserve">so many days with different personalities, but it's all </w:t>
      </w:r>
      <w:r w:rsidR="00E14778" w:rsidRPr="004B6B20">
        <w:rPr>
          <w:rFonts w:cstheme="minorHAnsi"/>
          <w:color w:val="000000" w:themeColor="text1"/>
          <w:shd w:val="clear" w:color="auto" w:fill="FFFFFF"/>
          <w:lang w:val="en-US"/>
        </w:rPr>
        <w:t>well-organized</w:t>
      </w:r>
      <w:r w:rsidR="00D53FBB" w:rsidRPr="004B6B20">
        <w:rPr>
          <w:rFonts w:cstheme="minorHAnsi"/>
          <w:color w:val="000000" w:themeColor="text1"/>
          <w:shd w:val="clear" w:color="auto" w:fill="FFFFFF"/>
          <w:lang w:val="en-US"/>
        </w:rPr>
        <w:t>. When I arrived</w:t>
      </w:r>
      <w:r w:rsidR="000B2DE3" w:rsidRPr="004B6B20">
        <w:rPr>
          <w:rFonts w:cstheme="minorHAnsi"/>
          <w:color w:val="000000" w:themeColor="text1"/>
          <w:shd w:val="clear" w:color="auto" w:fill="FFFFFF"/>
          <w:lang w:val="en-US"/>
        </w:rPr>
        <w:t>,</w:t>
      </w:r>
      <w:r w:rsidR="00D53FBB" w:rsidRPr="004B6B20">
        <w:rPr>
          <w:rFonts w:cstheme="minorHAnsi"/>
          <w:color w:val="000000" w:themeColor="text1"/>
          <w:shd w:val="clear" w:color="auto" w:fill="FFFFFF"/>
          <w:lang w:val="en-US"/>
        </w:rPr>
        <w:t xml:space="preserve"> </w:t>
      </w:r>
      <w:r w:rsidR="00E14778" w:rsidRPr="004B6B20">
        <w:rPr>
          <w:rFonts w:cstheme="minorHAnsi"/>
          <w:color w:val="000000" w:themeColor="text1"/>
          <w:shd w:val="clear" w:color="auto" w:fill="FFFFFF"/>
          <w:lang w:val="en-US"/>
        </w:rPr>
        <w:t>everything was already established</w:t>
      </w:r>
      <w:r w:rsidR="00D53FBB" w:rsidRPr="004B6B20">
        <w:rPr>
          <w:rFonts w:cstheme="minorHAnsi"/>
          <w:color w:val="000000" w:themeColor="text1"/>
          <w:shd w:val="clear" w:color="auto" w:fill="FFFFFF"/>
          <w:lang w:val="en-US"/>
        </w:rPr>
        <w:t xml:space="preserve">, but the team says it was not easy to move from </w:t>
      </w:r>
      <w:r w:rsidR="00E14778" w:rsidRPr="004B6B20">
        <w:rPr>
          <w:rFonts w:cstheme="minorHAnsi"/>
          <w:color w:val="000000" w:themeColor="text1"/>
          <w:shd w:val="clear" w:color="auto" w:fill="FFFFFF"/>
          <w:lang w:val="en-US"/>
        </w:rPr>
        <w:t>health</w:t>
      </w:r>
      <w:r w:rsidR="00D53FBB" w:rsidRPr="004B6B20">
        <w:rPr>
          <w:rFonts w:cstheme="minorHAnsi"/>
          <w:color w:val="000000" w:themeColor="text1"/>
          <w:shd w:val="clear" w:color="auto" w:fill="FFFFFF"/>
          <w:lang w:val="en-US"/>
        </w:rPr>
        <w:t>care</w:t>
      </w:r>
      <w:r w:rsidR="00E14778" w:rsidRPr="004B6B20">
        <w:rPr>
          <w:rFonts w:cstheme="minorHAnsi"/>
          <w:color w:val="000000" w:themeColor="text1"/>
          <w:shd w:val="clear" w:color="auto" w:fill="FFFFFF"/>
          <w:lang w:val="en-US"/>
        </w:rPr>
        <w:t xml:space="preserve"> task force</w:t>
      </w:r>
      <w:r w:rsidR="00D53FBB" w:rsidRPr="004B6B20">
        <w:rPr>
          <w:rFonts w:cstheme="minorHAnsi"/>
          <w:color w:val="000000" w:themeColor="text1"/>
          <w:shd w:val="clear" w:color="auto" w:fill="FFFFFF"/>
          <w:lang w:val="en-US"/>
        </w:rPr>
        <w:t xml:space="preserve"> to a family health strategy. I think everyone is to be congratulated</w:t>
      </w:r>
      <w:r w:rsidR="00E14778" w:rsidRPr="004B6B20">
        <w:rPr>
          <w:rFonts w:cstheme="minorHAnsi"/>
          <w:color w:val="000000" w:themeColor="text1"/>
          <w:shd w:val="clear" w:color="auto" w:fill="FFFFFF"/>
          <w:lang w:val="en-US"/>
        </w:rPr>
        <w:t>…</w:t>
      </w:r>
      <w:r w:rsidR="00D53FBB" w:rsidRPr="004B6B20">
        <w:rPr>
          <w:rFonts w:cstheme="minorHAnsi"/>
          <w:color w:val="000000" w:themeColor="text1"/>
          <w:shd w:val="clear" w:color="auto" w:fill="FFFFFF"/>
          <w:lang w:val="en-US"/>
        </w:rPr>
        <w:t xml:space="preserve"> we realize that it was the intention of the team: they, all the professionals who have been here, </w:t>
      </w:r>
      <w:r w:rsidR="00E14778" w:rsidRPr="004B6B20">
        <w:rPr>
          <w:rFonts w:cstheme="minorHAnsi"/>
          <w:color w:val="000000" w:themeColor="text1"/>
          <w:shd w:val="clear" w:color="auto" w:fill="FFFFFF"/>
          <w:lang w:val="en-US"/>
        </w:rPr>
        <w:t>started</w:t>
      </w:r>
      <w:r w:rsidR="00D53FBB" w:rsidRPr="004B6B20">
        <w:rPr>
          <w:rFonts w:cstheme="minorHAnsi"/>
          <w:color w:val="000000" w:themeColor="text1"/>
          <w:shd w:val="clear" w:color="auto" w:fill="FFFFFF"/>
          <w:lang w:val="en-US"/>
        </w:rPr>
        <w:t xml:space="preserve"> organizing service flows. So</w:t>
      </w:r>
      <w:r w:rsidR="000B2DE3" w:rsidRPr="004B6B20">
        <w:rPr>
          <w:rFonts w:cstheme="minorHAnsi"/>
          <w:color w:val="000000" w:themeColor="text1"/>
          <w:shd w:val="clear" w:color="auto" w:fill="FFFFFF"/>
          <w:lang w:val="en-US"/>
        </w:rPr>
        <w:t>,</w:t>
      </w:r>
      <w:r w:rsidR="00D53FBB" w:rsidRPr="004B6B20">
        <w:rPr>
          <w:rFonts w:cstheme="minorHAnsi"/>
          <w:color w:val="000000" w:themeColor="text1"/>
          <w:shd w:val="clear" w:color="auto" w:fill="FFFFFF"/>
          <w:lang w:val="en-US"/>
        </w:rPr>
        <w:t xml:space="preserve"> for me</w:t>
      </w:r>
      <w:r w:rsidR="00E14778" w:rsidRPr="004B6B20">
        <w:rPr>
          <w:rFonts w:cstheme="minorHAnsi"/>
          <w:color w:val="000000" w:themeColor="text1"/>
          <w:shd w:val="clear" w:color="auto" w:fill="FFFFFF"/>
          <w:lang w:val="en-US"/>
        </w:rPr>
        <w:t>,</w:t>
      </w:r>
      <w:r w:rsidR="00D53FBB" w:rsidRPr="004B6B20">
        <w:rPr>
          <w:rFonts w:cstheme="minorHAnsi"/>
          <w:color w:val="000000" w:themeColor="text1"/>
          <w:shd w:val="clear" w:color="auto" w:fill="FFFFFF"/>
          <w:lang w:val="en-US"/>
        </w:rPr>
        <w:t xml:space="preserve"> the </w:t>
      </w:r>
      <w:r w:rsidR="00E14778" w:rsidRPr="004B6B20">
        <w:rPr>
          <w:rFonts w:cstheme="minorHAnsi"/>
          <w:color w:val="000000" w:themeColor="text1"/>
          <w:shd w:val="clear" w:color="auto" w:fill="FFFFFF"/>
          <w:lang w:val="en-US"/>
        </w:rPr>
        <w:t>organization workflow</w:t>
      </w:r>
      <w:r w:rsidR="00D53FBB" w:rsidRPr="004B6B20">
        <w:rPr>
          <w:rFonts w:cstheme="minorHAnsi"/>
          <w:color w:val="000000" w:themeColor="text1"/>
          <w:shd w:val="clear" w:color="auto" w:fill="FFFFFF"/>
          <w:lang w:val="en-US"/>
        </w:rPr>
        <w:t xml:space="preserve"> is complete</w:t>
      </w:r>
      <w:r w:rsidR="00276F1B" w:rsidRPr="004B6B20">
        <w:rPr>
          <w:rFonts w:cstheme="minorHAnsi"/>
          <w:color w:val="000000" w:themeColor="text1"/>
          <w:shd w:val="clear" w:color="auto" w:fill="FFFFFF"/>
          <w:lang w:val="en-US"/>
        </w:rPr>
        <w:t>” (</w:t>
      </w:r>
      <w:r w:rsidR="00EF1C17" w:rsidRPr="004B6B20">
        <w:rPr>
          <w:rFonts w:cstheme="minorHAnsi"/>
          <w:color w:val="000000" w:themeColor="text1"/>
          <w:shd w:val="clear" w:color="auto" w:fill="FFFFFF"/>
          <w:lang w:val="en-US"/>
        </w:rPr>
        <w:t>Physician, Interviewee 4</w:t>
      </w:r>
      <w:r w:rsidR="00276F1B" w:rsidRPr="004B6B20">
        <w:rPr>
          <w:rFonts w:cstheme="minorHAnsi"/>
          <w:color w:val="000000" w:themeColor="text1"/>
          <w:shd w:val="clear" w:color="auto" w:fill="FFFFFF"/>
          <w:lang w:val="en-US"/>
        </w:rPr>
        <w:t>)</w:t>
      </w:r>
    </w:p>
    <w:bookmarkEnd w:id="1"/>
    <w:p w14:paraId="589AF1B8" w14:textId="4B37FB2E" w:rsidR="0038564A" w:rsidRPr="004B6B20" w:rsidRDefault="0038564A" w:rsidP="009D5EFD">
      <w:pPr>
        <w:tabs>
          <w:tab w:val="left" w:pos="709"/>
          <w:tab w:val="left" w:pos="4111"/>
        </w:tabs>
        <w:spacing w:after="0" w:line="288" w:lineRule="auto"/>
        <w:jc w:val="both"/>
        <w:rPr>
          <w:rFonts w:cstheme="minorHAnsi"/>
          <w:color w:val="000000" w:themeColor="text1"/>
          <w:shd w:val="clear" w:color="auto" w:fill="FFFFFF"/>
          <w:lang w:val="en-US"/>
        </w:rPr>
      </w:pPr>
    </w:p>
    <w:p w14:paraId="0A2F1018" w14:textId="5271D418" w:rsidR="0038564A" w:rsidRPr="004B6B20" w:rsidRDefault="0038564A" w:rsidP="0038564A">
      <w:pPr>
        <w:spacing w:after="0" w:line="288" w:lineRule="auto"/>
        <w:jc w:val="both"/>
        <w:rPr>
          <w:rFonts w:cstheme="minorHAnsi"/>
          <w:color w:val="000000" w:themeColor="text1"/>
          <w:lang w:val="en-US"/>
        </w:rPr>
      </w:pPr>
      <w:bookmarkStart w:id="2" w:name="_Hlk31624603"/>
      <w:r w:rsidRPr="004B6B20">
        <w:rPr>
          <w:rFonts w:cstheme="minorHAnsi"/>
          <w:color w:val="000000" w:themeColor="text1"/>
          <w:lang w:val="en-US"/>
        </w:rPr>
        <w:t>“Community health worker</w:t>
      </w:r>
      <w:r w:rsidR="00237F7E" w:rsidRPr="004B6B20">
        <w:rPr>
          <w:rFonts w:cstheme="minorHAnsi"/>
          <w:color w:val="000000" w:themeColor="text1"/>
          <w:lang w:val="en-US"/>
        </w:rPr>
        <w:t>s</w:t>
      </w:r>
      <w:r w:rsidRPr="004B6B20">
        <w:rPr>
          <w:rFonts w:cstheme="minorHAnsi"/>
          <w:color w:val="000000" w:themeColor="text1"/>
          <w:lang w:val="en-US"/>
        </w:rPr>
        <w:t xml:space="preserve"> </w:t>
      </w:r>
      <w:r w:rsidR="00237F7E" w:rsidRPr="004B6B20">
        <w:rPr>
          <w:rFonts w:cstheme="minorHAnsi"/>
          <w:color w:val="000000" w:themeColor="text1"/>
          <w:lang w:val="en-US"/>
        </w:rPr>
        <w:t>are</w:t>
      </w:r>
      <w:r w:rsidRPr="004B6B20">
        <w:rPr>
          <w:rFonts w:cstheme="minorHAnsi"/>
          <w:color w:val="000000" w:themeColor="text1"/>
          <w:lang w:val="en-US"/>
        </w:rPr>
        <w:t xml:space="preserve"> our </w:t>
      </w:r>
      <w:r w:rsidR="00237F7E" w:rsidRPr="004B6B20">
        <w:rPr>
          <w:rFonts w:cstheme="minorHAnsi"/>
          <w:color w:val="000000" w:themeColor="text1"/>
          <w:lang w:val="en-US"/>
        </w:rPr>
        <w:t>connection</w:t>
      </w:r>
      <w:r w:rsidRPr="004B6B20">
        <w:rPr>
          <w:rFonts w:cstheme="minorHAnsi"/>
          <w:color w:val="000000" w:themeColor="text1"/>
          <w:lang w:val="en-US"/>
        </w:rPr>
        <w:t xml:space="preserve"> to community. So, in our absence</w:t>
      </w:r>
      <w:r w:rsidR="00237F7E" w:rsidRPr="004B6B20">
        <w:rPr>
          <w:rFonts w:cstheme="minorHAnsi"/>
          <w:color w:val="000000" w:themeColor="text1"/>
          <w:lang w:val="en-US"/>
        </w:rPr>
        <w:t>,</w:t>
      </w:r>
      <w:r w:rsidRPr="004B6B20">
        <w:rPr>
          <w:rFonts w:cstheme="minorHAnsi"/>
          <w:color w:val="000000" w:themeColor="text1"/>
          <w:lang w:val="en-US"/>
        </w:rPr>
        <w:t xml:space="preserve"> the health worker</w:t>
      </w:r>
      <w:r w:rsidR="00237F7E" w:rsidRPr="004B6B20">
        <w:rPr>
          <w:rFonts w:cstheme="minorHAnsi"/>
          <w:color w:val="000000" w:themeColor="text1"/>
          <w:lang w:val="en-US"/>
        </w:rPr>
        <w:t>s</w:t>
      </w:r>
      <w:r w:rsidRPr="004B6B20">
        <w:rPr>
          <w:rFonts w:cstheme="minorHAnsi"/>
          <w:color w:val="000000" w:themeColor="text1"/>
          <w:lang w:val="en-US"/>
        </w:rPr>
        <w:t xml:space="preserve"> </w:t>
      </w:r>
      <w:r w:rsidR="00237F7E" w:rsidRPr="004B6B20">
        <w:rPr>
          <w:rFonts w:cstheme="minorHAnsi"/>
          <w:color w:val="000000" w:themeColor="text1"/>
          <w:lang w:val="en-US"/>
        </w:rPr>
        <w:t>collect</w:t>
      </w:r>
      <w:r w:rsidRPr="004B6B20">
        <w:rPr>
          <w:rFonts w:cstheme="minorHAnsi"/>
          <w:color w:val="000000" w:themeColor="text1"/>
          <w:lang w:val="en-US"/>
        </w:rPr>
        <w:t xml:space="preserve"> information </w:t>
      </w:r>
      <w:r w:rsidR="00237F7E" w:rsidRPr="004B6B20">
        <w:rPr>
          <w:rFonts w:cstheme="minorHAnsi"/>
          <w:color w:val="000000" w:themeColor="text1"/>
          <w:lang w:val="en-US"/>
        </w:rPr>
        <w:t xml:space="preserve">and </w:t>
      </w:r>
      <w:r w:rsidR="0016636B" w:rsidRPr="004B6B20">
        <w:rPr>
          <w:rFonts w:cstheme="minorHAnsi"/>
          <w:color w:val="000000" w:themeColor="text1"/>
          <w:lang w:val="en-US"/>
        </w:rPr>
        <w:t>transmit</w:t>
      </w:r>
      <w:r w:rsidR="00237F7E" w:rsidRPr="004B6B20">
        <w:rPr>
          <w:rFonts w:cstheme="minorHAnsi"/>
          <w:color w:val="000000" w:themeColor="text1"/>
          <w:lang w:val="en-US"/>
        </w:rPr>
        <w:t xml:space="preserve"> it to us when we arrive. </w:t>
      </w:r>
      <w:r w:rsidRPr="004B6B20">
        <w:rPr>
          <w:rFonts w:cstheme="minorHAnsi"/>
          <w:color w:val="000000" w:themeColor="text1"/>
          <w:lang w:val="en-US"/>
        </w:rPr>
        <w:t xml:space="preserve">That's why I say there is better interaction [with the community] because they already know </w:t>
      </w:r>
      <w:r w:rsidR="0016636B" w:rsidRPr="004B6B20">
        <w:rPr>
          <w:rFonts w:cstheme="minorHAnsi"/>
          <w:color w:val="000000" w:themeColor="text1"/>
          <w:lang w:val="en-US"/>
        </w:rPr>
        <w:t xml:space="preserve">what </w:t>
      </w:r>
      <w:r w:rsidRPr="004B6B20">
        <w:rPr>
          <w:rFonts w:cstheme="minorHAnsi"/>
          <w:color w:val="000000" w:themeColor="text1"/>
          <w:lang w:val="en-US"/>
        </w:rPr>
        <w:t>we will ask</w:t>
      </w:r>
      <w:r w:rsidR="0016636B" w:rsidRPr="004B6B20">
        <w:rPr>
          <w:rFonts w:cstheme="minorHAnsi"/>
          <w:color w:val="000000" w:themeColor="text1"/>
          <w:lang w:val="en-US"/>
        </w:rPr>
        <w:t xml:space="preserve"> them</w:t>
      </w:r>
      <w:r w:rsidRPr="004B6B20">
        <w:rPr>
          <w:rFonts w:cstheme="minorHAnsi"/>
          <w:color w:val="000000" w:themeColor="text1"/>
          <w:lang w:val="en-US"/>
        </w:rPr>
        <w:t>.” (</w:t>
      </w:r>
      <w:r w:rsidRPr="004B6B20">
        <w:rPr>
          <w:rFonts w:cstheme="minorHAnsi"/>
          <w:color w:val="000000" w:themeColor="text1"/>
          <w:shd w:val="clear" w:color="auto" w:fill="FFFFFF"/>
          <w:lang w:val="en-US"/>
        </w:rPr>
        <w:t>Nurse, Interviewee 1</w:t>
      </w:r>
      <w:r w:rsidRPr="004B6B20">
        <w:rPr>
          <w:rFonts w:cstheme="minorHAnsi"/>
          <w:color w:val="000000" w:themeColor="text1"/>
          <w:lang w:val="en-US"/>
        </w:rPr>
        <w:t>)</w:t>
      </w:r>
      <w:bookmarkEnd w:id="2"/>
    </w:p>
    <w:p w14:paraId="3DABFDA9" w14:textId="77777777" w:rsidR="0038564A" w:rsidRPr="004B6B20" w:rsidRDefault="0038564A" w:rsidP="009D5EFD">
      <w:pPr>
        <w:tabs>
          <w:tab w:val="left" w:pos="709"/>
          <w:tab w:val="left" w:pos="4111"/>
        </w:tabs>
        <w:spacing w:after="0" w:line="288" w:lineRule="auto"/>
        <w:jc w:val="both"/>
        <w:rPr>
          <w:rFonts w:cstheme="minorHAnsi"/>
          <w:i/>
          <w:iCs/>
          <w:color w:val="000000" w:themeColor="text1"/>
          <w:shd w:val="clear" w:color="auto" w:fill="FFFFFF"/>
          <w:lang w:val="en-US"/>
        </w:rPr>
      </w:pPr>
    </w:p>
    <w:p w14:paraId="3BEA940C" w14:textId="4A891813" w:rsidR="00276F1B" w:rsidRPr="004B6B20" w:rsidRDefault="00A34158" w:rsidP="009D5EFD">
      <w:pPr>
        <w:spacing w:after="0" w:line="288" w:lineRule="auto"/>
        <w:jc w:val="both"/>
        <w:rPr>
          <w:rFonts w:cstheme="minorHAnsi"/>
          <w:i/>
          <w:iCs/>
          <w:color w:val="000000" w:themeColor="text1"/>
          <w:shd w:val="clear" w:color="auto" w:fill="FFFFFF"/>
        </w:rPr>
      </w:pPr>
      <w:r w:rsidRPr="004B6B20">
        <w:rPr>
          <w:rFonts w:cstheme="minorHAnsi"/>
          <w:i/>
          <w:iCs/>
          <w:color w:val="000000" w:themeColor="text1"/>
          <w:shd w:val="clear" w:color="auto" w:fill="FFFFFF"/>
        </w:rPr>
        <w:br w:type="column"/>
      </w:r>
      <w:r w:rsidR="0081379B" w:rsidRPr="004B6B20">
        <w:rPr>
          <w:rFonts w:cstheme="minorHAnsi"/>
          <w:i/>
          <w:iCs/>
          <w:color w:val="000000" w:themeColor="text1"/>
          <w:shd w:val="clear" w:color="auto" w:fill="FFFFFF"/>
        </w:rPr>
        <w:t>“Toda viagem nós temos uma reunião antes do barco sair, mas nesta a gente não consegue ter tanta voz como quando a gente está em equipe durante a viagem. Quando paramos numa comunidade a gente faz um levantamento para ver qual é o estilo [de vida] da comunidade. Saber qual a idade da população, quais as fragilidades das famílias, assim né</w:t>
      </w:r>
      <w:r w:rsidR="008A1071" w:rsidRPr="004B6B20">
        <w:rPr>
          <w:rFonts w:cstheme="minorHAnsi"/>
          <w:i/>
          <w:iCs/>
          <w:color w:val="000000" w:themeColor="text1"/>
          <w:shd w:val="clear" w:color="auto" w:fill="FFFFFF"/>
        </w:rPr>
        <w:t>.</w:t>
      </w:r>
      <w:r w:rsidR="0081379B" w:rsidRPr="004B6B20">
        <w:rPr>
          <w:rFonts w:cstheme="minorHAnsi"/>
          <w:i/>
          <w:iCs/>
          <w:color w:val="000000" w:themeColor="text1"/>
          <w:shd w:val="clear" w:color="auto" w:fill="FFFFFF"/>
        </w:rPr>
        <w:t xml:space="preserve"> Mas antes disso a equipe se reúne para traçar metas, ver e resolver as pendências do atendimento. Geralmente quem lidera a reunião são as enfermeiras, mas toda equipe participa, não importa se você é o técnico em dermatologia, se você é o técnico em enfermagem ou qualquer outro profissional. Durante a reunião todo mundo tem a mesma voz. O que eu acho muito legal é que cada um respeita sua área, se você é da farmácia, você é que tem que conduzir a discussão daquele assunto</w:t>
      </w:r>
      <w:r w:rsidR="00585895" w:rsidRPr="004B6B20">
        <w:rPr>
          <w:rFonts w:cstheme="minorHAnsi"/>
          <w:i/>
          <w:iCs/>
          <w:color w:val="000000" w:themeColor="text1"/>
          <w:shd w:val="clear" w:color="auto" w:fill="FFFFFF"/>
        </w:rPr>
        <w:t xml:space="preserve"> [</w:t>
      </w:r>
      <w:r w:rsidR="0081379B" w:rsidRPr="004B6B20">
        <w:rPr>
          <w:rFonts w:cstheme="minorHAnsi"/>
          <w:i/>
          <w:iCs/>
          <w:color w:val="000000" w:themeColor="text1"/>
          <w:shd w:val="clear" w:color="auto" w:fill="FFFFFF"/>
        </w:rPr>
        <w:t>...</w:t>
      </w:r>
      <w:r w:rsidR="00585895" w:rsidRPr="004B6B20">
        <w:rPr>
          <w:rFonts w:cstheme="minorHAnsi"/>
          <w:i/>
          <w:iCs/>
          <w:color w:val="000000" w:themeColor="text1"/>
          <w:shd w:val="clear" w:color="auto" w:fill="FFFFFF"/>
        </w:rPr>
        <w:t>]</w:t>
      </w:r>
      <w:r w:rsidR="0081379B" w:rsidRPr="004B6B20">
        <w:rPr>
          <w:rFonts w:cstheme="minorHAnsi"/>
          <w:i/>
          <w:iCs/>
          <w:color w:val="000000" w:themeColor="text1"/>
          <w:shd w:val="clear" w:color="auto" w:fill="FFFFFF"/>
        </w:rPr>
        <w:t xml:space="preserve"> A gente sabe que não é fácil viajar tantos dias com personalidades diferentes, mas é tudo muito organizado. Quando eu cheguei já encontrei tudo estabelecido, mas a equipe conta que não foi fácil passar de um atendimento que funcionava como um mutirão para uma estratégia de saúde da família. Eu acho que assim todos estão de parabéns que a gente percebe que foi o intuito da equipe: eles, todos os profissionais que já passaram por aqui, foram organizando os fluxos de atendimento. Então para mim o fluxo de organização do trabalho é muito completo” (Médico, </w:t>
      </w:r>
      <w:proofErr w:type="gramStart"/>
      <w:r w:rsidR="0081379B" w:rsidRPr="004B6B20">
        <w:rPr>
          <w:rFonts w:cstheme="minorHAnsi"/>
          <w:i/>
          <w:iCs/>
          <w:color w:val="000000" w:themeColor="text1"/>
          <w:shd w:val="clear" w:color="auto" w:fill="FFFFFF"/>
        </w:rPr>
        <w:t>Entrevistado</w:t>
      </w:r>
      <w:proofErr w:type="gramEnd"/>
      <w:r w:rsidR="0081379B" w:rsidRPr="004B6B20">
        <w:rPr>
          <w:rFonts w:cstheme="minorHAnsi"/>
          <w:i/>
          <w:iCs/>
          <w:color w:val="000000" w:themeColor="text1"/>
          <w:shd w:val="clear" w:color="auto" w:fill="FFFFFF"/>
        </w:rPr>
        <w:t xml:space="preserve"> 4)</w:t>
      </w:r>
    </w:p>
    <w:p w14:paraId="086D62F4" w14:textId="6779DA25" w:rsidR="0038564A" w:rsidRPr="004B6B20" w:rsidRDefault="0038564A" w:rsidP="009D5EFD">
      <w:pPr>
        <w:spacing w:after="0" w:line="288" w:lineRule="auto"/>
        <w:jc w:val="both"/>
        <w:rPr>
          <w:rFonts w:cstheme="minorHAnsi"/>
          <w:i/>
          <w:iCs/>
          <w:color w:val="000000" w:themeColor="text1"/>
          <w:shd w:val="clear" w:color="auto" w:fill="FFFFFF"/>
        </w:rPr>
      </w:pPr>
    </w:p>
    <w:p w14:paraId="48B29D6D" w14:textId="074E2C3A" w:rsidR="0038564A" w:rsidRPr="004B6B20" w:rsidRDefault="0038564A" w:rsidP="009D5EFD">
      <w:pPr>
        <w:spacing w:after="0" w:line="288" w:lineRule="auto"/>
        <w:jc w:val="both"/>
        <w:rPr>
          <w:rFonts w:cstheme="minorHAnsi"/>
          <w:i/>
          <w:iCs/>
          <w:color w:val="000000" w:themeColor="text1"/>
          <w:shd w:val="clear" w:color="auto" w:fill="FFFFFF"/>
        </w:rPr>
      </w:pPr>
    </w:p>
    <w:p w14:paraId="5D036770" w14:textId="5FC5801F" w:rsidR="0038564A" w:rsidRPr="004B6B20" w:rsidRDefault="00375370" w:rsidP="009D5EFD">
      <w:pPr>
        <w:spacing w:after="0" w:line="288" w:lineRule="auto"/>
        <w:jc w:val="both"/>
        <w:rPr>
          <w:rFonts w:cstheme="minorHAnsi"/>
          <w:i/>
          <w:iCs/>
          <w:color w:val="000000" w:themeColor="text1"/>
          <w:shd w:val="clear" w:color="auto" w:fill="FFFFFF"/>
          <w:lang w:val="en-US"/>
        </w:rPr>
      </w:pPr>
      <w:r w:rsidRPr="004B6B20">
        <w:rPr>
          <w:rFonts w:cstheme="minorHAnsi"/>
          <w:i/>
          <w:iCs/>
          <w:color w:val="000000" w:themeColor="text1"/>
          <w:shd w:val="clear" w:color="auto" w:fill="FFFFFF"/>
        </w:rPr>
        <w:t xml:space="preserve">“O ACS </w:t>
      </w:r>
      <w:r w:rsidR="009077BC" w:rsidRPr="004B6B20">
        <w:rPr>
          <w:rFonts w:cstheme="minorHAnsi"/>
          <w:i/>
          <w:iCs/>
          <w:color w:val="000000" w:themeColor="text1"/>
          <w:shd w:val="clear" w:color="auto" w:fill="FFFFFF"/>
        </w:rPr>
        <w:t xml:space="preserve">[agente comunitário de saúde] </w:t>
      </w:r>
      <w:r w:rsidRPr="004B6B20">
        <w:rPr>
          <w:rFonts w:cstheme="minorHAnsi"/>
          <w:i/>
          <w:iCs/>
          <w:color w:val="000000" w:themeColor="text1"/>
          <w:shd w:val="clear" w:color="auto" w:fill="FFFFFF"/>
        </w:rPr>
        <w:t xml:space="preserve">é o elo nosso com a comunidade. Então na nossa ausência é o ACS que tem que colher as informações para passar quando a gente chega no dia do atendimento. Por isso que eu falo que tem uma interação melhor [com a comunidade] porque o ACS já sabe tudo que a gente já vai perguntar”. </w:t>
      </w:r>
      <w:r w:rsidRPr="004B6B20">
        <w:rPr>
          <w:rFonts w:cstheme="minorHAnsi"/>
          <w:i/>
          <w:iCs/>
          <w:color w:val="000000" w:themeColor="text1"/>
          <w:shd w:val="clear" w:color="auto" w:fill="FFFFFF"/>
          <w:lang w:val="en-US"/>
        </w:rPr>
        <w:t>(</w:t>
      </w:r>
      <w:proofErr w:type="spellStart"/>
      <w:r w:rsidRPr="004B6B20">
        <w:rPr>
          <w:rFonts w:cstheme="minorHAnsi"/>
          <w:i/>
          <w:iCs/>
          <w:color w:val="000000" w:themeColor="text1"/>
          <w:shd w:val="clear" w:color="auto" w:fill="FFFFFF"/>
          <w:lang w:val="en-US"/>
        </w:rPr>
        <w:t>Enfermeira</w:t>
      </w:r>
      <w:proofErr w:type="spellEnd"/>
      <w:r w:rsidRPr="004B6B20">
        <w:rPr>
          <w:rFonts w:cstheme="minorHAnsi"/>
          <w:i/>
          <w:iCs/>
          <w:color w:val="000000" w:themeColor="text1"/>
          <w:shd w:val="clear" w:color="auto" w:fill="FFFFFF"/>
          <w:lang w:val="en-US"/>
        </w:rPr>
        <w:t xml:space="preserve">, </w:t>
      </w:r>
      <w:proofErr w:type="spellStart"/>
      <w:r w:rsidRPr="004B6B20">
        <w:rPr>
          <w:rFonts w:cstheme="minorHAnsi"/>
          <w:i/>
          <w:iCs/>
          <w:color w:val="000000" w:themeColor="text1"/>
          <w:shd w:val="clear" w:color="auto" w:fill="FFFFFF"/>
          <w:lang w:val="en-US"/>
        </w:rPr>
        <w:t>Entrevistada</w:t>
      </w:r>
      <w:proofErr w:type="spellEnd"/>
      <w:r w:rsidRPr="004B6B20">
        <w:rPr>
          <w:rFonts w:cstheme="minorHAnsi"/>
          <w:i/>
          <w:iCs/>
          <w:color w:val="000000" w:themeColor="text1"/>
          <w:shd w:val="clear" w:color="auto" w:fill="FFFFFF"/>
          <w:lang w:val="en-US"/>
        </w:rPr>
        <w:t xml:space="preserve"> 1)</w:t>
      </w:r>
    </w:p>
    <w:p w14:paraId="313E6C73" w14:textId="29D1EC0F" w:rsidR="00276F1B" w:rsidRPr="004B6B20" w:rsidRDefault="0081379B" w:rsidP="009077BC">
      <w:pPr>
        <w:pStyle w:val="PargrafodaLista"/>
        <w:tabs>
          <w:tab w:val="left" w:pos="709"/>
          <w:tab w:val="left" w:pos="4111"/>
        </w:tabs>
        <w:spacing w:after="0" w:line="288" w:lineRule="auto"/>
        <w:ind w:left="0"/>
        <w:jc w:val="both"/>
        <w:rPr>
          <w:rFonts w:cstheme="minorHAnsi"/>
          <w:color w:val="000000" w:themeColor="text1"/>
          <w:shd w:val="clear" w:color="auto" w:fill="FFFFFF"/>
          <w:lang w:val="en-US"/>
        </w:rPr>
      </w:pPr>
      <w:r w:rsidRPr="004B6B20">
        <w:rPr>
          <w:rFonts w:cstheme="minorHAnsi"/>
          <w:i/>
          <w:iCs/>
          <w:color w:val="000000" w:themeColor="text1"/>
          <w:shd w:val="clear" w:color="auto" w:fill="FFFFFF"/>
          <w:lang w:val="en-US"/>
        </w:rPr>
        <w:br w:type="column"/>
      </w:r>
      <w:bookmarkStart w:id="3" w:name="_Hlk31624654"/>
      <w:r w:rsidR="00276F1B" w:rsidRPr="004B6B20">
        <w:rPr>
          <w:rFonts w:cstheme="minorHAnsi"/>
          <w:color w:val="000000" w:themeColor="text1"/>
          <w:shd w:val="clear" w:color="auto" w:fill="FFFFFF"/>
          <w:lang w:val="en-US"/>
        </w:rPr>
        <w:lastRenderedPageBreak/>
        <w:t>“</w:t>
      </w:r>
      <w:r w:rsidR="00480F4F" w:rsidRPr="004B6B20">
        <w:rPr>
          <w:rFonts w:cstheme="minorHAnsi"/>
          <w:color w:val="000000" w:themeColor="text1"/>
          <w:shd w:val="clear" w:color="auto" w:fill="FFFFFF"/>
          <w:lang w:val="en-US"/>
        </w:rPr>
        <w:t xml:space="preserve">We give community health workers </w:t>
      </w:r>
      <w:r w:rsidR="00C80A3F" w:rsidRPr="004B6B20">
        <w:rPr>
          <w:rFonts w:cstheme="minorHAnsi"/>
          <w:color w:val="000000" w:themeColor="text1"/>
          <w:shd w:val="clear" w:color="auto" w:fill="FFFFFF"/>
          <w:lang w:val="en-US"/>
        </w:rPr>
        <w:t xml:space="preserve">a lot of freedom </w:t>
      </w:r>
      <w:r w:rsidR="00480F4F" w:rsidRPr="004B6B20">
        <w:rPr>
          <w:rFonts w:cstheme="minorHAnsi"/>
          <w:color w:val="000000" w:themeColor="text1"/>
          <w:shd w:val="clear" w:color="auto" w:fill="FFFFFF"/>
          <w:lang w:val="en-US"/>
        </w:rPr>
        <w:t xml:space="preserve">because they </w:t>
      </w:r>
      <w:r w:rsidR="001E3365" w:rsidRPr="004B6B20">
        <w:rPr>
          <w:rFonts w:cstheme="minorHAnsi"/>
          <w:color w:val="000000" w:themeColor="text1"/>
          <w:shd w:val="clear" w:color="auto" w:fill="FFFFFF"/>
          <w:lang w:val="en-US"/>
        </w:rPr>
        <w:t xml:space="preserve">work on a daily basis with </w:t>
      </w:r>
      <w:r w:rsidR="00480F4F" w:rsidRPr="004B6B20">
        <w:rPr>
          <w:rFonts w:cstheme="minorHAnsi"/>
          <w:color w:val="000000" w:themeColor="text1"/>
          <w:shd w:val="clear" w:color="auto" w:fill="FFFFFF"/>
          <w:lang w:val="en-US"/>
        </w:rPr>
        <w:t xml:space="preserve">the community and </w:t>
      </w:r>
      <w:r w:rsidR="001E3365" w:rsidRPr="004B6B20">
        <w:rPr>
          <w:rFonts w:cstheme="minorHAnsi"/>
          <w:color w:val="000000" w:themeColor="text1"/>
          <w:shd w:val="clear" w:color="auto" w:fill="FFFFFF"/>
          <w:lang w:val="en-US"/>
        </w:rPr>
        <w:t xml:space="preserve">they </w:t>
      </w:r>
      <w:r w:rsidR="00480F4F" w:rsidRPr="004B6B20">
        <w:rPr>
          <w:rFonts w:cstheme="minorHAnsi"/>
          <w:color w:val="000000" w:themeColor="text1"/>
          <w:shd w:val="clear" w:color="auto" w:fill="FFFFFF"/>
          <w:lang w:val="en-US"/>
        </w:rPr>
        <w:t>know the reality. So</w:t>
      </w:r>
      <w:r w:rsidR="001E3365" w:rsidRPr="004B6B20">
        <w:rPr>
          <w:rFonts w:cstheme="minorHAnsi"/>
          <w:color w:val="000000" w:themeColor="text1"/>
          <w:shd w:val="clear" w:color="auto" w:fill="FFFFFF"/>
          <w:lang w:val="en-US"/>
        </w:rPr>
        <w:t>,</w:t>
      </w:r>
      <w:r w:rsidR="00480F4F"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whenever</w:t>
      </w:r>
      <w:r w:rsidR="00480F4F"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someone needs early attendance</w:t>
      </w:r>
      <w:r w:rsidR="00480F4F"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a</w:t>
      </w:r>
      <w:r w:rsidR="00480F4F" w:rsidRPr="004B6B20">
        <w:rPr>
          <w:rFonts w:cstheme="minorHAnsi"/>
          <w:color w:val="000000" w:themeColor="text1"/>
          <w:shd w:val="clear" w:color="auto" w:fill="FFFFFF"/>
          <w:lang w:val="en-US"/>
        </w:rPr>
        <w:t xml:space="preserve"> consultation]</w:t>
      </w:r>
      <w:r w:rsidR="001E3365" w:rsidRPr="004B6B20">
        <w:rPr>
          <w:rFonts w:cstheme="minorHAnsi"/>
          <w:color w:val="000000" w:themeColor="text1"/>
          <w:shd w:val="clear" w:color="auto" w:fill="FFFFFF"/>
          <w:lang w:val="en-US"/>
        </w:rPr>
        <w:t>,</w:t>
      </w:r>
      <w:r w:rsidR="00480F4F" w:rsidRPr="004B6B20">
        <w:rPr>
          <w:rFonts w:cstheme="minorHAnsi"/>
          <w:color w:val="000000" w:themeColor="text1"/>
          <w:shd w:val="clear" w:color="auto" w:fill="FFFFFF"/>
          <w:lang w:val="en-US"/>
        </w:rPr>
        <w:t xml:space="preserve"> we don't </w:t>
      </w:r>
      <w:r w:rsidR="001E3365" w:rsidRPr="004B6B20">
        <w:rPr>
          <w:rFonts w:cstheme="minorHAnsi"/>
          <w:color w:val="000000" w:themeColor="text1"/>
          <w:shd w:val="clear" w:color="auto" w:fill="FFFFFF"/>
          <w:lang w:val="en-US"/>
        </w:rPr>
        <w:t>restrict the number of patients… we see</w:t>
      </w:r>
      <w:r w:rsidR="00480F4F"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whomever</w:t>
      </w:r>
      <w:r w:rsidR="00480F4F" w:rsidRPr="004B6B20">
        <w:rPr>
          <w:rFonts w:cstheme="minorHAnsi"/>
          <w:color w:val="000000" w:themeColor="text1"/>
          <w:shd w:val="clear" w:color="auto" w:fill="FFFFFF"/>
          <w:lang w:val="en-US"/>
        </w:rPr>
        <w:t xml:space="preserve"> need</w:t>
      </w:r>
      <w:r w:rsidR="001E3365" w:rsidRPr="004B6B20">
        <w:rPr>
          <w:rFonts w:cstheme="minorHAnsi"/>
          <w:color w:val="000000" w:themeColor="text1"/>
          <w:shd w:val="clear" w:color="auto" w:fill="FFFFFF"/>
          <w:lang w:val="en-US"/>
        </w:rPr>
        <w:t>s attendance</w:t>
      </w:r>
      <w:r w:rsidR="00480F4F" w:rsidRPr="004B6B20">
        <w:rPr>
          <w:rFonts w:cstheme="minorHAnsi"/>
          <w:color w:val="000000" w:themeColor="text1"/>
          <w:shd w:val="clear" w:color="auto" w:fill="FFFFFF"/>
          <w:lang w:val="en-US"/>
        </w:rPr>
        <w:t xml:space="preserve">. We have a limit of vacancies [for daily service] that is always extrapolated. In addition [at the end of the day shift] we </w:t>
      </w:r>
      <w:r w:rsidR="001E3365" w:rsidRPr="004B6B20">
        <w:rPr>
          <w:rFonts w:cstheme="minorHAnsi"/>
          <w:color w:val="000000" w:themeColor="text1"/>
          <w:shd w:val="clear" w:color="auto" w:fill="FFFFFF"/>
          <w:lang w:val="en-US"/>
        </w:rPr>
        <w:t>see</w:t>
      </w:r>
      <w:r w:rsidR="00480F4F" w:rsidRPr="004B6B20">
        <w:rPr>
          <w:rFonts w:cstheme="minorHAnsi"/>
          <w:color w:val="000000" w:themeColor="text1"/>
          <w:shd w:val="clear" w:color="auto" w:fill="FFFFFF"/>
          <w:lang w:val="en-US"/>
        </w:rPr>
        <w:t xml:space="preserve"> pregnant women and urgencies. But if there are a lot of teenage pregnancies</w:t>
      </w:r>
      <w:r w:rsidR="000B2DE3" w:rsidRPr="004B6B20">
        <w:rPr>
          <w:rFonts w:cstheme="minorHAnsi"/>
          <w:color w:val="000000" w:themeColor="text1"/>
          <w:shd w:val="clear" w:color="auto" w:fill="FFFFFF"/>
          <w:lang w:val="en-US"/>
        </w:rPr>
        <w:t>,</w:t>
      </w:r>
      <w:r w:rsidR="00480F4F" w:rsidRPr="004B6B20">
        <w:rPr>
          <w:rFonts w:cstheme="minorHAnsi"/>
          <w:color w:val="000000" w:themeColor="text1"/>
          <w:shd w:val="clear" w:color="auto" w:fill="FFFFFF"/>
          <w:lang w:val="en-US"/>
        </w:rPr>
        <w:t xml:space="preserve"> we always ask them [</w:t>
      </w:r>
      <w:r w:rsidR="00E677C5" w:rsidRPr="004B6B20">
        <w:rPr>
          <w:rFonts w:cstheme="minorHAnsi"/>
          <w:color w:val="000000" w:themeColor="text1"/>
          <w:shd w:val="clear" w:color="auto" w:fill="FFFFFF"/>
          <w:lang w:val="en-US"/>
        </w:rPr>
        <w:t>community</w:t>
      </w:r>
      <w:r w:rsidR="00480F4F" w:rsidRPr="004B6B20">
        <w:rPr>
          <w:rFonts w:cstheme="minorHAnsi"/>
          <w:color w:val="000000" w:themeColor="text1"/>
          <w:shd w:val="clear" w:color="auto" w:fill="FFFFFF"/>
          <w:lang w:val="en-US"/>
        </w:rPr>
        <w:t xml:space="preserve"> workers]</w:t>
      </w:r>
      <w:r w:rsidR="001E3365" w:rsidRPr="004B6B20">
        <w:rPr>
          <w:rFonts w:cstheme="minorHAnsi"/>
          <w:color w:val="000000" w:themeColor="text1"/>
          <w:shd w:val="clear" w:color="auto" w:fill="FFFFFF"/>
          <w:lang w:val="en-US"/>
        </w:rPr>
        <w:t xml:space="preserve"> to</w:t>
      </w:r>
      <w:r w:rsidR="00480F4F" w:rsidRPr="004B6B20">
        <w:rPr>
          <w:rFonts w:cstheme="minorHAnsi"/>
          <w:color w:val="000000" w:themeColor="text1"/>
          <w:shd w:val="clear" w:color="auto" w:fill="FFFFFF"/>
          <w:lang w:val="en-US"/>
        </w:rPr>
        <w:t xml:space="preserve"> try to call</w:t>
      </w:r>
      <w:r w:rsidR="001E3365" w:rsidRPr="004B6B20">
        <w:rPr>
          <w:rFonts w:cstheme="minorHAnsi"/>
          <w:color w:val="000000" w:themeColor="text1"/>
          <w:shd w:val="clear" w:color="auto" w:fill="FFFFFF"/>
          <w:lang w:val="en-US"/>
        </w:rPr>
        <w:t xml:space="preserve"> them</w:t>
      </w:r>
      <w:r w:rsidR="00480F4F" w:rsidRPr="004B6B20">
        <w:rPr>
          <w:rFonts w:cstheme="minorHAnsi"/>
          <w:color w:val="000000" w:themeColor="text1"/>
          <w:shd w:val="clear" w:color="auto" w:fill="FFFFFF"/>
          <w:lang w:val="en-US"/>
        </w:rPr>
        <w:t xml:space="preserve">. Try to bring </w:t>
      </w:r>
      <w:r w:rsidR="001E3365" w:rsidRPr="004B6B20">
        <w:rPr>
          <w:rFonts w:cstheme="minorHAnsi"/>
          <w:color w:val="000000" w:themeColor="text1"/>
          <w:shd w:val="clear" w:color="auto" w:fill="FFFFFF"/>
          <w:lang w:val="en-US"/>
        </w:rPr>
        <w:t>call</w:t>
      </w:r>
      <w:r w:rsidR="00480F4F" w:rsidRPr="004B6B20">
        <w:rPr>
          <w:rFonts w:cstheme="minorHAnsi"/>
          <w:color w:val="000000" w:themeColor="text1"/>
          <w:shd w:val="clear" w:color="auto" w:fill="FFFFFF"/>
          <w:lang w:val="en-US"/>
        </w:rPr>
        <w:t xml:space="preserve"> the girls who are of childbearing age to </w:t>
      </w:r>
      <w:r w:rsidR="001E3365" w:rsidRPr="004B6B20">
        <w:rPr>
          <w:rFonts w:cstheme="minorHAnsi"/>
          <w:color w:val="000000" w:themeColor="text1"/>
          <w:shd w:val="clear" w:color="auto" w:fill="FFFFFF"/>
          <w:lang w:val="en-US"/>
        </w:rPr>
        <w:t xml:space="preserve">give them </w:t>
      </w:r>
      <w:r w:rsidR="00480F4F" w:rsidRPr="004B6B20">
        <w:rPr>
          <w:rFonts w:cstheme="minorHAnsi"/>
          <w:color w:val="000000" w:themeColor="text1"/>
          <w:shd w:val="clear" w:color="auto" w:fill="FFFFFF"/>
          <w:lang w:val="en-US"/>
        </w:rPr>
        <w:t>guid</w:t>
      </w:r>
      <w:r w:rsidR="001E3365" w:rsidRPr="004B6B20">
        <w:rPr>
          <w:rFonts w:cstheme="minorHAnsi"/>
          <w:color w:val="000000" w:themeColor="text1"/>
          <w:shd w:val="clear" w:color="auto" w:fill="FFFFFF"/>
          <w:lang w:val="en-US"/>
        </w:rPr>
        <w:t>ance</w:t>
      </w:r>
      <w:r w:rsidR="00480F4F" w:rsidRPr="004B6B20">
        <w:rPr>
          <w:rFonts w:cstheme="minorHAnsi"/>
          <w:color w:val="000000" w:themeColor="text1"/>
          <w:shd w:val="clear" w:color="auto" w:fill="FFFFFF"/>
          <w:lang w:val="en-US"/>
        </w:rPr>
        <w:t>. But this is well organized</w:t>
      </w:r>
      <w:r w:rsidR="000B2DE3" w:rsidRPr="004B6B20">
        <w:rPr>
          <w:rFonts w:cstheme="minorHAnsi"/>
          <w:color w:val="000000" w:themeColor="text1"/>
          <w:shd w:val="clear" w:color="auto" w:fill="FFFFFF"/>
          <w:lang w:val="en-US"/>
        </w:rPr>
        <w:t>,</w:t>
      </w:r>
      <w:r w:rsidR="00480F4F" w:rsidRPr="004B6B20">
        <w:rPr>
          <w:rFonts w:cstheme="minorHAnsi"/>
          <w:color w:val="000000" w:themeColor="text1"/>
          <w:shd w:val="clear" w:color="auto" w:fill="FFFFFF"/>
          <w:lang w:val="en-US"/>
        </w:rPr>
        <w:t xml:space="preserve"> and we do not need to interfere </w:t>
      </w:r>
      <w:r w:rsidR="001E3365" w:rsidRPr="004B6B20">
        <w:rPr>
          <w:rFonts w:cstheme="minorHAnsi"/>
          <w:color w:val="000000" w:themeColor="text1"/>
          <w:shd w:val="clear" w:color="auto" w:fill="FFFFFF"/>
          <w:lang w:val="en-US"/>
        </w:rPr>
        <w:t>too</w:t>
      </w:r>
      <w:r w:rsidR="00480F4F"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much,</w:t>
      </w:r>
      <w:r w:rsidR="00480F4F" w:rsidRPr="004B6B20">
        <w:rPr>
          <w:rFonts w:cstheme="minorHAnsi"/>
          <w:color w:val="000000" w:themeColor="text1"/>
          <w:shd w:val="clear" w:color="auto" w:fill="FFFFFF"/>
          <w:lang w:val="en-US"/>
        </w:rPr>
        <w:t xml:space="preserve"> and </w:t>
      </w:r>
      <w:r w:rsidR="001E3365" w:rsidRPr="004B6B20">
        <w:rPr>
          <w:rFonts w:cstheme="minorHAnsi"/>
          <w:color w:val="000000" w:themeColor="text1"/>
          <w:shd w:val="clear" w:color="auto" w:fill="FFFFFF"/>
          <w:lang w:val="en-US"/>
        </w:rPr>
        <w:t xml:space="preserve">we </w:t>
      </w:r>
      <w:r w:rsidR="00480F4F" w:rsidRPr="004B6B20">
        <w:rPr>
          <w:rFonts w:cstheme="minorHAnsi"/>
          <w:color w:val="000000" w:themeColor="text1"/>
          <w:shd w:val="clear" w:color="auto" w:fill="FFFFFF"/>
          <w:lang w:val="en-US"/>
        </w:rPr>
        <w:t xml:space="preserve">soon see </w:t>
      </w:r>
      <w:r w:rsidR="001E3365" w:rsidRPr="004B6B20">
        <w:rPr>
          <w:rFonts w:cstheme="minorHAnsi"/>
          <w:color w:val="000000" w:themeColor="text1"/>
          <w:shd w:val="clear" w:color="auto" w:fill="FFFFFF"/>
          <w:lang w:val="en-US"/>
        </w:rPr>
        <w:t>them</w:t>
      </w:r>
      <w:r w:rsidR="00480F4F" w:rsidRPr="004B6B20">
        <w:rPr>
          <w:rFonts w:cstheme="minorHAnsi"/>
          <w:color w:val="000000" w:themeColor="text1"/>
          <w:shd w:val="clear" w:color="auto" w:fill="FFFFFF"/>
          <w:lang w:val="en-US"/>
        </w:rPr>
        <w:t xml:space="preserve"> go</w:t>
      </w:r>
      <w:r w:rsidR="001E3365" w:rsidRPr="004B6B20">
        <w:rPr>
          <w:rFonts w:cstheme="minorHAnsi"/>
          <w:color w:val="000000" w:themeColor="text1"/>
          <w:shd w:val="clear" w:color="auto" w:fill="FFFFFF"/>
          <w:lang w:val="en-US"/>
        </w:rPr>
        <w:t>ing to the consultation</w:t>
      </w:r>
      <w:r w:rsidR="00276F1B" w:rsidRPr="004B6B20">
        <w:rPr>
          <w:rFonts w:cstheme="minorHAnsi"/>
          <w:color w:val="000000" w:themeColor="text1"/>
          <w:shd w:val="clear" w:color="auto" w:fill="FFFFFF"/>
          <w:lang w:val="en-US"/>
        </w:rPr>
        <w:t>” (</w:t>
      </w:r>
      <w:r w:rsidR="00480F4F" w:rsidRPr="004B6B20">
        <w:rPr>
          <w:rFonts w:cstheme="minorHAnsi"/>
          <w:color w:val="000000" w:themeColor="text1"/>
          <w:shd w:val="clear" w:color="auto" w:fill="FFFFFF"/>
          <w:lang w:val="en-US"/>
        </w:rPr>
        <w:t>Physician, Interviewee 4</w:t>
      </w:r>
      <w:r w:rsidR="00276F1B" w:rsidRPr="004B6B20">
        <w:rPr>
          <w:rFonts w:cstheme="minorHAnsi"/>
          <w:color w:val="000000" w:themeColor="text1"/>
          <w:shd w:val="clear" w:color="auto" w:fill="FFFFFF"/>
          <w:lang w:val="en-US"/>
        </w:rPr>
        <w:t xml:space="preserve">). </w:t>
      </w:r>
      <w:bookmarkEnd w:id="3"/>
    </w:p>
    <w:p w14:paraId="289ACDFD" w14:textId="1DE31C88" w:rsidR="00405889" w:rsidRPr="004B6B20" w:rsidRDefault="00405889" w:rsidP="004D38A3">
      <w:pPr>
        <w:spacing w:after="0" w:line="288" w:lineRule="auto"/>
        <w:jc w:val="both"/>
        <w:rPr>
          <w:rFonts w:cstheme="minorHAnsi"/>
          <w:color w:val="000000" w:themeColor="text1"/>
          <w:lang w:val="en-US"/>
        </w:rPr>
      </w:pPr>
    </w:p>
    <w:p w14:paraId="65BAB4B0" w14:textId="22B7C91F" w:rsidR="00EC1182" w:rsidRPr="004B6B20" w:rsidRDefault="00EC1182" w:rsidP="004D38A3">
      <w:pPr>
        <w:pStyle w:val="PargrafodaLista"/>
        <w:tabs>
          <w:tab w:val="left" w:pos="709"/>
          <w:tab w:val="left" w:pos="4111"/>
        </w:tabs>
        <w:spacing w:after="0" w:line="288" w:lineRule="auto"/>
        <w:ind w:left="0"/>
        <w:jc w:val="both"/>
        <w:rPr>
          <w:rFonts w:cstheme="minorHAnsi"/>
          <w:color w:val="000000" w:themeColor="text1"/>
          <w:shd w:val="clear" w:color="auto" w:fill="FFFFFF"/>
          <w:lang w:val="en-US"/>
        </w:rPr>
      </w:pPr>
      <w:r w:rsidRPr="004B6B20">
        <w:rPr>
          <w:rFonts w:cstheme="minorHAnsi"/>
          <w:color w:val="000000" w:themeColor="text1"/>
          <w:shd w:val="clear" w:color="auto" w:fill="FFFFFF"/>
          <w:lang w:val="en-US"/>
        </w:rPr>
        <w:t xml:space="preserve">“if the disease were </w:t>
      </w:r>
      <w:r w:rsidR="001E3365" w:rsidRPr="004B6B20">
        <w:rPr>
          <w:rFonts w:cstheme="minorHAnsi"/>
          <w:color w:val="000000" w:themeColor="text1"/>
          <w:shd w:val="clear" w:color="auto" w:fill="FFFFFF"/>
          <w:lang w:val="en-US"/>
        </w:rPr>
        <w:t>a killer</w:t>
      </w:r>
      <w:r w:rsidRPr="004B6B20">
        <w:rPr>
          <w:rFonts w:cstheme="minorHAnsi"/>
          <w:color w:val="000000" w:themeColor="text1"/>
          <w:shd w:val="clear" w:color="auto" w:fill="FFFFFF"/>
          <w:lang w:val="en-US"/>
        </w:rPr>
        <w:t xml:space="preserve">, </w:t>
      </w:r>
      <w:r w:rsidR="001E3365" w:rsidRPr="004B6B20">
        <w:rPr>
          <w:rFonts w:cstheme="minorHAnsi"/>
          <w:color w:val="000000" w:themeColor="text1"/>
          <w:shd w:val="clear" w:color="auto" w:fill="FFFFFF"/>
          <w:lang w:val="en-US"/>
        </w:rPr>
        <w:t>I</w:t>
      </w:r>
      <w:r w:rsidRPr="004B6B20">
        <w:rPr>
          <w:rFonts w:cstheme="minorHAnsi"/>
          <w:color w:val="000000" w:themeColor="text1"/>
          <w:shd w:val="clear" w:color="auto" w:fill="FFFFFF"/>
          <w:lang w:val="en-US"/>
        </w:rPr>
        <w:t xml:space="preserve"> would </w:t>
      </w:r>
      <w:r w:rsidR="001E3365" w:rsidRPr="004B6B20">
        <w:rPr>
          <w:rFonts w:cstheme="minorHAnsi"/>
          <w:color w:val="000000" w:themeColor="text1"/>
          <w:shd w:val="clear" w:color="auto" w:fill="FFFFFF"/>
          <w:lang w:val="en-US"/>
        </w:rPr>
        <w:t xml:space="preserve">have </w:t>
      </w:r>
      <w:r w:rsidRPr="004B6B20">
        <w:rPr>
          <w:rFonts w:cstheme="minorHAnsi"/>
          <w:color w:val="000000" w:themeColor="text1"/>
          <w:shd w:val="clear" w:color="auto" w:fill="FFFFFF"/>
          <w:lang w:val="en-US"/>
        </w:rPr>
        <w:t>die</w:t>
      </w:r>
      <w:r w:rsidR="001E3365" w:rsidRPr="004B6B20">
        <w:rPr>
          <w:rFonts w:cstheme="minorHAnsi"/>
          <w:color w:val="000000" w:themeColor="text1"/>
          <w:shd w:val="clear" w:color="auto" w:fill="FFFFFF"/>
          <w:lang w:val="en-US"/>
        </w:rPr>
        <w:t>d</w:t>
      </w:r>
      <w:r w:rsidRPr="004B6B20">
        <w:rPr>
          <w:rFonts w:cstheme="minorHAnsi"/>
          <w:color w:val="000000" w:themeColor="text1"/>
          <w:shd w:val="clear" w:color="auto" w:fill="FFFFFF"/>
          <w:lang w:val="en-US"/>
        </w:rPr>
        <w:t>” (Service user).</w:t>
      </w:r>
    </w:p>
    <w:p w14:paraId="2CCA3E09" w14:textId="4B8F08C8" w:rsidR="00EC1182" w:rsidRPr="004B6B20" w:rsidRDefault="00EC1182" w:rsidP="004D38A3">
      <w:pPr>
        <w:spacing w:after="0" w:line="288" w:lineRule="auto"/>
        <w:jc w:val="both"/>
        <w:rPr>
          <w:rFonts w:cstheme="minorHAnsi"/>
          <w:i/>
          <w:iCs/>
          <w:color w:val="000000" w:themeColor="text1"/>
        </w:rPr>
      </w:pPr>
      <w:r w:rsidRPr="004B6B20">
        <w:rPr>
          <w:rFonts w:cstheme="minorHAnsi"/>
          <w:i/>
          <w:iCs/>
          <w:color w:val="000000" w:themeColor="text1"/>
          <w:lang w:val="en-US"/>
        </w:rPr>
        <w:br w:type="column"/>
      </w:r>
      <w:r w:rsidR="00C44E30" w:rsidRPr="004B6B20">
        <w:rPr>
          <w:rFonts w:cstheme="minorHAnsi"/>
          <w:i/>
          <w:iCs/>
          <w:color w:val="000000" w:themeColor="text1"/>
        </w:rPr>
        <w:t xml:space="preserve">“A gente dá muita liberdade para os ACS porque eles que estão no dia a dia da comunidade e conhecem a realidade. Então, sempre quando eles precisam encaixar alguém [na consulta] a gente não coloca limite, atende o que for necessário. Nós temos um limite de fichas [para atendimento diário] que sempre é extrapolado. Além disso [no final do turno] a gente atende as gestantes e as urgências. Mas se tá tendo muita gravidez na adolescência a gente sempre solicita para eles [os ACS]: </w:t>
      </w:r>
      <w:r w:rsidR="008C7F4B" w:rsidRPr="004B6B20">
        <w:rPr>
          <w:rFonts w:cstheme="minorHAnsi"/>
          <w:i/>
          <w:iCs/>
          <w:color w:val="000000" w:themeColor="text1"/>
          <w:shd w:val="clear" w:color="auto" w:fill="FFFFFF"/>
        </w:rPr>
        <w:t>–</w:t>
      </w:r>
      <w:r w:rsidR="00C44E30" w:rsidRPr="004B6B20">
        <w:rPr>
          <w:rFonts w:cstheme="minorHAnsi"/>
          <w:i/>
          <w:iCs/>
          <w:color w:val="000000" w:themeColor="text1"/>
        </w:rPr>
        <w:t xml:space="preserve"> Olha tenta chamar mais. Tenta trazer para consultar as meninas que estão em idade fértil, para orientar. Mas isso é bem organizado e a gente não precisa interferir tanto e logo vê que realmente elas vão para o atendimento” (Médico, </w:t>
      </w:r>
      <w:proofErr w:type="gramStart"/>
      <w:r w:rsidR="00C44E30" w:rsidRPr="004B6B20">
        <w:rPr>
          <w:rFonts w:cstheme="minorHAnsi"/>
          <w:i/>
          <w:iCs/>
          <w:color w:val="000000" w:themeColor="text1"/>
        </w:rPr>
        <w:t>Entrevistado</w:t>
      </w:r>
      <w:proofErr w:type="gramEnd"/>
      <w:r w:rsidR="00C44E30" w:rsidRPr="004B6B20">
        <w:rPr>
          <w:rFonts w:cstheme="minorHAnsi"/>
          <w:i/>
          <w:iCs/>
          <w:color w:val="000000" w:themeColor="text1"/>
        </w:rPr>
        <w:t xml:space="preserve"> 4).</w:t>
      </w:r>
    </w:p>
    <w:p w14:paraId="218D197B" w14:textId="4950C9DB" w:rsidR="005221A4" w:rsidRPr="004B6B20" w:rsidRDefault="005221A4" w:rsidP="004D38A3">
      <w:pPr>
        <w:pStyle w:val="Textodecomentrio"/>
        <w:spacing w:after="0" w:line="288" w:lineRule="auto"/>
        <w:ind w:firstLine="708"/>
        <w:jc w:val="both"/>
        <w:rPr>
          <w:rFonts w:cstheme="minorHAnsi"/>
          <w:i/>
          <w:iCs/>
          <w:color w:val="000000" w:themeColor="text1"/>
          <w:sz w:val="22"/>
          <w:szCs w:val="22"/>
          <w:shd w:val="clear" w:color="auto" w:fill="FFFFFF"/>
        </w:rPr>
      </w:pPr>
    </w:p>
    <w:p w14:paraId="3B5CB14C" w14:textId="77777777" w:rsidR="008C7F4B" w:rsidRPr="004B6B20" w:rsidRDefault="008C7F4B" w:rsidP="004D38A3">
      <w:pPr>
        <w:pStyle w:val="Textodecomentrio"/>
        <w:spacing w:after="0" w:line="288" w:lineRule="auto"/>
        <w:ind w:firstLine="708"/>
        <w:jc w:val="both"/>
        <w:rPr>
          <w:rFonts w:cstheme="minorHAnsi"/>
          <w:i/>
          <w:iCs/>
          <w:color w:val="000000" w:themeColor="text1"/>
          <w:sz w:val="22"/>
          <w:szCs w:val="22"/>
          <w:shd w:val="clear" w:color="auto" w:fill="FFFFFF"/>
        </w:rPr>
      </w:pPr>
    </w:p>
    <w:p w14:paraId="7DAD1E46" w14:textId="77777777" w:rsidR="00E261DD" w:rsidRPr="004B6B20" w:rsidRDefault="00E261DD" w:rsidP="004D38A3">
      <w:pPr>
        <w:pStyle w:val="PargrafodaLista"/>
        <w:tabs>
          <w:tab w:val="left" w:pos="709"/>
          <w:tab w:val="left" w:pos="4111"/>
        </w:tabs>
        <w:spacing w:after="0" w:line="288" w:lineRule="auto"/>
        <w:ind w:left="0"/>
        <w:jc w:val="both"/>
        <w:rPr>
          <w:rFonts w:cstheme="minorHAnsi"/>
          <w:i/>
          <w:iCs/>
          <w:color w:val="000000" w:themeColor="text1"/>
          <w:shd w:val="clear" w:color="auto" w:fill="FFFFFF"/>
        </w:rPr>
      </w:pPr>
    </w:p>
    <w:p w14:paraId="04A6A543" w14:textId="22D26D05" w:rsidR="00276F1B" w:rsidRPr="004B6B20" w:rsidRDefault="004E5FB1" w:rsidP="004D38A3">
      <w:pPr>
        <w:pStyle w:val="PargrafodaLista"/>
        <w:tabs>
          <w:tab w:val="left" w:pos="709"/>
          <w:tab w:val="left" w:pos="4111"/>
        </w:tabs>
        <w:spacing w:after="0" w:line="288" w:lineRule="auto"/>
        <w:ind w:left="0"/>
        <w:jc w:val="both"/>
        <w:rPr>
          <w:rFonts w:cstheme="minorHAnsi"/>
          <w:i/>
          <w:iCs/>
          <w:color w:val="000000" w:themeColor="text1"/>
          <w:shd w:val="clear" w:color="auto" w:fill="FFFFFF"/>
        </w:rPr>
      </w:pPr>
      <w:r w:rsidRPr="004B6B20">
        <w:rPr>
          <w:rFonts w:cstheme="minorHAnsi"/>
          <w:i/>
          <w:iCs/>
          <w:color w:val="000000" w:themeColor="text1"/>
          <w:shd w:val="clear" w:color="auto" w:fill="FFFFFF"/>
        </w:rPr>
        <w:t xml:space="preserve"> “</w:t>
      </w:r>
      <w:r w:rsidR="00BB6513" w:rsidRPr="004B6B20">
        <w:rPr>
          <w:rFonts w:cstheme="minorHAnsi"/>
          <w:i/>
          <w:iCs/>
          <w:color w:val="000000" w:themeColor="text1"/>
          <w:shd w:val="clear" w:color="auto" w:fill="FFFFFF"/>
        </w:rPr>
        <w:t xml:space="preserve">se a doença fosse de morrer, morria mesmo” </w:t>
      </w:r>
      <w:r w:rsidR="00874F86" w:rsidRPr="004B6B20">
        <w:rPr>
          <w:rFonts w:cstheme="minorHAnsi"/>
          <w:i/>
          <w:iCs/>
          <w:color w:val="000000" w:themeColor="text1"/>
          <w:shd w:val="clear" w:color="auto" w:fill="FFFFFF"/>
        </w:rPr>
        <w:t>(</w:t>
      </w:r>
      <w:r w:rsidR="00BB6513" w:rsidRPr="004B6B20">
        <w:rPr>
          <w:rFonts w:cstheme="minorHAnsi"/>
          <w:i/>
          <w:iCs/>
          <w:color w:val="000000" w:themeColor="text1"/>
          <w:shd w:val="clear" w:color="auto" w:fill="FFFFFF"/>
        </w:rPr>
        <w:t>Usuário</w:t>
      </w:r>
      <w:r w:rsidR="00874F86" w:rsidRPr="004B6B20">
        <w:rPr>
          <w:rFonts w:cstheme="minorHAnsi"/>
          <w:i/>
          <w:iCs/>
          <w:color w:val="000000" w:themeColor="text1"/>
          <w:shd w:val="clear" w:color="auto" w:fill="FFFFFF"/>
        </w:rPr>
        <w:t>)</w:t>
      </w:r>
      <w:r w:rsidR="00276F1B" w:rsidRPr="004B6B20">
        <w:rPr>
          <w:rFonts w:cstheme="minorHAnsi"/>
          <w:i/>
          <w:iCs/>
          <w:color w:val="000000" w:themeColor="text1"/>
          <w:shd w:val="clear" w:color="auto" w:fill="FFFFFF"/>
        </w:rPr>
        <w:t>.</w:t>
      </w:r>
    </w:p>
    <w:p w14:paraId="2D4A2EDE" w14:textId="77777777" w:rsidR="00EC1182" w:rsidRPr="004B6B20" w:rsidRDefault="00EC1182" w:rsidP="00570FEB">
      <w:pPr>
        <w:spacing w:line="312" w:lineRule="auto"/>
        <w:jc w:val="both"/>
        <w:rPr>
          <w:rFonts w:cstheme="minorHAnsi"/>
          <w:color w:val="000000" w:themeColor="text1"/>
          <w:sz w:val="24"/>
          <w:szCs w:val="24"/>
        </w:rPr>
      </w:pPr>
    </w:p>
    <w:p w14:paraId="613C1929" w14:textId="783AF492" w:rsidR="00EC1182" w:rsidRPr="004B6B20" w:rsidRDefault="00EC1182" w:rsidP="00570FEB">
      <w:pPr>
        <w:spacing w:line="312" w:lineRule="auto"/>
        <w:jc w:val="both"/>
        <w:rPr>
          <w:rFonts w:cstheme="minorHAnsi"/>
          <w:color w:val="000000" w:themeColor="text1"/>
          <w:sz w:val="24"/>
          <w:szCs w:val="24"/>
        </w:rPr>
        <w:sectPr w:rsidR="00EC1182" w:rsidRPr="004B6B20" w:rsidSect="00E261DD">
          <w:type w:val="continuous"/>
          <w:pgSz w:w="11906" w:h="16838"/>
          <w:pgMar w:top="1134" w:right="720" w:bottom="1134" w:left="720" w:header="708" w:footer="708" w:gutter="0"/>
          <w:cols w:num="2" w:space="454" w:equalWidth="0">
            <w:col w:w="4667" w:space="454"/>
            <w:col w:w="5345"/>
          </w:cols>
          <w:docGrid w:linePitch="360"/>
        </w:sectPr>
      </w:pPr>
    </w:p>
    <w:p w14:paraId="16695B69" w14:textId="20F48FC4" w:rsidR="00BD56EA" w:rsidRPr="004B6B20" w:rsidRDefault="00BD56EA" w:rsidP="00570FEB">
      <w:pPr>
        <w:spacing w:line="312" w:lineRule="auto"/>
        <w:jc w:val="both"/>
        <w:rPr>
          <w:rFonts w:cstheme="minorHAnsi"/>
          <w:color w:val="000000" w:themeColor="text1"/>
          <w:sz w:val="24"/>
          <w:szCs w:val="24"/>
        </w:rPr>
      </w:pPr>
    </w:p>
    <w:sectPr w:rsidR="00BD56EA" w:rsidRPr="004B6B20" w:rsidSect="00E261DD">
      <w:type w:val="continuous"/>
      <w:pgSz w:w="11906" w:h="16838"/>
      <w:pgMar w:top="1134" w:right="720" w:bottom="1134"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0CC4A5" w14:textId="77777777" w:rsidR="00E21D08" w:rsidRDefault="00E21D08" w:rsidP="005450D0">
      <w:pPr>
        <w:spacing w:after="0" w:line="240" w:lineRule="auto"/>
      </w:pPr>
      <w:r>
        <w:separator/>
      </w:r>
    </w:p>
  </w:endnote>
  <w:endnote w:type="continuationSeparator" w:id="0">
    <w:p w14:paraId="7D277CD8" w14:textId="77777777" w:rsidR="00E21D08" w:rsidRDefault="00E21D08" w:rsidP="005450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umanst521 BT">
    <w:altName w:val="Cambria"/>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Open Sans">
    <w:altName w:val="Calibri"/>
    <w:panose1 w:val="020B0604020202020204"/>
    <w:charset w:val="00"/>
    <w:family w:val="swiss"/>
    <w:notTrueType/>
    <w:pitch w:val="default"/>
    <w:sig w:usb0="00000003" w:usb1="00000000" w:usb2="00000000" w:usb3="00000000" w:csb0="00000001" w:csb1="00000000"/>
  </w:font>
  <w:font w:name="Crimson Text">
    <w:altName w:val="Cambria"/>
    <w:panose1 w:val="020B0604020202020204"/>
    <w:charset w:val="00"/>
    <w:family w:val="roman"/>
    <w:notTrueType/>
    <w:pitch w:val="default"/>
    <w:sig w:usb0="00000003" w:usb1="00000000" w:usb2="00000000" w:usb3="00000000" w:csb0="00000001" w:csb1="00000000"/>
  </w:font>
  <w:font w:name="Yu Mincho">
    <w:panose1 w:val="02020400000000000000"/>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Minion">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4DB1AA" w14:textId="221F80FA" w:rsidR="00286F25" w:rsidRDefault="00286F25">
    <w:pPr>
      <w:pStyle w:val="Rodap"/>
      <w:jc w:val="right"/>
    </w:pPr>
  </w:p>
  <w:p w14:paraId="5E716A42" w14:textId="77777777" w:rsidR="00286F25" w:rsidRDefault="00286F2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91D207" w14:textId="77777777" w:rsidR="00E21D08" w:rsidRDefault="00E21D08" w:rsidP="005450D0">
      <w:pPr>
        <w:spacing w:after="0" w:line="240" w:lineRule="auto"/>
      </w:pPr>
      <w:r>
        <w:separator/>
      </w:r>
    </w:p>
  </w:footnote>
  <w:footnote w:type="continuationSeparator" w:id="0">
    <w:p w14:paraId="5F380A4A" w14:textId="77777777" w:rsidR="00E21D08" w:rsidRDefault="00E21D08" w:rsidP="005450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BC3BAD"/>
    <w:multiLevelType w:val="hybridMultilevel"/>
    <w:tmpl w:val="9BCC8EFA"/>
    <w:lvl w:ilvl="0" w:tplc="9C8653E8">
      <w:start w:val="1"/>
      <w:numFmt w:val="decimal"/>
      <w:lvlText w:val="%1."/>
      <w:lvlJc w:val="left"/>
      <w:pPr>
        <w:ind w:left="720" w:hanging="360"/>
      </w:pPr>
      <w:rPr>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4D34A84"/>
    <w:multiLevelType w:val="multilevel"/>
    <w:tmpl w:val="EB00F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1D6211"/>
    <w:multiLevelType w:val="multilevel"/>
    <w:tmpl w:val="DF24E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B031AD"/>
    <w:multiLevelType w:val="hybridMultilevel"/>
    <w:tmpl w:val="D6C00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F92"/>
    <w:rsid w:val="00000F57"/>
    <w:rsid w:val="000020BD"/>
    <w:rsid w:val="00002201"/>
    <w:rsid w:val="00002862"/>
    <w:rsid w:val="000038AC"/>
    <w:rsid w:val="000045E7"/>
    <w:rsid w:val="00004722"/>
    <w:rsid w:val="00004C97"/>
    <w:rsid w:val="000075BE"/>
    <w:rsid w:val="0000789C"/>
    <w:rsid w:val="00010B0F"/>
    <w:rsid w:val="000113FA"/>
    <w:rsid w:val="00011475"/>
    <w:rsid w:val="000132C5"/>
    <w:rsid w:val="000172D2"/>
    <w:rsid w:val="00017343"/>
    <w:rsid w:val="000200E0"/>
    <w:rsid w:val="0002020D"/>
    <w:rsid w:val="00020B5B"/>
    <w:rsid w:val="00021CFB"/>
    <w:rsid w:val="0002220D"/>
    <w:rsid w:val="00023C0C"/>
    <w:rsid w:val="00023CBC"/>
    <w:rsid w:val="000254B5"/>
    <w:rsid w:val="00025F93"/>
    <w:rsid w:val="0002656D"/>
    <w:rsid w:val="00027857"/>
    <w:rsid w:val="00027867"/>
    <w:rsid w:val="00027D29"/>
    <w:rsid w:val="00027DF9"/>
    <w:rsid w:val="00030307"/>
    <w:rsid w:val="00031537"/>
    <w:rsid w:val="00031AB3"/>
    <w:rsid w:val="00033B47"/>
    <w:rsid w:val="0003560E"/>
    <w:rsid w:val="000379E5"/>
    <w:rsid w:val="000403D9"/>
    <w:rsid w:val="0004043D"/>
    <w:rsid w:val="00040E7C"/>
    <w:rsid w:val="000411BA"/>
    <w:rsid w:val="00041719"/>
    <w:rsid w:val="0004187D"/>
    <w:rsid w:val="00041BC4"/>
    <w:rsid w:val="00044395"/>
    <w:rsid w:val="0004493E"/>
    <w:rsid w:val="00044AAB"/>
    <w:rsid w:val="00045D6A"/>
    <w:rsid w:val="000465AA"/>
    <w:rsid w:val="00046D00"/>
    <w:rsid w:val="00046D32"/>
    <w:rsid w:val="000505A0"/>
    <w:rsid w:val="00050879"/>
    <w:rsid w:val="00051B2D"/>
    <w:rsid w:val="000560F7"/>
    <w:rsid w:val="00057CD3"/>
    <w:rsid w:val="00060943"/>
    <w:rsid w:val="0006098F"/>
    <w:rsid w:val="00062161"/>
    <w:rsid w:val="000630BA"/>
    <w:rsid w:val="000632E3"/>
    <w:rsid w:val="00063560"/>
    <w:rsid w:val="0006502A"/>
    <w:rsid w:val="00065DE5"/>
    <w:rsid w:val="000662C0"/>
    <w:rsid w:val="00066324"/>
    <w:rsid w:val="00066A05"/>
    <w:rsid w:val="000671F5"/>
    <w:rsid w:val="00067D76"/>
    <w:rsid w:val="00067E7C"/>
    <w:rsid w:val="000708AC"/>
    <w:rsid w:val="00070FEE"/>
    <w:rsid w:val="00071F84"/>
    <w:rsid w:val="00072297"/>
    <w:rsid w:val="00072BE6"/>
    <w:rsid w:val="00073420"/>
    <w:rsid w:val="0007432B"/>
    <w:rsid w:val="00074755"/>
    <w:rsid w:val="00075350"/>
    <w:rsid w:val="00075D0D"/>
    <w:rsid w:val="00077C3D"/>
    <w:rsid w:val="00080D70"/>
    <w:rsid w:val="000825E1"/>
    <w:rsid w:val="00082A0A"/>
    <w:rsid w:val="00082E13"/>
    <w:rsid w:val="00082FF6"/>
    <w:rsid w:val="00083155"/>
    <w:rsid w:val="00083DFA"/>
    <w:rsid w:val="00083FBC"/>
    <w:rsid w:val="00086822"/>
    <w:rsid w:val="00087AB7"/>
    <w:rsid w:val="000908F8"/>
    <w:rsid w:val="000909B9"/>
    <w:rsid w:val="00092046"/>
    <w:rsid w:val="000921FE"/>
    <w:rsid w:val="0009228E"/>
    <w:rsid w:val="000946B0"/>
    <w:rsid w:val="0009483E"/>
    <w:rsid w:val="00095F66"/>
    <w:rsid w:val="00096BD9"/>
    <w:rsid w:val="000A0046"/>
    <w:rsid w:val="000A274D"/>
    <w:rsid w:val="000A2877"/>
    <w:rsid w:val="000A2F26"/>
    <w:rsid w:val="000A41BA"/>
    <w:rsid w:val="000A52AE"/>
    <w:rsid w:val="000A5455"/>
    <w:rsid w:val="000A559F"/>
    <w:rsid w:val="000A60D8"/>
    <w:rsid w:val="000A79A1"/>
    <w:rsid w:val="000A7FEB"/>
    <w:rsid w:val="000B24B4"/>
    <w:rsid w:val="000B2C3F"/>
    <w:rsid w:val="000B2D53"/>
    <w:rsid w:val="000B2DE3"/>
    <w:rsid w:val="000B3380"/>
    <w:rsid w:val="000B39D9"/>
    <w:rsid w:val="000B455D"/>
    <w:rsid w:val="000B4675"/>
    <w:rsid w:val="000B48A0"/>
    <w:rsid w:val="000B51C2"/>
    <w:rsid w:val="000B530F"/>
    <w:rsid w:val="000B6835"/>
    <w:rsid w:val="000B73D6"/>
    <w:rsid w:val="000C04D3"/>
    <w:rsid w:val="000C0EEB"/>
    <w:rsid w:val="000C1DD5"/>
    <w:rsid w:val="000C3361"/>
    <w:rsid w:val="000C387C"/>
    <w:rsid w:val="000C4881"/>
    <w:rsid w:val="000C4D6B"/>
    <w:rsid w:val="000C4D91"/>
    <w:rsid w:val="000C6825"/>
    <w:rsid w:val="000C7DD1"/>
    <w:rsid w:val="000D1542"/>
    <w:rsid w:val="000D204F"/>
    <w:rsid w:val="000D3196"/>
    <w:rsid w:val="000D5184"/>
    <w:rsid w:val="000D5656"/>
    <w:rsid w:val="000D5BC0"/>
    <w:rsid w:val="000D5C37"/>
    <w:rsid w:val="000D6857"/>
    <w:rsid w:val="000D6899"/>
    <w:rsid w:val="000D78F9"/>
    <w:rsid w:val="000D7A30"/>
    <w:rsid w:val="000E02BD"/>
    <w:rsid w:val="000E0D98"/>
    <w:rsid w:val="000E13B6"/>
    <w:rsid w:val="000E13F7"/>
    <w:rsid w:val="000E147A"/>
    <w:rsid w:val="000E1707"/>
    <w:rsid w:val="000E1D21"/>
    <w:rsid w:val="000E41F2"/>
    <w:rsid w:val="000E43D5"/>
    <w:rsid w:val="000E4C6A"/>
    <w:rsid w:val="000E55A3"/>
    <w:rsid w:val="000E5CF6"/>
    <w:rsid w:val="000F07B6"/>
    <w:rsid w:val="000F09AA"/>
    <w:rsid w:val="000F0A08"/>
    <w:rsid w:val="000F0CC5"/>
    <w:rsid w:val="000F159E"/>
    <w:rsid w:val="000F1B2E"/>
    <w:rsid w:val="000F3836"/>
    <w:rsid w:val="000F45A5"/>
    <w:rsid w:val="000F50B5"/>
    <w:rsid w:val="000F528A"/>
    <w:rsid w:val="000F6604"/>
    <w:rsid w:val="000F6F63"/>
    <w:rsid w:val="000F7331"/>
    <w:rsid w:val="000F7719"/>
    <w:rsid w:val="000F7EBA"/>
    <w:rsid w:val="00102792"/>
    <w:rsid w:val="00103A46"/>
    <w:rsid w:val="00103AD9"/>
    <w:rsid w:val="0010550B"/>
    <w:rsid w:val="00105826"/>
    <w:rsid w:val="00106CC6"/>
    <w:rsid w:val="0011088E"/>
    <w:rsid w:val="001113A5"/>
    <w:rsid w:val="0011176B"/>
    <w:rsid w:val="001136CD"/>
    <w:rsid w:val="0011448D"/>
    <w:rsid w:val="00114ACC"/>
    <w:rsid w:val="001151D2"/>
    <w:rsid w:val="00115AAF"/>
    <w:rsid w:val="001176C0"/>
    <w:rsid w:val="00117AF7"/>
    <w:rsid w:val="00120560"/>
    <w:rsid w:val="00120EC4"/>
    <w:rsid w:val="00121179"/>
    <w:rsid w:val="00122EA4"/>
    <w:rsid w:val="00123DE5"/>
    <w:rsid w:val="00126010"/>
    <w:rsid w:val="001262BE"/>
    <w:rsid w:val="001318A9"/>
    <w:rsid w:val="00133907"/>
    <w:rsid w:val="00133D2D"/>
    <w:rsid w:val="00133E98"/>
    <w:rsid w:val="00134779"/>
    <w:rsid w:val="00134E93"/>
    <w:rsid w:val="00137203"/>
    <w:rsid w:val="00137978"/>
    <w:rsid w:val="00137B8E"/>
    <w:rsid w:val="00140335"/>
    <w:rsid w:val="00140D5F"/>
    <w:rsid w:val="0014237C"/>
    <w:rsid w:val="001428F9"/>
    <w:rsid w:val="00142B3A"/>
    <w:rsid w:val="00142B44"/>
    <w:rsid w:val="001433A8"/>
    <w:rsid w:val="001433EC"/>
    <w:rsid w:val="001459E7"/>
    <w:rsid w:val="00147206"/>
    <w:rsid w:val="00151825"/>
    <w:rsid w:val="00151D6E"/>
    <w:rsid w:val="00154ED2"/>
    <w:rsid w:val="00155AF4"/>
    <w:rsid w:val="0015682D"/>
    <w:rsid w:val="00157B5D"/>
    <w:rsid w:val="00160909"/>
    <w:rsid w:val="001609DC"/>
    <w:rsid w:val="00160ADF"/>
    <w:rsid w:val="00160CD0"/>
    <w:rsid w:val="00161049"/>
    <w:rsid w:val="001616B0"/>
    <w:rsid w:val="00161E86"/>
    <w:rsid w:val="0016238F"/>
    <w:rsid w:val="001655C0"/>
    <w:rsid w:val="00165F34"/>
    <w:rsid w:val="0016636B"/>
    <w:rsid w:val="001706A4"/>
    <w:rsid w:val="0017098E"/>
    <w:rsid w:val="001710D9"/>
    <w:rsid w:val="00171926"/>
    <w:rsid w:val="001721DD"/>
    <w:rsid w:val="001732D3"/>
    <w:rsid w:val="00180600"/>
    <w:rsid w:val="001814E1"/>
    <w:rsid w:val="001817CB"/>
    <w:rsid w:val="0018260B"/>
    <w:rsid w:val="00183313"/>
    <w:rsid w:val="001839C2"/>
    <w:rsid w:val="00184542"/>
    <w:rsid w:val="00184D40"/>
    <w:rsid w:val="0018590F"/>
    <w:rsid w:val="0018697B"/>
    <w:rsid w:val="001879AC"/>
    <w:rsid w:val="001903F8"/>
    <w:rsid w:val="001907DD"/>
    <w:rsid w:val="00192972"/>
    <w:rsid w:val="001954F5"/>
    <w:rsid w:val="001972E4"/>
    <w:rsid w:val="001A1763"/>
    <w:rsid w:val="001A2639"/>
    <w:rsid w:val="001A283F"/>
    <w:rsid w:val="001A3CAE"/>
    <w:rsid w:val="001A5F34"/>
    <w:rsid w:val="001A60B7"/>
    <w:rsid w:val="001A61DC"/>
    <w:rsid w:val="001A62E6"/>
    <w:rsid w:val="001A6DC0"/>
    <w:rsid w:val="001A6EF9"/>
    <w:rsid w:val="001A7080"/>
    <w:rsid w:val="001A78AB"/>
    <w:rsid w:val="001A7C3D"/>
    <w:rsid w:val="001A7CC2"/>
    <w:rsid w:val="001B0E9E"/>
    <w:rsid w:val="001B1713"/>
    <w:rsid w:val="001B1A59"/>
    <w:rsid w:val="001B330C"/>
    <w:rsid w:val="001B3EFF"/>
    <w:rsid w:val="001B412A"/>
    <w:rsid w:val="001B4B93"/>
    <w:rsid w:val="001B5FE8"/>
    <w:rsid w:val="001B6CF3"/>
    <w:rsid w:val="001B743F"/>
    <w:rsid w:val="001C106B"/>
    <w:rsid w:val="001C285F"/>
    <w:rsid w:val="001C3779"/>
    <w:rsid w:val="001C3D73"/>
    <w:rsid w:val="001C4229"/>
    <w:rsid w:val="001C4845"/>
    <w:rsid w:val="001C7020"/>
    <w:rsid w:val="001C70DA"/>
    <w:rsid w:val="001C740B"/>
    <w:rsid w:val="001C7541"/>
    <w:rsid w:val="001D0174"/>
    <w:rsid w:val="001D34BA"/>
    <w:rsid w:val="001D4473"/>
    <w:rsid w:val="001D4893"/>
    <w:rsid w:val="001D52C2"/>
    <w:rsid w:val="001D5491"/>
    <w:rsid w:val="001D6715"/>
    <w:rsid w:val="001E00DE"/>
    <w:rsid w:val="001E0701"/>
    <w:rsid w:val="001E11B4"/>
    <w:rsid w:val="001E1FBF"/>
    <w:rsid w:val="001E288E"/>
    <w:rsid w:val="001E3365"/>
    <w:rsid w:val="001E39B2"/>
    <w:rsid w:val="001E3BEB"/>
    <w:rsid w:val="001E4052"/>
    <w:rsid w:val="001E4216"/>
    <w:rsid w:val="001E44B6"/>
    <w:rsid w:val="001E7BEA"/>
    <w:rsid w:val="001F23F1"/>
    <w:rsid w:val="001F24B0"/>
    <w:rsid w:val="001F5B17"/>
    <w:rsid w:val="001F5F64"/>
    <w:rsid w:val="002000C9"/>
    <w:rsid w:val="00200B91"/>
    <w:rsid w:val="00200C1C"/>
    <w:rsid w:val="00200FE1"/>
    <w:rsid w:val="00201008"/>
    <w:rsid w:val="00201506"/>
    <w:rsid w:val="002019DB"/>
    <w:rsid w:val="00202074"/>
    <w:rsid w:val="002036CB"/>
    <w:rsid w:val="00203A47"/>
    <w:rsid w:val="00203DBF"/>
    <w:rsid w:val="00205FC6"/>
    <w:rsid w:val="00206E74"/>
    <w:rsid w:val="0020742D"/>
    <w:rsid w:val="0021031E"/>
    <w:rsid w:val="002112AF"/>
    <w:rsid w:val="00211361"/>
    <w:rsid w:val="00211A90"/>
    <w:rsid w:val="00212DE2"/>
    <w:rsid w:val="0021336E"/>
    <w:rsid w:val="002137ED"/>
    <w:rsid w:val="00213BB0"/>
    <w:rsid w:val="00214E9F"/>
    <w:rsid w:val="002150D9"/>
    <w:rsid w:val="002159C9"/>
    <w:rsid w:val="002208B8"/>
    <w:rsid w:val="002209FF"/>
    <w:rsid w:val="0022114B"/>
    <w:rsid w:val="0022212C"/>
    <w:rsid w:val="002223A4"/>
    <w:rsid w:val="0022267F"/>
    <w:rsid w:val="00225232"/>
    <w:rsid w:val="00225366"/>
    <w:rsid w:val="00226103"/>
    <w:rsid w:val="0022776A"/>
    <w:rsid w:val="00227C46"/>
    <w:rsid w:val="00230F05"/>
    <w:rsid w:val="0023186C"/>
    <w:rsid w:val="00232443"/>
    <w:rsid w:val="0023261D"/>
    <w:rsid w:val="0023298B"/>
    <w:rsid w:val="00232C09"/>
    <w:rsid w:val="00232FC8"/>
    <w:rsid w:val="00233330"/>
    <w:rsid w:val="00234046"/>
    <w:rsid w:val="00235DEE"/>
    <w:rsid w:val="00237746"/>
    <w:rsid w:val="00237F7E"/>
    <w:rsid w:val="00240799"/>
    <w:rsid w:val="00241642"/>
    <w:rsid w:val="00243236"/>
    <w:rsid w:val="0024487E"/>
    <w:rsid w:val="002449AB"/>
    <w:rsid w:val="00246BBD"/>
    <w:rsid w:val="002470EE"/>
    <w:rsid w:val="00247897"/>
    <w:rsid w:val="00250DC6"/>
    <w:rsid w:val="00251441"/>
    <w:rsid w:val="00251F8A"/>
    <w:rsid w:val="00252A4A"/>
    <w:rsid w:val="002559A5"/>
    <w:rsid w:val="00255BC8"/>
    <w:rsid w:val="00256829"/>
    <w:rsid w:val="0026140A"/>
    <w:rsid w:val="00261B4A"/>
    <w:rsid w:val="00261D25"/>
    <w:rsid w:val="002625EB"/>
    <w:rsid w:val="00262F57"/>
    <w:rsid w:val="00263F4D"/>
    <w:rsid w:val="0026445F"/>
    <w:rsid w:val="00265016"/>
    <w:rsid w:val="00265379"/>
    <w:rsid w:val="0026641D"/>
    <w:rsid w:val="002679EF"/>
    <w:rsid w:val="00267CA1"/>
    <w:rsid w:val="002701D1"/>
    <w:rsid w:val="00270F6B"/>
    <w:rsid w:val="0027178D"/>
    <w:rsid w:val="0027229C"/>
    <w:rsid w:val="0027366B"/>
    <w:rsid w:val="002738E3"/>
    <w:rsid w:val="0027482F"/>
    <w:rsid w:val="00274E3A"/>
    <w:rsid w:val="00276F1B"/>
    <w:rsid w:val="0027730B"/>
    <w:rsid w:val="00280848"/>
    <w:rsid w:val="00281FAF"/>
    <w:rsid w:val="00282482"/>
    <w:rsid w:val="00285050"/>
    <w:rsid w:val="00285E5F"/>
    <w:rsid w:val="002864BC"/>
    <w:rsid w:val="00286C8B"/>
    <w:rsid w:val="00286F25"/>
    <w:rsid w:val="002901C5"/>
    <w:rsid w:val="0029108A"/>
    <w:rsid w:val="00291FDE"/>
    <w:rsid w:val="00292736"/>
    <w:rsid w:val="002928A0"/>
    <w:rsid w:val="00292C28"/>
    <w:rsid w:val="002934C5"/>
    <w:rsid w:val="00293544"/>
    <w:rsid w:val="00294836"/>
    <w:rsid w:val="00294966"/>
    <w:rsid w:val="0029576D"/>
    <w:rsid w:val="002970ED"/>
    <w:rsid w:val="00297359"/>
    <w:rsid w:val="00297F2B"/>
    <w:rsid w:val="002A389E"/>
    <w:rsid w:val="002A414E"/>
    <w:rsid w:val="002A606C"/>
    <w:rsid w:val="002A6B1D"/>
    <w:rsid w:val="002A6ECE"/>
    <w:rsid w:val="002A77F1"/>
    <w:rsid w:val="002B2CBA"/>
    <w:rsid w:val="002B2D9D"/>
    <w:rsid w:val="002B61BA"/>
    <w:rsid w:val="002B6593"/>
    <w:rsid w:val="002C06B8"/>
    <w:rsid w:val="002C09A4"/>
    <w:rsid w:val="002C0C87"/>
    <w:rsid w:val="002C1C9C"/>
    <w:rsid w:val="002C1D12"/>
    <w:rsid w:val="002C207E"/>
    <w:rsid w:val="002C2D46"/>
    <w:rsid w:val="002C33D4"/>
    <w:rsid w:val="002C348D"/>
    <w:rsid w:val="002C3589"/>
    <w:rsid w:val="002C3962"/>
    <w:rsid w:val="002C3B3D"/>
    <w:rsid w:val="002C4C75"/>
    <w:rsid w:val="002C7017"/>
    <w:rsid w:val="002C73F2"/>
    <w:rsid w:val="002C7684"/>
    <w:rsid w:val="002C78C4"/>
    <w:rsid w:val="002D176D"/>
    <w:rsid w:val="002D1EFA"/>
    <w:rsid w:val="002D2333"/>
    <w:rsid w:val="002D23F3"/>
    <w:rsid w:val="002D2658"/>
    <w:rsid w:val="002D3AA2"/>
    <w:rsid w:val="002D3BCF"/>
    <w:rsid w:val="002D3D57"/>
    <w:rsid w:val="002D6E2E"/>
    <w:rsid w:val="002D7511"/>
    <w:rsid w:val="002E1934"/>
    <w:rsid w:val="002E253E"/>
    <w:rsid w:val="002E2832"/>
    <w:rsid w:val="002E2CC8"/>
    <w:rsid w:val="002E3F0D"/>
    <w:rsid w:val="002E3F6D"/>
    <w:rsid w:val="002E4C72"/>
    <w:rsid w:val="002E64DC"/>
    <w:rsid w:val="002E6707"/>
    <w:rsid w:val="002E703D"/>
    <w:rsid w:val="002E742E"/>
    <w:rsid w:val="002E7E6A"/>
    <w:rsid w:val="002E7F07"/>
    <w:rsid w:val="002F038E"/>
    <w:rsid w:val="002F14D2"/>
    <w:rsid w:val="002F3658"/>
    <w:rsid w:val="002F4801"/>
    <w:rsid w:val="002F4D9F"/>
    <w:rsid w:val="002F5100"/>
    <w:rsid w:val="002F5818"/>
    <w:rsid w:val="002F5845"/>
    <w:rsid w:val="002F5851"/>
    <w:rsid w:val="002F6590"/>
    <w:rsid w:val="002F75B1"/>
    <w:rsid w:val="002F7C73"/>
    <w:rsid w:val="002F7D8F"/>
    <w:rsid w:val="002F7EFE"/>
    <w:rsid w:val="00300F10"/>
    <w:rsid w:val="00300F59"/>
    <w:rsid w:val="003028D7"/>
    <w:rsid w:val="003032D8"/>
    <w:rsid w:val="00304E30"/>
    <w:rsid w:val="00305337"/>
    <w:rsid w:val="00306176"/>
    <w:rsid w:val="00306CE9"/>
    <w:rsid w:val="003070A6"/>
    <w:rsid w:val="00307BF4"/>
    <w:rsid w:val="00307C13"/>
    <w:rsid w:val="0031032F"/>
    <w:rsid w:val="003138E8"/>
    <w:rsid w:val="0031396B"/>
    <w:rsid w:val="00313B85"/>
    <w:rsid w:val="00314F00"/>
    <w:rsid w:val="00315431"/>
    <w:rsid w:val="0031669A"/>
    <w:rsid w:val="00316F19"/>
    <w:rsid w:val="003211FF"/>
    <w:rsid w:val="00321B68"/>
    <w:rsid w:val="0032215A"/>
    <w:rsid w:val="0032248A"/>
    <w:rsid w:val="0032282F"/>
    <w:rsid w:val="00322CFC"/>
    <w:rsid w:val="00323628"/>
    <w:rsid w:val="00323B4E"/>
    <w:rsid w:val="00325D10"/>
    <w:rsid w:val="0032671A"/>
    <w:rsid w:val="003304A5"/>
    <w:rsid w:val="00330C12"/>
    <w:rsid w:val="00333BD4"/>
    <w:rsid w:val="00334594"/>
    <w:rsid w:val="00336BF7"/>
    <w:rsid w:val="00336F21"/>
    <w:rsid w:val="00337210"/>
    <w:rsid w:val="00337627"/>
    <w:rsid w:val="00337CF8"/>
    <w:rsid w:val="00337E2C"/>
    <w:rsid w:val="00341448"/>
    <w:rsid w:val="00341A2A"/>
    <w:rsid w:val="00344696"/>
    <w:rsid w:val="003449A8"/>
    <w:rsid w:val="0034511C"/>
    <w:rsid w:val="00345EC5"/>
    <w:rsid w:val="00347FC9"/>
    <w:rsid w:val="00350D8D"/>
    <w:rsid w:val="00351233"/>
    <w:rsid w:val="00351D6E"/>
    <w:rsid w:val="00352A0F"/>
    <w:rsid w:val="00354440"/>
    <w:rsid w:val="0035544C"/>
    <w:rsid w:val="00355DB3"/>
    <w:rsid w:val="00355FB8"/>
    <w:rsid w:val="00356683"/>
    <w:rsid w:val="0035710C"/>
    <w:rsid w:val="00357EEC"/>
    <w:rsid w:val="00360B74"/>
    <w:rsid w:val="003634A0"/>
    <w:rsid w:val="00363BEC"/>
    <w:rsid w:val="00363C85"/>
    <w:rsid w:val="00364069"/>
    <w:rsid w:val="00364935"/>
    <w:rsid w:val="003652A5"/>
    <w:rsid w:val="00365F39"/>
    <w:rsid w:val="003671FB"/>
    <w:rsid w:val="00367A47"/>
    <w:rsid w:val="003707AA"/>
    <w:rsid w:val="00370BC4"/>
    <w:rsid w:val="003713AC"/>
    <w:rsid w:val="003715AA"/>
    <w:rsid w:val="00371FF6"/>
    <w:rsid w:val="00372EFD"/>
    <w:rsid w:val="003739B9"/>
    <w:rsid w:val="00375370"/>
    <w:rsid w:val="003767F6"/>
    <w:rsid w:val="00376FA9"/>
    <w:rsid w:val="003805E9"/>
    <w:rsid w:val="0038081F"/>
    <w:rsid w:val="00380B73"/>
    <w:rsid w:val="00380CEB"/>
    <w:rsid w:val="003811B3"/>
    <w:rsid w:val="003811F5"/>
    <w:rsid w:val="003821C6"/>
    <w:rsid w:val="003827EE"/>
    <w:rsid w:val="003832BE"/>
    <w:rsid w:val="0038377C"/>
    <w:rsid w:val="00383DD9"/>
    <w:rsid w:val="00384EBB"/>
    <w:rsid w:val="003855AA"/>
    <w:rsid w:val="0038564A"/>
    <w:rsid w:val="00385C60"/>
    <w:rsid w:val="003911FB"/>
    <w:rsid w:val="00391453"/>
    <w:rsid w:val="00391731"/>
    <w:rsid w:val="00391804"/>
    <w:rsid w:val="00391DBE"/>
    <w:rsid w:val="00391FD8"/>
    <w:rsid w:val="003923FA"/>
    <w:rsid w:val="00392EAE"/>
    <w:rsid w:val="003930A3"/>
    <w:rsid w:val="00393C98"/>
    <w:rsid w:val="00393DE4"/>
    <w:rsid w:val="00394A04"/>
    <w:rsid w:val="003954B5"/>
    <w:rsid w:val="003A0219"/>
    <w:rsid w:val="003A03CC"/>
    <w:rsid w:val="003A103C"/>
    <w:rsid w:val="003A1FCB"/>
    <w:rsid w:val="003A2D51"/>
    <w:rsid w:val="003A2D57"/>
    <w:rsid w:val="003A3CBF"/>
    <w:rsid w:val="003A4DCD"/>
    <w:rsid w:val="003A5119"/>
    <w:rsid w:val="003A7A3F"/>
    <w:rsid w:val="003B0E0A"/>
    <w:rsid w:val="003B10D6"/>
    <w:rsid w:val="003B13DC"/>
    <w:rsid w:val="003B1403"/>
    <w:rsid w:val="003B164B"/>
    <w:rsid w:val="003B1967"/>
    <w:rsid w:val="003B1AE5"/>
    <w:rsid w:val="003B2284"/>
    <w:rsid w:val="003B25BE"/>
    <w:rsid w:val="003B3149"/>
    <w:rsid w:val="003B5481"/>
    <w:rsid w:val="003B7EA9"/>
    <w:rsid w:val="003C0EAB"/>
    <w:rsid w:val="003C2105"/>
    <w:rsid w:val="003C277A"/>
    <w:rsid w:val="003C43D2"/>
    <w:rsid w:val="003C5764"/>
    <w:rsid w:val="003C7C40"/>
    <w:rsid w:val="003C7D8B"/>
    <w:rsid w:val="003D23E6"/>
    <w:rsid w:val="003D28B5"/>
    <w:rsid w:val="003D39C8"/>
    <w:rsid w:val="003D53AF"/>
    <w:rsid w:val="003D7523"/>
    <w:rsid w:val="003D75BC"/>
    <w:rsid w:val="003D76AB"/>
    <w:rsid w:val="003D7B49"/>
    <w:rsid w:val="003E1DBB"/>
    <w:rsid w:val="003E24D7"/>
    <w:rsid w:val="003E2BF0"/>
    <w:rsid w:val="003E2F44"/>
    <w:rsid w:val="003E43EF"/>
    <w:rsid w:val="003E50CE"/>
    <w:rsid w:val="003E6D8C"/>
    <w:rsid w:val="003E76F5"/>
    <w:rsid w:val="003E7DC2"/>
    <w:rsid w:val="003F1012"/>
    <w:rsid w:val="003F1E0F"/>
    <w:rsid w:val="003F3912"/>
    <w:rsid w:val="003F3B77"/>
    <w:rsid w:val="003F483F"/>
    <w:rsid w:val="003F4961"/>
    <w:rsid w:val="003F499E"/>
    <w:rsid w:val="003F5F7D"/>
    <w:rsid w:val="003F6536"/>
    <w:rsid w:val="003F6DF6"/>
    <w:rsid w:val="003F77D9"/>
    <w:rsid w:val="003F79B0"/>
    <w:rsid w:val="004001A1"/>
    <w:rsid w:val="00402B76"/>
    <w:rsid w:val="00403965"/>
    <w:rsid w:val="00403C97"/>
    <w:rsid w:val="0040550D"/>
    <w:rsid w:val="00405889"/>
    <w:rsid w:val="00405915"/>
    <w:rsid w:val="00405EFF"/>
    <w:rsid w:val="00406127"/>
    <w:rsid w:val="004064BE"/>
    <w:rsid w:val="00407061"/>
    <w:rsid w:val="00407612"/>
    <w:rsid w:val="004115DA"/>
    <w:rsid w:val="00411B5E"/>
    <w:rsid w:val="0041239D"/>
    <w:rsid w:val="00412F3D"/>
    <w:rsid w:val="00413071"/>
    <w:rsid w:val="004137B4"/>
    <w:rsid w:val="00414A3B"/>
    <w:rsid w:val="004151A9"/>
    <w:rsid w:val="00416217"/>
    <w:rsid w:val="00416BB7"/>
    <w:rsid w:val="004170A4"/>
    <w:rsid w:val="004203AF"/>
    <w:rsid w:val="0042071A"/>
    <w:rsid w:val="00420CA0"/>
    <w:rsid w:val="00421107"/>
    <w:rsid w:val="00424118"/>
    <w:rsid w:val="00424122"/>
    <w:rsid w:val="00425C36"/>
    <w:rsid w:val="00426EE2"/>
    <w:rsid w:val="00427375"/>
    <w:rsid w:val="004278FA"/>
    <w:rsid w:val="004301E8"/>
    <w:rsid w:val="00431A59"/>
    <w:rsid w:val="00431A9D"/>
    <w:rsid w:val="00431E93"/>
    <w:rsid w:val="004329D4"/>
    <w:rsid w:val="004333B5"/>
    <w:rsid w:val="0043362E"/>
    <w:rsid w:val="00433669"/>
    <w:rsid w:val="00435878"/>
    <w:rsid w:val="0043754A"/>
    <w:rsid w:val="00437704"/>
    <w:rsid w:val="00437888"/>
    <w:rsid w:val="00440CAB"/>
    <w:rsid w:val="00441494"/>
    <w:rsid w:val="004430C3"/>
    <w:rsid w:val="00443923"/>
    <w:rsid w:val="00443D8A"/>
    <w:rsid w:val="00444058"/>
    <w:rsid w:val="00444681"/>
    <w:rsid w:val="00445A23"/>
    <w:rsid w:val="00445C96"/>
    <w:rsid w:val="004462C2"/>
    <w:rsid w:val="00450122"/>
    <w:rsid w:val="00450388"/>
    <w:rsid w:val="0045064D"/>
    <w:rsid w:val="004514A5"/>
    <w:rsid w:val="00452708"/>
    <w:rsid w:val="00453F7B"/>
    <w:rsid w:val="00454396"/>
    <w:rsid w:val="00455EF1"/>
    <w:rsid w:val="00456D6D"/>
    <w:rsid w:val="00460BFD"/>
    <w:rsid w:val="00460D8C"/>
    <w:rsid w:val="00461C70"/>
    <w:rsid w:val="00461CDE"/>
    <w:rsid w:val="00462711"/>
    <w:rsid w:val="004630CE"/>
    <w:rsid w:val="004662F4"/>
    <w:rsid w:val="0046646D"/>
    <w:rsid w:val="00466965"/>
    <w:rsid w:val="00466D4B"/>
    <w:rsid w:val="004728B5"/>
    <w:rsid w:val="004770EA"/>
    <w:rsid w:val="00480CB3"/>
    <w:rsid w:val="00480F4F"/>
    <w:rsid w:val="00484317"/>
    <w:rsid w:val="00484864"/>
    <w:rsid w:val="00485937"/>
    <w:rsid w:val="00485AC0"/>
    <w:rsid w:val="00485C6F"/>
    <w:rsid w:val="0048600F"/>
    <w:rsid w:val="00487A6F"/>
    <w:rsid w:val="004912EC"/>
    <w:rsid w:val="00491FD9"/>
    <w:rsid w:val="00492151"/>
    <w:rsid w:val="004922BE"/>
    <w:rsid w:val="004922D5"/>
    <w:rsid w:val="0049239E"/>
    <w:rsid w:val="004929DA"/>
    <w:rsid w:val="00493594"/>
    <w:rsid w:val="0049388B"/>
    <w:rsid w:val="00493B33"/>
    <w:rsid w:val="0049497A"/>
    <w:rsid w:val="00494AC8"/>
    <w:rsid w:val="00494B2D"/>
    <w:rsid w:val="00496D36"/>
    <w:rsid w:val="00497452"/>
    <w:rsid w:val="004A0768"/>
    <w:rsid w:val="004A0F24"/>
    <w:rsid w:val="004A28F2"/>
    <w:rsid w:val="004A33B6"/>
    <w:rsid w:val="004A45BA"/>
    <w:rsid w:val="004A5E75"/>
    <w:rsid w:val="004A6042"/>
    <w:rsid w:val="004B0E3D"/>
    <w:rsid w:val="004B1841"/>
    <w:rsid w:val="004B20C2"/>
    <w:rsid w:val="004B23CC"/>
    <w:rsid w:val="004B2988"/>
    <w:rsid w:val="004B30D3"/>
    <w:rsid w:val="004B3D0E"/>
    <w:rsid w:val="004B52D9"/>
    <w:rsid w:val="004B5362"/>
    <w:rsid w:val="004B5370"/>
    <w:rsid w:val="004B54EC"/>
    <w:rsid w:val="004B610F"/>
    <w:rsid w:val="004B6B20"/>
    <w:rsid w:val="004B747E"/>
    <w:rsid w:val="004B74F0"/>
    <w:rsid w:val="004C0B84"/>
    <w:rsid w:val="004C0BD0"/>
    <w:rsid w:val="004C12D3"/>
    <w:rsid w:val="004C1386"/>
    <w:rsid w:val="004C15EE"/>
    <w:rsid w:val="004C22C2"/>
    <w:rsid w:val="004C299B"/>
    <w:rsid w:val="004C4C5D"/>
    <w:rsid w:val="004C6CE3"/>
    <w:rsid w:val="004C72A7"/>
    <w:rsid w:val="004C79AE"/>
    <w:rsid w:val="004C79E9"/>
    <w:rsid w:val="004C7B27"/>
    <w:rsid w:val="004D1AE8"/>
    <w:rsid w:val="004D1BCA"/>
    <w:rsid w:val="004D3289"/>
    <w:rsid w:val="004D38A3"/>
    <w:rsid w:val="004D3DBA"/>
    <w:rsid w:val="004D54C3"/>
    <w:rsid w:val="004D6480"/>
    <w:rsid w:val="004D6533"/>
    <w:rsid w:val="004D6F5D"/>
    <w:rsid w:val="004D7763"/>
    <w:rsid w:val="004D7CE0"/>
    <w:rsid w:val="004D7F3F"/>
    <w:rsid w:val="004E1878"/>
    <w:rsid w:val="004E18F0"/>
    <w:rsid w:val="004E18FE"/>
    <w:rsid w:val="004E23AC"/>
    <w:rsid w:val="004E2E63"/>
    <w:rsid w:val="004E3013"/>
    <w:rsid w:val="004E5193"/>
    <w:rsid w:val="004E5505"/>
    <w:rsid w:val="004E5FB1"/>
    <w:rsid w:val="004E601E"/>
    <w:rsid w:val="004E6896"/>
    <w:rsid w:val="004E7A0B"/>
    <w:rsid w:val="004F10DD"/>
    <w:rsid w:val="004F2403"/>
    <w:rsid w:val="004F27A9"/>
    <w:rsid w:val="004F297A"/>
    <w:rsid w:val="004F3E68"/>
    <w:rsid w:val="004F4485"/>
    <w:rsid w:val="004F495D"/>
    <w:rsid w:val="004F5B2A"/>
    <w:rsid w:val="004F6F33"/>
    <w:rsid w:val="004F7F32"/>
    <w:rsid w:val="00500786"/>
    <w:rsid w:val="005029E2"/>
    <w:rsid w:val="00502CAA"/>
    <w:rsid w:val="00502CB8"/>
    <w:rsid w:val="00502CDD"/>
    <w:rsid w:val="00502DE3"/>
    <w:rsid w:val="00503CEA"/>
    <w:rsid w:val="00503D1C"/>
    <w:rsid w:val="00504DAA"/>
    <w:rsid w:val="005055E9"/>
    <w:rsid w:val="00505E9D"/>
    <w:rsid w:val="00505FC0"/>
    <w:rsid w:val="00506030"/>
    <w:rsid w:val="005072C4"/>
    <w:rsid w:val="00512093"/>
    <w:rsid w:val="00512CBA"/>
    <w:rsid w:val="005141D3"/>
    <w:rsid w:val="00514B66"/>
    <w:rsid w:val="00516FE3"/>
    <w:rsid w:val="0051756A"/>
    <w:rsid w:val="00520467"/>
    <w:rsid w:val="00520D40"/>
    <w:rsid w:val="005221A4"/>
    <w:rsid w:val="005221CB"/>
    <w:rsid w:val="0052489B"/>
    <w:rsid w:val="00525C4C"/>
    <w:rsid w:val="005302E2"/>
    <w:rsid w:val="0053105E"/>
    <w:rsid w:val="005323E1"/>
    <w:rsid w:val="005326E7"/>
    <w:rsid w:val="00532EA0"/>
    <w:rsid w:val="00533721"/>
    <w:rsid w:val="00536757"/>
    <w:rsid w:val="00536BF0"/>
    <w:rsid w:val="005405F5"/>
    <w:rsid w:val="00540CE6"/>
    <w:rsid w:val="00541687"/>
    <w:rsid w:val="00541BA6"/>
    <w:rsid w:val="005436EA"/>
    <w:rsid w:val="0054423C"/>
    <w:rsid w:val="00544679"/>
    <w:rsid w:val="005450D0"/>
    <w:rsid w:val="0054524F"/>
    <w:rsid w:val="00545533"/>
    <w:rsid w:val="005471BF"/>
    <w:rsid w:val="005474E1"/>
    <w:rsid w:val="00547A60"/>
    <w:rsid w:val="00550064"/>
    <w:rsid w:val="005505D9"/>
    <w:rsid w:val="00550CD8"/>
    <w:rsid w:val="005513A8"/>
    <w:rsid w:val="00551511"/>
    <w:rsid w:val="00551E23"/>
    <w:rsid w:val="0055273A"/>
    <w:rsid w:val="00553D2A"/>
    <w:rsid w:val="005542C4"/>
    <w:rsid w:val="0055469C"/>
    <w:rsid w:val="00555910"/>
    <w:rsid w:val="0055668C"/>
    <w:rsid w:val="00556A43"/>
    <w:rsid w:val="00556BB9"/>
    <w:rsid w:val="00556D73"/>
    <w:rsid w:val="00556DA1"/>
    <w:rsid w:val="00557B9E"/>
    <w:rsid w:val="005608DD"/>
    <w:rsid w:val="005621C9"/>
    <w:rsid w:val="0056399D"/>
    <w:rsid w:val="00563BBE"/>
    <w:rsid w:val="00564BBF"/>
    <w:rsid w:val="00564F29"/>
    <w:rsid w:val="00565376"/>
    <w:rsid w:val="00565A2E"/>
    <w:rsid w:val="00565B4C"/>
    <w:rsid w:val="005674DA"/>
    <w:rsid w:val="00570C5E"/>
    <w:rsid w:val="00570FEB"/>
    <w:rsid w:val="00571995"/>
    <w:rsid w:val="00571AB6"/>
    <w:rsid w:val="00572B58"/>
    <w:rsid w:val="00573107"/>
    <w:rsid w:val="00573CFF"/>
    <w:rsid w:val="00574922"/>
    <w:rsid w:val="00574C48"/>
    <w:rsid w:val="00574E20"/>
    <w:rsid w:val="00575E94"/>
    <w:rsid w:val="00577E13"/>
    <w:rsid w:val="00580058"/>
    <w:rsid w:val="00580153"/>
    <w:rsid w:val="0058036C"/>
    <w:rsid w:val="00580A2B"/>
    <w:rsid w:val="00580D50"/>
    <w:rsid w:val="00581F99"/>
    <w:rsid w:val="0058280D"/>
    <w:rsid w:val="00583828"/>
    <w:rsid w:val="005839C4"/>
    <w:rsid w:val="00583D53"/>
    <w:rsid w:val="00584991"/>
    <w:rsid w:val="00584F5E"/>
    <w:rsid w:val="00585895"/>
    <w:rsid w:val="0058598D"/>
    <w:rsid w:val="00586048"/>
    <w:rsid w:val="00587149"/>
    <w:rsid w:val="005906F9"/>
    <w:rsid w:val="00591A86"/>
    <w:rsid w:val="00591C7D"/>
    <w:rsid w:val="00591CC9"/>
    <w:rsid w:val="0059289C"/>
    <w:rsid w:val="00593C76"/>
    <w:rsid w:val="00594136"/>
    <w:rsid w:val="0059430F"/>
    <w:rsid w:val="005959EC"/>
    <w:rsid w:val="005960CC"/>
    <w:rsid w:val="005A0462"/>
    <w:rsid w:val="005A08DE"/>
    <w:rsid w:val="005A0BBE"/>
    <w:rsid w:val="005A2795"/>
    <w:rsid w:val="005A2AB3"/>
    <w:rsid w:val="005A390C"/>
    <w:rsid w:val="005A460D"/>
    <w:rsid w:val="005A4BCD"/>
    <w:rsid w:val="005A6AC1"/>
    <w:rsid w:val="005B0244"/>
    <w:rsid w:val="005B0EB7"/>
    <w:rsid w:val="005B1B8E"/>
    <w:rsid w:val="005B2053"/>
    <w:rsid w:val="005B229F"/>
    <w:rsid w:val="005B2D1F"/>
    <w:rsid w:val="005B3A7D"/>
    <w:rsid w:val="005B46E1"/>
    <w:rsid w:val="005B4E09"/>
    <w:rsid w:val="005B5B87"/>
    <w:rsid w:val="005B67B0"/>
    <w:rsid w:val="005C0473"/>
    <w:rsid w:val="005C16F6"/>
    <w:rsid w:val="005C2306"/>
    <w:rsid w:val="005C330F"/>
    <w:rsid w:val="005C42E9"/>
    <w:rsid w:val="005C60DC"/>
    <w:rsid w:val="005C6211"/>
    <w:rsid w:val="005C6C4B"/>
    <w:rsid w:val="005C710C"/>
    <w:rsid w:val="005C7817"/>
    <w:rsid w:val="005D1578"/>
    <w:rsid w:val="005D1F3E"/>
    <w:rsid w:val="005D25D4"/>
    <w:rsid w:val="005D26CF"/>
    <w:rsid w:val="005D6D0C"/>
    <w:rsid w:val="005D7A89"/>
    <w:rsid w:val="005E00F0"/>
    <w:rsid w:val="005E0107"/>
    <w:rsid w:val="005E0D10"/>
    <w:rsid w:val="005E1A97"/>
    <w:rsid w:val="005E2D97"/>
    <w:rsid w:val="005E4AA2"/>
    <w:rsid w:val="005E4DDE"/>
    <w:rsid w:val="005E5287"/>
    <w:rsid w:val="005E52DB"/>
    <w:rsid w:val="005E5A48"/>
    <w:rsid w:val="005E5C3B"/>
    <w:rsid w:val="005E62F5"/>
    <w:rsid w:val="005E6B45"/>
    <w:rsid w:val="005F04B7"/>
    <w:rsid w:val="005F0B64"/>
    <w:rsid w:val="005F1531"/>
    <w:rsid w:val="005F21BC"/>
    <w:rsid w:val="005F273E"/>
    <w:rsid w:val="005F2F0C"/>
    <w:rsid w:val="005F3302"/>
    <w:rsid w:val="005F35AA"/>
    <w:rsid w:val="005F42E5"/>
    <w:rsid w:val="005F46B1"/>
    <w:rsid w:val="005F47A1"/>
    <w:rsid w:val="005F5D17"/>
    <w:rsid w:val="005F66EB"/>
    <w:rsid w:val="0060239C"/>
    <w:rsid w:val="00604774"/>
    <w:rsid w:val="00605819"/>
    <w:rsid w:val="00607D1D"/>
    <w:rsid w:val="00610634"/>
    <w:rsid w:val="0061175B"/>
    <w:rsid w:val="00612946"/>
    <w:rsid w:val="00613691"/>
    <w:rsid w:val="00613BAD"/>
    <w:rsid w:val="00613BC8"/>
    <w:rsid w:val="00614B78"/>
    <w:rsid w:val="00615296"/>
    <w:rsid w:val="00616B8D"/>
    <w:rsid w:val="00616C03"/>
    <w:rsid w:val="0061712B"/>
    <w:rsid w:val="006172C8"/>
    <w:rsid w:val="00617796"/>
    <w:rsid w:val="00617FC1"/>
    <w:rsid w:val="00621434"/>
    <w:rsid w:val="0062223F"/>
    <w:rsid w:val="006223C7"/>
    <w:rsid w:val="0062333B"/>
    <w:rsid w:val="00623647"/>
    <w:rsid w:val="00623925"/>
    <w:rsid w:val="00624F91"/>
    <w:rsid w:val="0062583D"/>
    <w:rsid w:val="0063187C"/>
    <w:rsid w:val="00631FFE"/>
    <w:rsid w:val="0063541D"/>
    <w:rsid w:val="00635ABF"/>
    <w:rsid w:val="006364A5"/>
    <w:rsid w:val="00636F62"/>
    <w:rsid w:val="00640619"/>
    <w:rsid w:val="0064115B"/>
    <w:rsid w:val="00641932"/>
    <w:rsid w:val="006422B4"/>
    <w:rsid w:val="00642E7A"/>
    <w:rsid w:val="006439B3"/>
    <w:rsid w:val="0064417C"/>
    <w:rsid w:val="00645188"/>
    <w:rsid w:val="006475B6"/>
    <w:rsid w:val="0064761E"/>
    <w:rsid w:val="006505E1"/>
    <w:rsid w:val="00651439"/>
    <w:rsid w:val="00652375"/>
    <w:rsid w:val="00652572"/>
    <w:rsid w:val="0065307E"/>
    <w:rsid w:val="006537EA"/>
    <w:rsid w:val="00653CC6"/>
    <w:rsid w:val="00653D5C"/>
    <w:rsid w:val="0065584C"/>
    <w:rsid w:val="00657DDC"/>
    <w:rsid w:val="006603D5"/>
    <w:rsid w:val="0066059D"/>
    <w:rsid w:val="0066068F"/>
    <w:rsid w:val="00660F2F"/>
    <w:rsid w:val="006612FC"/>
    <w:rsid w:val="0066439F"/>
    <w:rsid w:val="00666581"/>
    <w:rsid w:val="00667039"/>
    <w:rsid w:val="0066758C"/>
    <w:rsid w:val="0067012B"/>
    <w:rsid w:val="006709C7"/>
    <w:rsid w:val="0067199B"/>
    <w:rsid w:val="00671A0F"/>
    <w:rsid w:val="006751B2"/>
    <w:rsid w:val="00675B4E"/>
    <w:rsid w:val="00675E10"/>
    <w:rsid w:val="0068054D"/>
    <w:rsid w:val="006813E2"/>
    <w:rsid w:val="00681DE9"/>
    <w:rsid w:val="006820F2"/>
    <w:rsid w:val="006823E9"/>
    <w:rsid w:val="00682E2B"/>
    <w:rsid w:val="006840A0"/>
    <w:rsid w:val="006851C3"/>
    <w:rsid w:val="00685315"/>
    <w:rsid w:val="00685845"/>
    <w:rsid w:val="006858D0"/>
    <w:rsid w:val="00687E0A"/>
    <w:rsid w:val="00690794"/>
    <w:rsid w:val="00691735"/>
    <w:rsid w:val="00691D77"/>
    <w:rsid w:val="00692A60"/>
    <w:rsid w:val="00692FA0"/>
    <w:rsid w:val="006934F6"/>
    <w:rsid w:val="00694CA8"/>
    <w:rsid w:val="00695130"/>
    <w:rsid w:val="0069518C"/>
    <w:rsid w:val="00695C0A"/>
    <w:rsid w:val="006968FD"/>
    <w:rsid w:val="00696D17"/>
    <w:rsid w:val="00696F80"/>
    <w:rsid w:val="00697121"/>
    <w:rsid w:val="006A0396"/>
    <w:rsid w:val="006A1443"/>
    <w:rsid w:val="006A17B6"/>
    <w:rsid w:val="006A2B2E"/>
    <w:rsid w:val="006A332C"/>
    <w:rsid w:val="006A37E8"/>
    <w:rsid w:val="006A3A79"/>
    <w:rsid w:val="006A3EAB"/>
    <w:rsid w:val="006A469B"/>
    <w:rsid w:val="006A4FA5"/>
    <w:rsid w:val="006A6EED"/>
    <w:rsid w:val="006A79B1"/>
    <w:rsid w:val="006A7B9D"/>
    <w:rsid w:val="006B1E9E"/>
    <w:rsid w:val="006B1EA8"/>
    <w:rsid w:val="006B212C"/>
    <w:rsid w:val="006B2899"/>
    <w:rsid w:val="006B5508"/>
    <w:rsid w:val="006B5FFE"/>
    <w:rsid w:val="006B660E"/>
    <w:rsid w:val="006B68B0"/>
    <w:rsid w:val="006B6CDB"/>
    <w:rsid w:val="006B6EDE"/>
    <w:rsid w:val="006B7B43"/>
    <w:rsid w:val="006C122A"/>
    <w:rsid w:val="006C5633"/>
    <w:rsid w:val="006C6B2C"/>
    <w:rsid w:val="006C7E9C"/>
    <w:rsid w:val="006D01CD"/>
    <w:rsid w:val="006D171D"/>
    <w:rsid w:val="006D2D1A"/>
    <w:rsid w:val="006D4A1B"/>
    <w:rsid w:val="006D4E02"/>
    <w:rsid w:val="006D546E"/>
    <w:rsid w:val="006D674E"/>
    <w:rsid w:val="006D7332"/>
    <w:rsid w:val="006E0921"/>
    <w:rsid w:val="006E2655"/>
    <w:rsid w:val="006E33BF"/>
    <w:rsid w:val="006E4011"/>
    <w:rsid w:val="006E5FFD"/>
    <w:rsid w:val="006F062F"/>
    <w:rsid w:val="006F146D"/>
    <w:rsid w:val="006F2AE4"/>
    <w:rsid w:val="006F2CC3"/>
    <w:rsid w:val="006F3515"/>
    <w:rsid w:val="006F4363"/>
    <w:rsid w:val="006F6AB0"/>
    <w:rsid w:val="006F6C24"/>
    <w:rsid w:val="006F6FC7"/>
    <w:rsid w:val="006F718A"/>
    <w:rsid w:val="006F7527"/>
    <w:rsid w:val="006F7CFD"/>
    <w:rsid w:val="00700D0C"/>
    <w:rsid w:val="00700F44"/>
    <w:rsid w:val="007010F3"/>
    <w:rsid w:val="00702012"/>
    <w:rsid w:val="0070253D"/>
    <w:rsid w:val="00703781"/>
    <w:rsid w:val="00703CA6"/>
    <w:rsid w:val="00704D24"/>
    <w:rsid w:val="007061FA"/>
    <w:rsid w:val="007067DF"/>
    <w:rsid w:val="007069ED"/>
    <w:rsid w:val="00710A39"/>
    <w:rsid w:val="00711358"/>
    <w:rsid w:val="007123B4"/>
    <w:rsid w:val="007123BC"/>
    <w:rsid w:val="007124BA"/>
    <w:rsid w:val="00712891"/>
    <w:rsid w:val="00712D90"/>
    <w:rsid w:val="00714194"/>
    <w:rsid w:val="00715A12"/>
    <w:rsid w:val="007163B6"/>
    <w:rsid w:val="00717E85"/>
    <w:rsid w:val="00721474"/>
    <w:rsid w:val="00723044"/>
    <w:rsid w:val="00723A22"/>
    <w:rsid w:val="00724F53"/>
    <w:rsid w:val="00725E86"/>
    <w:rsid w:val="00727829"/>
    <w:rsid w:val="007279DD"/>
    <w:rsid w:val="00727C57"/>
    <w:rsid w:val="007305FB"/>
    <w:rsid w:val="00730CC5"/>
    <w:rsid w:val="00730F9E"/>
    <w:rsid w:val="007311A6"/>
    <w:rsid w:val="00731208"/>
    <w:rsid w:val="007312A6"/>
    <w:rsid w:val="00733B7C"/>
    <w:rsid w:val="007347BB"/>
    <w:rsid w:val="0073514F"/>
    <w:rsid w:val="00735989"/>
    <w:rsid w:val="00735EFA"/>
    <w:rsid w:val="00735F90"/>
    <w:rsid w:val="0073661D"/>
    <w:rsid w:val="00737EBD"/>
    <w:rsid w:val="0074062B"/>
    <w:rsid w:val="007418B6"/>
    <w:rsid w:val="0074253C"/>
    <w:rsid w:val="00742771"/>
    <w:rsid w:val="00746973"/>
    <w:rsid w:val="00747D68"/>
    <w:rsid w:val="0075024F"/>
    <w:rsid w:val="007524EF"/>
    <w:rsid w:val="00752745"/>
    <w:rsid w:val="007534ED"/>
    <w:rsid w:val="00753C98"/>
    <w:rsid w:val="007544AB"/>
    <w:rsid w:val="00756C32"/>
    <w:rsid w:val="00757BEA"/>
    <w:rsid w:val="00757FAB"/>
    <w:rsid w:val="007603BD"/>
    <w:rsid w:val="00760668"/>
    <w:rsid w:val="00762CA3"/>
    <w:rsid w:val="00762D5F"/>
    <w:rsid w:val="0076392F"/>
    <w:rsid w:val="00765DD8"/>
    <w:rsid w:val="00767A87"/>
    <w:rsid w:val="0077038E"/>
    <w:rsid w:val="00770D69"/>
    <w:rsid w:val="00771316"/>
    <w:rsid w:val="007717F2"/>
    <w:rsid w:val="00772BA8"/>
    <w:rsid w:val="00774E69"/>
    <w:rsid w:val="00776380"/>
    <w:rsid w:val="00776C9A"/>
    <w:rsid w:val="00776E26"/>
    <w:rsid w:val="0077781C"/>
    <w:rsid w:val="00777C34"/>
    <w:rsid w:val="0078022E"/>
    <w:rsid w:val="00780E48"/>
    <w:rsid w:val="007811D4"/>
    <w:rsid w:val="00782315"/>
    <w:rsid w:val="007824C9"/>
    <w:rsid w:val="0078282F"/>
    <w:rsid w:val="0078307B"/>
    <w:rsid w:val="007832B8"/>
    <w:rsid w:val="00784CC4"/>
    <w:rsid w:val="007858C0"/>
    <w:rsid w:val="0078751E"/>
    <w:rsid w:val="007915E5"/>
    <w:rsid w:val="00792043"/>
    <w:rsid w:val="00792A1D"/>
    <w:rsid w:val="0079390E"/>
    <w:rsid w:val="00795F52"/>
    <w:rsid w:val="007965D8"/>
    <w:rsid w:val="00796BE5"/>
    <w:rsid w:val="00796C16"/>
    <w:rsid w:val="007973F6"/>
    <w:rsid w:val="007978F7"/>
    <w:rsid w:val="007A046D"/>
    <w:rsid w:val="007A08C1"/>
    <w:rsid w:val="007A0CA4"/>
    <w:rsid w:val="007A0DD4"/>
    <w:rsid w:val="007A1776"/>
    <w:rsid w:val="007A1815"/>
    <w:rsid w:val="007A29DD"/>
    <w:rsid w:val="007A2BAB"/>
    <w:rsid w:val="007A2F48"/>
    <w:rsid w:val="007A3EB3"/>
    <w:rsid w:val="007A50FA"/>
    <w:rsid w:val="007A5F6D"/>
    <w:rsid w:val="007A6DE7"/>
    <w:rsid w:val="007A74AA"/>
    <w:rsid w:val="007B0B1A"/>
    <w:rsid w:val="007B4ABE"/>
    <w:rsid w:val="007B4DBE"/>
    <w:rsid w:val="007B5581"/>
    <w:rsid w:val="007C05AB"/>
    <w:rsid w:val="007C1C39"/>
    <w:rsid w:val="007C2FC3"/>
    <w:rsid w:val="007C35DB"/>
    <w:rsid w:val="007C47DD"/>
    <w:rsid w:val="007C5155"/>
    <w:rsid w:val="007C7D6D"/>
    <w:rsid w:val="007D2053"/>
    <w:rsid w:val="007D206B"/>
    <w:rsid w:val="007D4830"/>
    <w:rsid w:val="007D5145"/>
    <w:rsid w:val="007D5574"/>
    <w:rsid w:val="007D57FC"/>
    <w:rsid w:val="007D590C"/>
    <w:rsid w:val="007D60EE"/>
    <w:rsid w:val="007D6608"/>
    <w:rsid w:val="007D6C28"/>
    <w:rsid w:val="007D7993"/>
    <w:rsid w:val="007E01D2"/>
    <w:rsid w:val="007E0C0D"/>
    <w:rsid w:val="007E1A51"/>
    <w:rsid w:val="007E269B"/>
    <w:rsid w:val="007E2AB3"/>
    <w:rsid w:val="007E3099"/>
    <w:rsid w:val="007E3B10"/>
    <w:rsid w:val="007E3E11"/>
    <w:rsid w:val="007E3FEC"/>
    <w:rsid w:val="007E5739"/>
    <w:rsid w:val="007E585F"/>
    <w:rsid w:val="007E6AB5"/>
    <w:rsid w:val="007E70EE"/>
    <w:rsid w:val="007E7C11"/>
    <w:rsid w:val="007F197F"/>
    <w:rsid w:val="007F1A4C"/>
    <w:rsid w:val="007F2B23"/>
    <w:rsid w:val="007F2D42"/>
    <w:rsid w:val="007F31E4"/>
    <w:rsid w:val="007F3221"/>
    <w:rsid w:val="007F4A7B"/>
    <w:rsid w:val="007F5A6D"/>
    <w:rsid w:val="00800AE5"/>
    <w:rsid w:val="00800FFC"/>
    <w:rsid w:val="008013FC"/>
    <w:rsid w:val="00803B4D"/>
    <w:rsid w:val="00805DF7"/>
    <w:rsid w:val="00806C6E"/>
    <w:rsid w:val="00806FE0"/>
    <w:rsid w:val="008070A4"/>
    <w:rsid w:val="00807F67"/>
    <w:rsid w:val="00810419"/>
    <w:rsid w:val="00811DA6"/>
    <w:rsid w:val="00811EB5"/>
    <w:rsid w:val="00812708"/>
    <w:rsid w:val="0081340E"/>
    <w:rsid w:val="0081379B"/>
    <w:rsid w:val="00813BA9"/>
    <w:rsid w:val="008149C6"/>
    <w:rsid w:val="008151AB"/>
    <w:rsid w:val="008161FC"/>
    <w:rsid w:val="00816711"/>
    <w:rsid w:val="0081684F"/>
    <w:rsid w:val="00817AFC"/>
    <w:rsid w:val="00821E4B"/>
    <w:rsid w:val="008220D7"/>
    <w:rsid w:val="008233FD"/>
    <w:rsid w:val="008252F2"/>
    <w:rsid w:val="00825974"/>
    <w:rsid w:val="008268A1"/>
    <w:rsid w:val="00827B55"/>
    <w:rsid w:val="00827DC9"/>
    <w:rsid w:val="008319F8"/>
    <w:rsid w:val="00833693"/>
    <w:rsid w:val="00833EFF"/>
    <w:rsid w:val="0083538E"/>
    <w:rsid w:val="00835AC0"/>
    <w:rsid w:val="00837AC4"/>
    <w:rsid w:val="00840492"/>
    <w:rsid w:val="008406E9"/>
    <w:rsid w:val="00840A8D"/>
    <w:rsid w:val="0084206F"/>
    <w:rsid w:val="008427C5"/>
    <w:rsid w:val="008437DA"/>
    <w:rsid w:val="00843ABC"/>
    <w:rsid w:val="00844669"/>
    <w:rsid w:val="00844D7C"/>
    <w:rsid w:val="0084529E"/>
    <w:rsid w:val="00845788"/>
    <w:rsid w:val="008469F8"/>
    <w:rsid w:val="008476E6"/>
    <w:rsid w:val="008504DC"/>
    <w:rsid w:val="00850548"/>
    <w:rsid w:val="00851382"/>
    <w:rsid w:val="0085143B"/>
    <w:rsid w:val="00853FFC"/>
    <w:rsid w:val="00854F00"/>
    <w:rsid w:val="00855590"/>
    <w:rsid w:val="00856C0B"/>
    <w:rsid w:val="0085722C"/>
    <w:rsid w:val="00860113"/>
    <w:rsid w:val="008605A5"/>
    <w:rsid w:val="0086071A"/>
    <w:rsid w:val="008613BB"/>
    <w:rsid w:val="00862FBC"/>
    <w:rsid w:val="0086303E"/>
    <w:rsid w:val="0086314D"/>
    <w:rsid w:val="00863BA4"/>
    <w:rsid w:val="0086451A"/>
    <w:rsid w:val="00867BAD"/>
    <w:rsid w:val="008710CD"/>
    <w:rsid w:val="00871740"/>
    <w:rsid w:val="00871F04"/>
    <w:rsid w:val="0087290A"/>
    <w:rsid w:val="008746C1"/>
    <w:rsid w:val="00874B71"/>
    <w:rsid w:val="00874F86"/>
    <w:rsid w:val="0087537F"/>
    <w:rsid w:val="008769D6"/>
    <w:rsid w:val="00876B56"/>
    <w:rsid w:val="00876ECA"/>
    <w:rsid w:val="008779C4"/>
    <w:rsid w:val="00877B19"/>
    <w:rsid w:val="00877CBE"/>
    <w:rsid w:val="00880AFF"/>
    <w:rsid w:val="00880F71"/>
    <w:rsid w:val="00880F92"/>
    <w:rsid w:val="0088218A"/>
    <w:rsid w:val="008831A7"/>
    <w:rsid w:val="008861E7"/>
    <w:rsid w:val="00887088"/>
    <w:rsid w:val="0088795B"/>
    <w:rsid w:val="00887D99"/>
    <w:rsid w:val="00891EBA"/>
    <w:rsid w:val="00893DC4"/>
    <w:rsid w:val="00895966"/>
    <w:rsid w:val="00895F1D"/>
    <w:rsid w:val="008A1071"/>
    <w:rsid w:val="008A2E67"/>
    <w:rsid w:val="008A3AB0"/>
    <w:rsid w:val="008A3DD4"/>
    <w:rsid w:val="008A42FC"/>
    <w:rsid w:val="008A504F"/>
    <w:rsid w:val="008A5922"/>
    <w:rsid w:val="008A6A32"/>
    <w:rsid w:val="008A70B6"/>
    <w:rsid w:val="008A78FE"/>
    <w:rsid w:val="008A79CC"/>
    <w:rsid w:val="008A7D03"/>
    <w:rsid w:val="008B03FF"/>
    <w:rsid w:val="008B0777"/>
    <w:rsid w:val="008B086E"/>
    <w:rsid w:val="008B165C"/>
    <w:rsid w:val="008B189A"/>
    <w:rsid w:val="008B20E4"/>
    <w:rsid w:val="008B20EE"/>
    <w:rsid w:val="008B2C32"/>
    <w:rsid w:val="008B505C"/>
    <w:rsid w:val="008B50AD"/>
    <w:rsid w:val="008B53B9"/>
    <w:rsid w:val="008B5F88"/>
    <w:rsid w:val="008B6630"/>
    <w:rsid w:val="008B70AE"/>
    <w:rsid w:val="008B73A1"/>
    <w:rsid w:val="008C1C67"/>
    <w:rsid w:val="008C2916"/>
    <w:rsid w:val="008C2A86"/>
    <w:rsid w:val="008C3498"/>
    <w:rsid w:val="008C35D9"/>
    <w:rsid w:val="008C596F"/>
    <w:rsid w:val="008C6FE3"/>
    <w:rsid w:val="008C719A"/>
    <w:rsid w:val="008C7C6D"/>
    <w:rsid w:val="008C7F4B"/>
    <w:rsid w:val="008D014D"/>
    <w:rsid w:val="008D0823"/>
    <w:rsid w:val="008D0E92"/>
    <w:rsid w:val="008D16B1"/>
    <w:rsid w:val="008D1E81"/>
    <w:rsid w:val="008D2783"/>
    <w:rsid w:val="008D2CC2"/>
    <w:rsid w:val="008D3412"/>
    <w:rsid w:val="008D49B3"/>
    <w:rsid w:val="008D586E"/>
    <w:rsid w:val="008D5C22"/>
    <w:rsid w:val="008D6909"/>
    <w:rsid w:val="008D69BB"/>
    <w:rsid w:val="008D6D25"/>
    <w:rsid w:val="008E00EF"/>
    <w:rsid w:val="008E0423"/>
    <w:rsid w:val="008E0AA4"/>
    <w:rsid w:val="008E0CFE"/>
    <w:rsid w:val="008E0FB8"/>
    <w:rsid w:val="008E1ED0"/>
    <w:rsid w:val="008E43A0"/>
    <w:rsid w:val="008E43AB"/>
    <w:rsid w:val="008E46DC"/>
    <w:rsid w:val="008E68B3"/>
    <w:rsid w:val="008E6C23"/>
    <w:rsid w:val="008E6E2B"/>
    <w:rsid w:val="008E77A4"/>
    <w:rsid w:val="008E77AF"/>
    <w:rsid w:val="008F001B"/>
    <w:rsid w:val="008F0F0E"/>
    <w:rsid w:val="008F1358"/>
    <w:rsid w:val="008F164D"/>
    <w:rsid w:val="008F1914"/>
    <w:rsid w:val="008F2DF0"/>
    <w:rsid w:val="008F4472"/>
    <w:rsid w:val="008F6C46"/>
    <w:rsid w:val="008F731A"/>
    <w:rsid w:val="008F7444"/>
    <w:rsid w:val="008F7E6C"/>
    <w:rsid w:val="009004C9"/>
    <w:rsid w:val="00900E98"/>
    <w:rsid w:val="009011B7"/>
    <w:rsid w:val="00903635"/>
    <w:rsid w:val="00903915"/>
    <w:rsid w:val="009055D9"/>
    <w:rsid w:val="0090737C"/>
    <w:rsid w:val="009077BC"/>
    <w:rsid w:val="00907A3C"/>
    <w:rsid w:val="00907D28"/>
    <w:rsid w:val="0091075D"/>
    <w:rsid w:val="009121F0"/>
    <w:rsid w:val="009127AB"/>
    <w:rsid w:val="0091455C"/>
    <w:rsid w:val="00914CCB"/>
    <w:rsid w:val="00914E58"/>
    <w:rsid w:val="009151E8"/>
    <w:rsid w:val="00915936"/>
    <w:rsid w:val="009170EA"/>
    <w:rsid w:val="0091734B"/>
    <w:rsid w:val="0091781F"/>
    <w:rsid w:val="00917847"/>
    <w:rsid w:val="0092193E"/>
    <w:rsid w:val="009221A1"/>
    <w:rsid w:val="00923EC5"/>
    <w:rsid w:val="0092459A"/>
    <w:rsid w:val="00924722"/>
    <w:rsid w:val="00924816"/>
    <w:rsid w:val="0092533F"/>
    <w:rsid w:val="00925F9A"/>
    <w:rsid w:val="00926A3B"/>
    <w:rsid w:val="00926EE8"/>
    <w:rsid w:val="00927812"/>
    <w:rsid w:val="0093045C"/>
    <w:rsid w:val="0093080E"/>
    <w:rsid w:val="00930BE1"/>
    <w:rsid w:val="00931827"/>
    <w:rsid w:val="0093186E"/>
    <w:rsid w:val="0093235A"/>
    <w:rsid w:val="00933F25"/>
    <w:rsid w:val="0093468D"/>
    <w:rsid w:val="00934B3C"/>
    <w:rsid w:val="00934C20"/>
    <w:rsid w:val="009372EC"/>
    <w:rsid w:val="00940956"/>
    <w:rsid w:val="00940CFB"/>
    <w:rsid w:val="0094102F"/>
    <w:rsid w:val="00942844"/>
    <w:rsid w:val="009429BE"/>
    <w:rsid w:val="009444AE"/>
    <w:rsid w:val="00944C2D"/>
    <w:rsid w:val="00945164"/>
    <w:rsid w:val="00946229"/>
    <w:rsid w:val="00946596"/>
    <w:rsid w:val="0094711E"/>
    <w:rsid w:val="00947F4A"/>
    <w:rsid w:val="00950637"/>
    <w:rsid w:val="00950812"/>
    <w:rsid w:val="00950E3B"/>
    <w:rsid w:val="00951A64"/>
    <w:rsid w:val="00951CDC"/>
    <w:rsid w:val="00954BF1"/>
    <w:rsid w:val="00954E81"/>
    <w:rsid w:val="00955307"/>
    <w:rsid w:val="0095542A"/>
    <w:rsid w:val="0095695A"/>
    <w:rsid w:val="00957070"/>
    <w:rsid w:val="009577CC"/>
    <w:rsid w:val="00961922"/>
    <w:rsid w:val="0096338A"/>
    <w:rsid w:val="00963939"/>
    <w:rsid w:val="0096646E"/>
    <w:rsid w:val="00966528"/>
    <w:rsid w:val="009669F1"/>
    <w:rsid w:val="00966E40"/>
    <w:rsid w:val="0097046D"/>
    <w:rsid w:val="00970583"/>
    <w:rsid w:val="00972924"/>
    <w:rsid w:val="009730A4"/>
    <w:rsid w:val="00973CA3"/>
    <w:rsid w:val="0097438C"/>
    <w:rsid w:val="00974433"/>
    <w:rsid w:val="0097454A"/>
    <w:rsid w:val="0097458E"/>
    <w:rsid w:val="009756C2"/>
    <w:rsid w:val="00977B1E"/>
    <w:rsid w:val="009800E7"/>
    <w:rsid w:val="009802A1"/>
    <w:rsid w:val="009810E9"/>
    <w:rsid w:val="00982DB5"/>
    <w:rsid w:val="009833B3"/>
    <w:rsid w:val="00983A1A"/>
    <w:rsid w:val="00983B21"/>
    <w:rsid w:val="00983C87"/>
    <w:rsid w:val="00984A7D"/>
    <w:rsid w:val="00984F9B"/>
    <w:rsid w:val="009853C6"/>
    <w:rsid w:val="009858A9"/>
    <w:rsid w:val="00985EED"/>
    <w:rsid w:val="009861B1"/>
    <w:rsid w:val="009873D0"/>
    <w:rsid w:val="00987AB4"/>
    <w:rsid w:val="00990711"/>
    <w:rsid w:val="00991DF5"/>
    <w:rsid w:val="00992EC9"/>
    <w:rsid w:val="00993577"/>
    <w:rsid w:val="00994C20"/>
    <w:rsid w:val="00996AF8"/>
    <w:rsid w:val="009973A7"/>
    <w:rsid w:val="00997E02"/>
    <w:rsid w:val="009A0571"/>
    <w:rsid w:val="009A133C"/>
    <w:rsid w:val="009A1965"/>
    <w:rsid w:val="009A1AAD"/>
    <w:rsid w:val="009A1FC4"/>
    <w:rsid w:val="009A2008"/>
    <w:rsid w:val="009A2C45"/>
    <w:rsid w:val="009A32E6"/>
    <w:rsid w:val="009A379A"/>
    <w:rsid w:val="009A3DD7"/>
    <w:rsid w:val="009A3F74"/>
    <w:rsid w:val="009A4A92"/>
    <w:rsid w:val="009A6576"/>
    <w:rsid w:val="009A68D9"/>
    <w:rsid w:val="009A6CA1"/>
    <w:rsid w:val="009A74CF"/>
    <w:rsid w:val="009A752C"/>
    <w:rsid w:val="009B06F3"/>
    <w:rsid w:val="009B2353"/>
    <w:rsid w:val="009B29E1"/>
    <w:rsid w:val="009B39DA"/>
    <w:rsid w:val="009B3F2C"/>
    <w:rsid w:val="009C0275"/>
    <w:rsid w:val="009C06C0"/>
    <w:rsid w:val="009C3C8F"/>
    <w:rsid w:val="009C5D33"/>
    <w:rsid w:val="009C7375"/>
    <w:rsid w:val="009D0A58"/>
    <w:rsid w:val="009D0DDA"/>
    <w:rsid w:val="009D0F4B"/>
    <w:rsid w:val="009D1283"/>
    <w:rsid w:val="009D1408"/>
    <w:rsid w:val="009D18E7"/>
    <w:rsid w:val="009D1D15"/>
    <w:rsid w:val="009D1F76"/>
    <w:rsid w:val="009D2A04"/>
    <w:rsid w:val="009D3F1F"/>
    <w:rsid w:val="009D44C5"/>
    <w:rsid w:val="009D46D0"/>
    <w:rsid w:val="009D5EFD"/>
    <w:rsid w:val="009D790F"/>
    <w:rsid w:val="009D7D24"/>
    <w:rsid w:val="009E01DA"/>
    <w:rsid w:val="009E0B87"/>
    <w:rsid w:val="009E1963"/>
    <w:rsid w:val="009E1D78"/>
    <w:rsid w:val="009E2287"/>
    <w:rsid w:val="009E30E4"/>
    <w:rsid w:val="009E31FF"/>
    <w:rsid w:val="009E334F"/>
    <w:rsid w:val="009E33AD"/>
    <w:rsid w:val="009E5423"/>
    <w:rsid w:val="009E5906"/>
    <w:rsid w:val="009E7538"/>
    <w:rsid w:val="009E7612"/>
    <w:rsid w:val="009E7729"/>
    <w:rsid w:val="009E7B3F"/>
    <w:rsid w:val="009F29EF"/>
    <w:rsid w:val="009F2D67"/>
    <w:rsid w:val="009F375F"/>
    <w:rsid w:val="009F3D1C"/>
    <w:rsid w:val="009F4239"/>
    <w:rsid w:val="009F4421"/>
    <w:rsid w:val="009F7DF5"/>
    <w:rsid w:val="00A001E1"/>
    <w:rsid w:val="00A003CD"/>
    <w:rsid w:val="00A011CE"/>
    <w:rsid w:val="00A013CF"/>
    <w:rsid w:val="00A0168F"/>
    <w:rsid w:val="00A018DE"/>
    <w:rsid w:val="00A019EC"/>
    <w:rsid w:val="00A02675"/>
    <w:rsid w:val="00A03EB5"/>
    <w:rsid w:val="00A0554A"/>
    <w:rsid w:val="00A0648D"/>
    <w:rsid w:val="00A06855"/>
    <w:rsid w:val="00A0718D"/>
    <w:rsid w:val="00A071F1"/>
    <w:rsid w:val="00A07635"/>
    <w:rsid w:val="00A07DB8"/>
    <w:rsid w:val="00A07E55"/>
    <w:rsid w:val="00A11378"/>
    <w:rsid w:val="00A128F3"/>
    <w:rsid w:val="00A129A9"/>
    <w:rsid w:val="00A12DFD"/>
    <w:rsid w:val="00A137FC"/>
    <w:rsid w:val="00A138C7"/>
    <w:rsid w:val="00A13969"/>
    <w:rsid w:val="00A15904"/>
    <w:rsid w:val="00A15B43"/>
    <w:rsid w:val="00A211F9"/>
    <w:rsid w:val="00A211FB"/>
    <w:rsid w:val="00A21A41"/>
    <w:rsid w:val="00A21E8B"/>
    <w:rsid w:val="00A228FD"/>
    <w:rsid w:val="00A2320F"/>
    <w:rsid w:val="00A23FD0"/>
    <w:rsid w:val="00A244BA"/>
    <w:rsid w:val="00A24EC5"/>
    <w:rsid w:val="00A24F18"/>
    <w:rsid w:val="00A264A4"/>
    <w:rsid w:val="00A26868"/>
    <w:rsid w:val="00A26FC9"/>
    <w:rsid w:val="00A270F6"/>
    <w:rsid w:val="00A27427"/>
    <w:rsid w:val="00A3096F"/>
    <w:rsid w:val="00A31E25"/>
    <w:rsid w:val="00A34158"/>
    <w:rsid w:val="00A34F71"/>
    <w:rsid w:val="00A360BB"/>
    <w:rsid w:val="00A40947"/>
    <w:rsid w:val="00A41AFD"/>
    <w:rsid w:val="00A41DE8"/>
    <w:rsid w:val="00A438E9"/>
    <w:rsid w:val="00A44253"/>
    <w:rsid w:val="00A442F3"/>
    <w:rsid w:val="00A5033D"/>
    <w:rsid w:val="00A50CE3"/>
    <w:rsid w:val="00A52C14"/>
    <w:rsid w:val="00A53E1B"/>
    <w:rsid w:val="00A542B7"/>
    <w:rsid w:val="00A55546"/>
    <w:rsid w:val="00A55570"/>
    <w:rsid w:val="00A56319"/>
    <w:rsid w:val="00A57874"/>
    <w:rsid w:val="00A605F5"/>
    <w:rsid w:val="00A63C4E"/>
    <w:rsid w:val="00A641DC"/>
    <w:rsid w:val="00A6568B"/>
    <w:rsid w:val="00A67039"/>
    <w:rsid w:val="00A673A2"/>
    <w:rsid w:val="00A67520"/>
    <w:rsid w:val="00A6777E"/>
    <w:rsid w:val="00A679E7"/>
    <w:rsid w:val="00A700E4"/>
    <w:rsid w:val="00A7135B"/>
    <w:rsid w:val="00A718A7"/>
    <w:rsid w:val="00A71ACA"/>
    <w:rsid w:val="00A71F4A"/>
    <w:rsid w:val="00A732C2"/>
    <w:rsid w:val="00A735FE"/>
    <w:rsid w:val="00A74024"/>
    <w:rsid w:val="00A754CC"/>
    <w:rsid w:val="00A75955"/>
    <w:rsid w:val="00A768C6"/>
    <w:rsid w:val="00A76A97"/>
    <w:rsid w:val="00A771D4"/>
    <w:rsid w:val="00A77B69"/>
    <w:rsid w:val="00A80F42"/>
    <w:rsid w:val="00A8248F"/>
    <w:rsid w:val="00A82623"/>
    <w:rsid w:val="00A82ABA"/>
    <w:rsid w:val="00A833E7"/>
    <w:rsid w:val="00A837A5"/>
    <w:rsid w:val="00A83A2E"/>
    <w:rsid w:val="00A8424F"/>
    <w:rsid w:val="00A8555C"/>
    <w:rsid w:val="00A863CA"/>
    <w:rsid w:val="00A90EB6"/>
    <w:rsid w:val="00A9172D"/>
    <w:rsid w:val="00A930A9"/>
    <w:rsid w:val="00A94388"/>
    <w:rsid w:val="00A946A6"/>
    <w:rsid w:val="00A94981"/>
    <w:rsid w:val="00A95498"/>
    <w:rsid w:val="00A95DDE"/>
    <w:rsid w:val="00A96060"/>
    <w:rsid w:val="00AA157E"/>
    <w:rsid w:val="00AA1EC4"/>
    <w:rsid w:val="00AA2154"/>
    <w:rsid w:val="00AA2733"/>
    <w:rsid w:val="00AA3211"/>
    <w:rsid w:val="00AA3433"/>
    <w:rsid w:val="00AA4B8D"/>
    <w:rsid w:val="00AA5ED0"/>
    <w:rsid w:val="00AA797A"/>
    <w:rsid w:val="00AA7E02"/>
    <w:rsid w:val="00AB049F"/>
    <w:rsid w:val="00AB317B"/>
    <w:rsid w:val="00AB340C"/>
    <w:rsid w:val="00AB5249"/>
    <w:rsid w:val="00AB5513"/>
    <w:rsid w:val="00AB55DC"/>
    <w:rsid w:val="00AB5CF7"/>
    <w:rsid w:val="00AB6B09"/>
    <w:rsid w:val="00AB6D6D"/>
    <w:rsid w:val="00AB7A2E"/>
    <w:rsid w:val="00AC1690"/>
    <w:rsid w:val="00AC1787"/>
    <w:rsid w:val="00AC2B53"/>
    <w:rsid w:val="00AC48C1"/>
    <w:rsid w:val="00AC4905"/>
    <w:rsid w:val="00AC4BAF"/>
    <w:rsid w:val="00AC5008"/>
    <w:rsid w:val="00AC5033"/>
    <w:rsid w:val="00AC53BB"/>
    <w:rsid w:val="00AC608C"/>
    <w:rsid w:val="00AC6DDC"/>
    <w:rsid w:val="00AC7649"/>
    <w:rsid w:val="00AD0A80"/>
    <w:rsid w:val="00AD0F9C"/>
    <w:rsid w:val="00AD105D"/>
    <w:rsid w:val="00AD21ED"/>
    <w:rsid w:val="00AD227B"/>
    <w:rsid w:val="00AD2688"/>
    <w:rsid w:val="00AD2BCD"/>
    <w:rsid w:val="00AD3FE3"/>
    <w:rsid w:val="00AD4A85"/>
    <w:rsid w:val="00AD4E82"/>
    <w:rsid w:val="00AD66F8"/>
    <w:rsid w:val="00AE03CA"/>
    <w:rsid w:val="00AE0843"/>
    <w:rsid w:val="00AE163D"/>
    <w:rsid w:val="00AE2861"/>
    <w:rsid w:val="00AE39C5"/>
    <w:rsid w:val="00AE3CAB"/>
    <w:rsid w:val="00AE4A36"/>
    <w:rsid w:val="00AE5EF5"/>
    <w:rsid w:val="00AF02F5"/>
    <w:rsid w:val="00AF1349"/>
    <w:rsid w:val="00AF2D13"/>
    <w:rsid w:val="00AF5C5D"/>
    <w:rsid w:val="00AF65C9"/>
    <w:rsid w:val="00AF6704"/>
    <w:rsid w:val="00AF78AD"/>
    <w:rsid w:val="00B00C9A"/>
    <w:rsid w:val="00B00CC3"/>
    <w:rsid w:val="00B00CEE"/>
    <w:rsid w:val="00B00F44"/>
    <w:rsid w:val="00B03293"/>
    <w:rsid w:val="00B034A5"/>
    <w:rsid w:val="00B05077"/>
    <w:rsid w:val="00B06F7F"/>
    <w:rsid w:val="00B070D6"/>
    <w:rsid w:val="00B073ED"/>
    <w:rsid w:val="00B1045D"/>
    <w:rsid w:val="00B10486"/>
    <w:rsid w:val="00B10A12"/>
    <w:rsid w:val="00B10C4A"/>
    <w:rsid w:val="00B1122D"/>
    <w:rsid w:val="00B1124E"/>
    <w:rsid w:val="00B1199E"/>
    <w:rsid w:val="00B11C49"/>
    <w:rsid w:val="00B12B5E"/>
    <w:rsid w:val="00B14696"/>
    <w:rsid w:val="00B14E19"/>
    <w:rsid w:val="00B14EDC"/>
    <w:rsid w:val="00B2023A"/>
    <w:rsid w:val="00B214BD"/>
    <w:rsid w:val="00B21901"/>
    <w:rsid w:val="00B227A1"/>
    <w:rsid w:val="00B23195"/>
    <w:rsid w:val="00B23804"/>
    <w:rsid w:val="00B238F6"/>
    <w:rsid w:val="00B256C1"/>
    <w:rsid w:val="00B2656F"/>
    <w:rsid w:val="00B273FE"/>
    <w:rsid w:val="00B27B07"/>
    <w:rsid w:val="00B304B2"/>
    <w:rsid w:val="00B30507"/>
    <w:rsid w:val="00B3059B"/>
    <w:rsid w:val="00B3111A"/>
    <w:rsid w:val="00B31E97"/>
    <w:rsid w:val="00B326C5"/>
    <w:rsid w:val="00B3295D"/>
    <w:rsid w:val="00B33431"/>
    <w:rsid w:val="00B335B8"/>
    <w:rsid w:val="00B33DB9"/>
    <w:rsid w:val="00B34023"/>
    <w:rsid w:val="00B34A68"/>
    <w:rsid w:val="00B34B1C"/>
    <w:rsid w:val="00B356E6"/>
    <w:rsid w:val="00B3588E"/>
    <w:rsid w:val="00B36910"/>
    <w:rsid w:val="00B3722D"/>
    <w:rsid w:val="00B37AA4"/>
    <w:rsid w:val="00B41A13"/>
    <w:rsid w:val="00B4290B"/>
    <w:rsid w:val="00B43B0B"/>
    <w:rsid w:val="00B44665"/>
    <w:rsid w:val="00B44B98"/>
    <w:rsid w:val="00B4550B"/>
    <w:rsid w:val="00B46A0D"/>
    <w:rsid w:val="00B50DCD"/>
    <w:rsid w:val="00B51D30"/>
    <w:rsid w:val="00B53206"/>
    <w:rsid w:val="00B534B2"/>
    <w:rsid w:val="00B53E71"/>
    <w:rsid w:val="00B561E6"/>
    <w:rsid w:val="00B56DFF"/>
    <w:rsid w:val="00B5732F"/>
    <w:rsid w:val="00B6032A"/>
    <w:rsid w:val="00B63C00"/>
    <w:rsid w:val="00B63C6B"/>
    <w:rsid w:val="00B64171"/>
    <w:rsid w:val="00B647BA"/>
    <w:rsid w:val="00B652A9"/>
    <w:rsid w:val="00B65432"/>
    <w:rsid w:val="00B6555D"/>
    <w:rsid w:val="00B66BFC"/>
    <w:rsid w:val="00B66CCA"/>
    <w:rsid w:val="00B676DB"/>
    <w:rsid w:val="00B70A04"/>
    <w:rsid w:val="00B70FBC"/>
    <w:rsid w:val="00B73332"/>
    <w:rsid w:val="00B73EAD"/>
    <w:rsid w:val="00B745C3"/>
    <w:rsid w:val="00B745F3"/>
    <w:rsid w:val="00B75B50"/>
    <w:rsid w:val="00B75F13"/>
    <w:rsid w:val="00B75F81"/>
    <w:rsid w:val="00B81652"/>
    <w:rsid w:val="00B81D65"/>
    <w:rsid w:val="00B826A0"/>
    <w:rsid w:val="00B82C00"/>
    <w:rsid w:val="00B82E6E"/>
    <w:rsid w:val="00B8480B"/>
    <w:rsid w:val="00B85027"/>
    <w:rsid w:val="00B85D20"/>
    <w:rsid w:val="00B8618E"/>
    <w:rsid w:val="00B90376"/>
    <w:rsid w:val="00B9132D"/>
    <w:rsid w:val="00B917AB"/>
    <w:rsid w:val="00B91DFF"/>
    <w:rsid w:val="00B93433"/>
    <w:rsid w:val="00B9490E"/>
    <w:rsid w:val="00B94B8F"/>
    <w:rsid w:val="00B95576"/>
    <w:rsid w:val="00B9727E"/>
    <w:rsid w:val="00B97ECA"/>
    <w:rsid w:val="00BA0A88"/>
    <w:rsid w:val="00BA11FB"/>
    <w:rsid w:val="00BA29CE"/>
    <w:rsid w:val="00BA2C87"/>
    <w:rsid w:val="00BA4E67"/>
    <w:rsid w:val="00BA4F8A"/>
    <w:rsid w:val="00BA56D1"/>
    <w:rsid w:val="00BB0799"/>
    <w:rsid w:val="00BB0C84"/>
    <w:rsid w:val="00BB14E1"/>
    <w:rsid w:val="00BB474A"/>
    <w:rsid w:val="00BB508C"/>
    <w:rsid w:val="00BB5205"/>
    <w:rsid w:val="00BB56B5"/>
    <w:rsid w:val="00BB6513"/>
    <w:rsid w:val="00BC0B03"/>
    <w:rsid w:val="00BC11F4"/>
    <w:rsid w:val="00BC12E7"/>
    <w:rsid w:val="00BC1F54"/>
    <w:rsid w:val="00BC2502"/>
    <w:rsid w:val="00BC3601"/>
    <w:rsid w:val="00BC3615"/>
    <w:rsid w:val="00BC375E"/>
    <w:rsid w:val="00BC3DB5"/>
    <w:rsid w:val="00BC489F"/>
    <w:rsid w:val="00BC49C9"/>
    <w:rsid w:val="00BC4B20"/>
    <w:rsid w:val="00BC53B1"/>
    <w:rsid w:val="00BC5911"/>
    <w:rsid w:val="00BC6C8A"/>
    <w:rsid w:val="00BC6E55"/>
    <w:rsid w:val="00BC6EE9"/>
    <w:rsid w:val="00BD0C2F"/>
    <w:rsid w:val="00BD1106"/>
    <w:rsid w:val="00BD155C"/>
    <w:rsid w:val="00BD1686"/>
    <w:rsid w:val="00BD4CAE"/>
    <w:rsid w:val="00BD56EA"/>
    <w:rsid w:val="00BD62CD"/>
    <w:rsid w:val="00BD6D5C"/>
    <w:rsid w:val="00BD7799"/>
    <w:rsid w:val="00BE09A9"/>
    <w:rsid w:val="00BE09B7"/>
    <w:rsid w:val="00BE0CB2"/>
    <w:rsid w:val="00BE1406"/>
    <w:rsid w:val="00BE1988"/>
    <w:rsid w:val="00BE3169"/>
    <w:rsid w:val="00BE4438"/>
    <w:rsid w:val="00BE5043"/>
    <w:rsid w:val="00BE5172"/>
    <w:rsid w:val="00BE68C8"/>
    <w:rsid w:val="00BE6A3F"/>
    <w:rsid w:val="00BE6B06"/>
    <w:rsid w:val="00BE6C66"/>
    <w:rsid w:val="00BE7757"/>
    <w:rsid w:val="00BE7BEA"/>
    <w:rsid w:val="00BF13E1"/>
    <w:rsid w:val="00BF1E31"/>
    <w:rsid w:val="00BF33DB"/>
    <w:rsid w:val="00BF4430"/>
    <w:rsid w:val="00BF4A8E"/>
    <w:rsid w:val="00BF5E1A"/>
    <w:rsid w:val="00BF64EC"/>
    <w:rsid w:val="00BF66C4"/>
    <w:rsid w:val="00BF7B78"/>
    <w:rsid w:val="00BF7F82"/>
    <w:rsid w:val="00C00E87"/>
    <w:rsid w:val="00C00EE2"/>
    <w:rsid w:val="00C02901"/>
    <w:rsid w:val="00C03FE5"/>
    <w:rsid w:val="00C053E9"/>
    <w:rsid w:val="00C05866"/>
    <w:rsid w:val="00C066E5"/>
    <w:rsid w:val="00C10217"/>
    <w:rsid w:val="00C10B4B"/>
    <w:rsid w:val="00C11E88"/>
    <w:rsid w:val="00C17943"/>
    <w:rsid w:val="00C17A65"/>
    <w:rsid w:val="00C17DFA"/>
    <w:rsid w:val="00C21A64"/>
    <w:rsid w:val="00C21A90"/>
    <w:rsid w:val="00C21E5D"/>
    <w:rsid w:val="00C21E97"/>
    <w:rsid w:val="00C22504"/>
    <w:rsid w:val="00C22E73"/>
    <w:rsid w:val="00C23D66"/>
    <w:rsid w:val="00C2408C"/>
    <w:rsid w:val="00C25143"/>
    <w:rsid w:val="00C25BC3"/>
    <w:rsid w:val="00C26FBF"/>
    <w:rsid w:val="00C27772"/>
    <w:rsid w:val="00C279B4"/>
    <w:rsid w:val="00C301F1"/>
    <w:rsid w:val="00C3067A"/>
    <w:rsid w:val="00C30B3A"/>
    <w:rsid w:val="00C350D7"/>
    <w:rsid w:val="00C36F7A"/>
    <w:rsid w:val="00C3720B"/>
    <w:rsid w:val="00C410E3"/>
    <w:rsid w:val="00C41A80"/>
    <w:rsid w:val="00C4485D"/>
    <w:rsid w:val="00C44E30"/>
    <w:rsid w:val="00C45438"/>
    <w:rsid w:val="00C456DB"/>
    <w:rsid w:val="00C45E92"/>
    <w:rsid w:val="00C4728A"/>
    <w:rsid w:val="00C50322"/>
    <w:rsid w:val="00C5033D"/>
    <w:rsid w:val="00C504E8"/>
    <w:rsid w:val="00C50E6A"/>
    <w:rsid w:val="00C514FC"/>
    <w:rsid w:val="00C518A3"/>
    <w:rsid w:val="00C578AB"/>
    <w:rsid w:val="00C5793D"/>
    <w:rsid w:val="00C57EEF"/>
    <w:rsid w:val="00C604C1"/>
    <w:rsid w:val="00C6163A"/>
    <w:rsid w:val="00C622F6"/>
    <w:rsid w:val="00C6231C"/>
    <w:rsid w:val="00C625A0"/>
    <w:rsid w:val="00C6336A"/>
    <w:rsid w:val="00C64109"/>
    <w:rsid w:val="00C64542"/>
    <w:rsid w:val="00C6457D"/>
    <w:rsid w:val="00C646F9"/>
    <w:rsid w:val="00C648F0"/>
    <w:rsid w:val="00C64A74"/>
    <w:rsid w:val="00C64B85"/>
    <w:rsid w:val="00C65271"/>
    <w:rsid w:val="00C65E09"/>
    <w:rsid w:val="00C6605B"/>
    <w:rsid w:val="00C66981"/>
    <w:rsid w:val="00C6710C"/>
    <w:rsid w:val="00C67A3A"/>
    <w:rsid w:val="00C71700"/>
    <w:rsid w:val="00C722C7"/>
    <w:rsid w:val="00C72AC7"/>
    <w:rsid w:val="00C74013"/>
    <w:rsid w:val="00C743A8"/>
    <w:rsid w:val="00C754E2"/>
    <w:rsid w:val="00C76CA4"/>
    <w:rsid w:val="00C77689"/>
    <w:rsid w:val="00C8030A"/>
    <w:rsid w:val="00C80A3F"/>
    <w:rsid w:val="00C80EA4"/>
    <w:rsid w:val="00C81AFF"/>
    <w:rsid w:val="00C83719"/>
    <w:rsid w:val="00C83E33"/>
    <w:rsid w:val="00C85C4B"/>
    <w:rsid w:val="00C86C7B"/>
    <w:rsid w:val="00C86E64"/>
    <w:rsid w:val="00C87692"/>
    <w:rsid w:val="00C9041D"/>
    <w:rsid w:val="00C9176E"/>
    <w:rsid w:val="00C9235D"/>
    <w:rsid w:val="00C92D0E"/>
    <w:rsid w:val="00C9311C"/>
    <w:rsid w:val="00C93A55"/>
    <w:rsid w:val="00C95367"/>
    <w:rsid w:val="00C95D99"/>
    <w:rsid w:val="00C961C7"/>
    <w:rsid w:val="00CA0D33"/>
    <w:rsid w:val="00CA1DAE"/>
    <w:rsid w:val="00CA23D5"/>
    <w:rsid w:val="00CA3609"/>
    <w:rsid w:val="00CA38EE"/>
    <w:rsid w:val="00CA3C00"/>
    <w:rsid w:val="00CA47E6"/>
    <w:rsid w:val="00CA491B"/>
    <w:rsid w:val="00CA5E2A"/>
    <w:rsid w:val="00CA6B57"/>
    <w:rsid w:val="00CB0486"/>
    <w:rsid w:val="00CB160D"/>
    <w:rsid w:val="00CB1A2F"/>
    <w:rsid w:val="00CB26B4"/>
    <w:rsid w:val="00CB3D46"/>
    <w:rsid w:val="00CB3E69"/>
    <w:rsid w:val="00CB4C4D"/>
    <w:rsid w:val="00CB575E"/>
    <w:rsid w:val="00CC04B7"/>
    <w:rsid w:val="00CC1343"/>
    <w:rsid w:val="00CC13F2"/>
    <w:rsid w:val="00CC157B"/>
    <w:rsid w:val="00CC1C06"/>
    <w:rsid w:val="00CC35E6"/>
    <w:rsid w:val="00CC4D48"/>
    <w:rsid w:val="00CC4FE2"/>
    <w:rsid w:val="00CC5D6C"/>
    <w:rsid w:val="00CC5FF0"/>
    <w:rsid w:val="00CC6308"/>
    <w:rsid w:val="00CC7080"/>
    <w:rsid w:val="00CC7180"/>
    <w:rsid w:val="00CD01AB"/>
    <w:rsid w:val="00CD05C0"/>
    <w:rsid w:val="00CD0970"/>
    <w:rsid w:val="00CD0C16"/>
    <w:rsid w:val="00CD4249"/>
    <w:rsid w:val="00CD522D"/>
    <w:rsid w:val="00CD539B"/>
    <w:rsid w:val="00CD56B7"/>
    <w:rsid w:val="00CD5834"/>
    <w:rsid w:val="00CD6009"/>
    <w:rsid w:val="00CD64BF"/>
    <w:rsid w:val="00CD64EB"/>
    <w:rsid w:val="00CD751C"/>
    <w:rsid w:val="00CD7698"/>
    <w:rsid w:val="00CE00A1"/>
    <w:rsid w:val="00CE09CF"/>
    <w:rsid w:val="00CE21B2"/>
    <w:rsid w:val="00CE38F7"/>
    <w:rsid w:val="00CE3DBB"/>
    <w:rsid w:val="00CE3FD6"/>
    <w:rsid w:val="00CE43D6"/>
    <w:rsid w:val="00CE529B"/>
    <w:rsid w:val="00CE572B"/>
    <w:rsid w:val="00CE6059"/>
    <w:rsid w:val="00CE67D9"/>
    <w:rsid w:val="00CE6882"/>
    <w:rsid w:val="00CE68DF"/>
    <w:rsid w:val="00CE6F55"/>
    <w:rsid w:val="00CF0157"/>
    <w:rsid w:val="00CF0B40"/>
    <w:rsid w:val="00CF1D3F"/>
    <w:rsid w:val="00CF1F27"/>
    <w:rsid w:val="00CF2178"/>
    <w:rsid w:val="00CF37FA"/>
    <w:rsid w:val="00CF3B4D"/>
    <w:rsid w:val="00CF50E3"/>
    <w:rsid w:val="00CF5141"/>
    <w:rsid w:val="00CF5444"/>
    <w:rsid w:val="00CF5736"/>
    <w:rsid w:val="00CF64F9"/>
    <w:rsid w:val="00CF6781"/>
    <w:rsid w:val="00D01BFE"/>
    <w:rsid w:val="00D01DA2"/>
    <w:rsid w:val="00D01F38"/>
    <w:rsid w:val="00D03CE5"/>
    <w:rsid w:val="00D04907"/>
    <w:rsid w:val="00D04939"/>
    <w:rsid w:val="00D04A88"/>
    <w:rsid w:val="00D05C4C"/>
    <w:rsid w:val="00D06758"/>
    <w:rsid w:val="00D06C12"/>
    <w:rsid w:val="00D108B5"/>
    <w:rsid w:val="00D11DCF"/>
    <w:rsid w:val="00D11E95"/>
    <w:rsid w:val="00D12109"/>
    <w:rsid w:val="00D13BDA"/>
    <w:rsid w:val="00D14414"/>
    <w:rsid w:val="00D14CA6"/>
    <w:rsid w:val="00D1513C"/>
    <w:rsid w:val="00D1642A"/>
    <w:rsid w:val="00D17B4A"/>
    <w:rsid w:val="00D20A11"/>
    <w:rsid w:val="00D21A08"/>
    <w:rsid w:val="00D25F3A"/>
    <w:rsid w:val="00D27ADA"/>
    <w:rsid w:val="00D27FFA"/>
    <w:rsid w:val="00D30855"/>
    <w:rsid w:val="00D30BCB"/>
    <w:rsid w:val="00D31806"/>
    <w:rsid w:val="00D32EF3"/>
    <w:rsid w:val="00D3301C"/>
    <w:rsid w:val="00D3345B"/>
    <w:rsid w:val="00D335E7"/>
    <w:rsid w:val="00D36C9D"/>
    <w:rsid w:val="00D36CDF"/>
    <w:rsid w:val="00D36E95"/>
    <w:rsid w:val="00D37561"/>
    <w:rsid w:val="00D37590"/>
    <w:rsid w:val="00D426D8"/>
    <w:rsid w:val="00D42F2A"/>
    <w:rsid w:val="00D43C66"/>
    <w:rsid w:val="00D43DCD"/>
    <w:rsid w:val="00D453DE"/>
    <w:rsid w:val="00D458FC"/>
    <w:rsid w:val="00D46168"/>
    <w:rsid w:val="00D467FC"/>
    <w:rsid w:val="00D50DC8"/>
    <w:rsid w:val="00D518FC"/>
    <w:rsid w:val="00D51946"/>
    <w:rsid w:val="00D51CB1"/>
    <w:rsid w:val="00D51D94"/>
    <w:rsid w:val="00D523AF"/>
    <w:rsid w:val="00D52E01"/>
    <w:rsid w:val="00D52F70"/>
    <w:rsid w:val="00D53FBB"/>
    <w:rsid w:val="00D55126"/>
    <w:rsid w:val="00D555E5"/>
    <w:rsid w:val="00D56F5A"/>
    <w:rsid w:val="00D612E4"/>
    <w:rsid w:val="00D62A1F"/>
    <w:rsid w:val="00D62F45"/>
    <w:rsid w:val="00D63631"/>
    <w:rsid w:val="00D63F46"/>
    <w:rsid w:val="00D64D30"/>
    <w:rsid w:val="00D6540B"/>
    <w:rsid w:val="00D6676C"/>
    <w:rsid w:val="00D671F8"/>
    <w:rsid w:val="00D67512"/>
    <w:rsid w:val="00D675D9"/>
    <w:rsid w:val="00D707A3"/>
    <w:rsid w:val="00D70E14"/>
    <w:rsid w:val="00D7172B"/>
    <w:rsid w:val="00D717D2"/>
    <w:rsid w:val="00D7191B"/>
    <w:rsid w:val="00D73A0F"/>
    <w:rsid w:val="00D73D5D"/>
    <w:rsid w:val="00D7446D"/>
    <w:rsid w:val="00D7543D"/>
    <w:rsid w:val="00D760F3"/>
    <w:rsid w:val="00D7699B"/>
    <w:rsid w:val="00D76EB2"/>
    <w:rsid w:val="00D772A3"/>
    <w:rsid w:val="00D77942"/>
    <w:rsid w:val="00D80B8D"/>
    <w:rsid w:val="00D8116A"/>
    <w:rsid w:val="00D819E6"/>
    <w:rsid w:val="00D82023"/>
    <w:rsid w:val="00D8334A"/>
    <w:rsid w:val="00D839B0"/>
    <w:rsid w:val="00D83BF4"/>
    <w:rsid w:val="00D84171"/>
    <w:rsid w:val="00D842B8"/>
    <w:rsid w:val="00D848E1"/>
    <w:rsid w:val="00D867EC"/>
    <w:rsid w:val="00D8781B"/>
    <w:rsid w:val="00D87EF1"/>
    <w:rsid w:val="00D87FD6"/>
    <w:rsid w:val="00D901EC"/>
    <w:rsid w:val="00D9055A"/>
    <w:rsid w:val="00D9066E"/>
    <w:rsid w:val="00D907E4"/>
    <w:rsid w:val="00D91DFA"/>
    <w:rsid w:val="00D94A41"/>
    <w:rsid w:val="00D94BDE"/>
    <w:rsid w:val="00D96C16"/>
    <w:rsid w:val="00D970C9"/>
    <w:rsid w:val="00D97B8C"/>
    <w:rsid w:val="00DA0476"/>
    <w:rsid w:val="00DA0F47"/>
    <w:rsid w:val="00DA1533"/>
    <w:rsid w:val="00DA1F2C"/>
    <w:rsid w:val="00DA2412"/>
    <w:rsid w:val="00DA35DC"/>
    <w:rsid w:val="00DA36A4"/>
    <w:rsid w:val="00DA44D7"/>
    <w:rsid w:val="00DA4A87"/>
    <w:rsid w:val="00DA4FE1"/>
    <w:rsid w:val="00DA531C"/>
    <w:rsid w:val="00DA60B3"/>
    <w:rsid w:val="00DA61E6"/>
    <w:rsid w:val="00DA6A4C"/>
    <w:rsid w:val="00DA7391"/>
    <w:rsid w:val="00DB04F3"/>
    <w:rsid w:val="00DB2107"/>
    <w:rsid w:val="00DB258E"/>
    <w:rsid w:val="00DB2E12"/>
    <w:rsid w:val="00DB401E"/>
    <w:rsid w:val="00DB4EE4"/>
    <w:rsid w:val="00DB57DE"/>
    <w:rsid w:val="00DB5A03"/>
    <w:rsid w:val="00DB5B33"/>
    <w:rsid w:val="00DB7291"/>
    <w:rsid w:val="00DB78E5"/>
    <w:rsid w:val="00DC01DD"/>
    <w:rsid w:val="00DC033B"/>
    <w:rsid w:val="00DC0A01"/>
    <w:rsid w:val="00DC0AC7"/>
    <w:rsid w:val="00DC105A"/>
    <w:rsid w:val="00DC13EA"/>
    <w:rsid w:val="00DC1561"/>
    <w:rsid w:val="00DC2314"/>
    <w:rsid w:val="00DC3A97"/>
    <w:rsid w:val="00DC5A2F"/>
    <w:rsid w:val="00DC7929"/>
    <w:rsid w:val="00DD08FC"/>
    <w:rsid w:val="00DD0C79"/>
    <w:rsid w:val="00DD13F5"/>
    <w:rsid w:val="00DD22A8"/>
    <w:rsid w:val="00DD3247"/>
    <w:rsid w:val="00DD328A"/>
    <w:rsid w:val="00DD342F"/>
    <w:rsid w:val="00DD3ACD"/>
    <w:rsid w:val="00DD402B"/>
    <w:rsid w:val="00DD420C"/>
    <w:rsid w:val="00DD45A8"/>
    <w:rsid w:val="00DD5373"/>
    <w:rsid w:val="00DD64EB"/>
    <w:rsid w:val="00DD6C74"/>
    <w:rsid w:val="00DD7A63"/>
    <w:rsid w:val="00DE0184"/>
    <w:rsid w:val="00DE0F76"/>
    <w:rsid w:val="00DE1769"/>
    <w:rsid w:val="00DE247A"/>
    <w:rsid w:val="00DE28BB"/>
    <w:rsid w:val="00DE37CD"/>
    <w:rsid w:val="00DE4324"/>
    <w:rsid w:val="00DE5402"/>
    <w:rsid w:val="00DE5DFC"/>
    <w:rsid w:val="00DE5EC2"/>
    <w:rsid w:val="00DE6782"/>
    <w:rsid w:val="00DE67F1"/>
    <w:rsid w:val="00DE6C7B"/>
    <w:rsid w:val="00DE7FCE"/>
    <w:rsid w:val="00DF1331"/>
    <w:rsid w:val="00DF160D"/>
    <w:rsid w:val="00DF164C"/>
    <w:rsid w:val="00DF1E3F"/>
    <w:rsid w:val="00DF28C9"/>
    <w:rsid w:val="00DF7268"/>
    <w:rsid w:val="00DF7897"/>
    <w:rsid w:val="00E00119"/>
    <w:rsid w:val="00E00938"/>
    <w:rsid w:val="00E0313F"/>
    <w:rsid w:val="00E03CFE"/>
    <w:rsid w:val="00E03FA4"/>
    <w:rsid w:val="00E043EB"/>
    <w:rsid w:val="00E04A5D"/>
    <w:rsid w:val="00E04CD9"/>
    <w:rsid w:val="00E0525B"/>
    <w:rsid w:val="00E05645"/>
    <w:rsid w:val="00E05A05"/>
    <w:rsid w:val="00E05C3A"/>
    <w:rsid w:val="00E06173"/>
    <w:rsid w:val="00E062F7"/>
    <w:rsid w:val="00E0645E"/>
    <w:rsid w:val="00E074A7"/>
    <w:rsid w:val="00E100FA"/>
    <w:rsid w:val="00E12174"/>
    <w:rsid w:val="00E128DE"/>
    <w:rsid w:val="00E12A33"/>
    <w:rsid w:val="00E12F36"/>
    <w:rsid w:val="00E14675"/>
    <w:rsid w:val="00E146C5"/>
    <w:rsid w:val="00E14778"/>
    <w:rsid w:val="00E15DB6"/>
    <w:rsid w:val="00E164E0"/>
    <w:rsid w:val="00E16808"/>
    <w:rsid w:val="00E17298"/>
    <w:rsid w:val="00E17DD0"/>
    <w:rsid w:val="00E2168B"/>
    <w:rsid w:val="00E21C31"/>
    <w:rsid w:val="00E21D08"/>
    <w:rsid w:val="00E22E0A"/>
    <w:rsid w:val="00E23077"/>
    <w:rsid w:val="00E24214"/>
    <w:rsid w:val="00E24EBE"/>
    <w:rsid w:val="00E254D3"/>
    <w:rsid w:val="00E25B4F"/>
    <w:rsid w:val="00E261DD"/>
    <w:rsid w:val="00E265DE"/>
    <w:rsid w:val="00E275E3"/>
    <w:rsid w:val="00E278EC"/>
    <w:rsid w:val="00E27A03"/>
    <w:rsid w:val="00E31B23"/>
    <w:rsid w:val="00E33A5A"/>
    <w:rsid w:val="00E33BCE"/>
    <w:rsid w:val="00E33DE5"/>
    <w:rsid w:val="00E348F3"/>
    <w:rsid w:val="00E34EB8"/>
    <w:rsid w:val="00E3706C"/>
    <w:rsid w:val="00E370DA"/>
    <w:rsid w:val="00E37658"/>
    <w:rsid w:val="00E4022F"/>
    <w:rsid w:val="00E435E5"/>
    <w:rsid w:val="00E44FA4"/>
    <w:rsid w:val="00E45928"/>
    <w:rsid w:val="00E46229"/>
    <w:rsid w:val="00E46311"/>
    <w:rsid w:val="00E46726"/>
    <w:rsid w:val="00E47862"/>
    <w:rsid w:val="00E519C0"/>
    <w:rsid w:val="00E5306F"/>
    <w:rsid w:val="00E543F2"/>
    <w:rsid w:val="00E5511A"/>
    <w:rsid w:val="00E55E13"/>
    <w:rsid w:val="00E561D7"/>
    <w:rsid w:val="00E565F2"/>
    <w:rsid w:val="00E57B3D"/>
    <w:rsid w:val="00E61718"/>
    <w:rsid w:val="00E6230C"/>
    <w:rsid w:val="00E629AD"/>
    <w:rsid w:val="00E63A64"/>
    <w:rsid w:val="00E63D2B"/>
    <w:rsid w:val="00E65357"/>
    <w:rsid w:val="00E6610D"/>
    <w:rsid w:val="00E66BCF"/>
    <w:rsid w:val="00E677C5"/>
    <w:rsid w:val="00E67C75"/>
    <w:rsid w:val="00E70274"/>
    <w:rsid w:val="00E72232"/>
    <w:rsid w:val="00E72C47"/>
    <w:rsid w:val="00E72D65"/>
    <w:rsid w:val="00E746A1"/>
    <w:rsid w:val="00E7545B"/>
    <w:rsid w:val="00E7576D"/>
    <w:rsid w:val="00E7691B"/>
    <w:rsid w:val="00E775F6"/>
    <w:rsid w:val="00E80295"/>
    <w:rsid w:val="00E804A9"/>
    <w:rsid w:val="00E829D2"/>
    <w:rsid w:val="00E837F0"/>
    <w:rsid w:val="00E83AA5"/>
    <w:rsid w:val="00E83E5A"/>
    <w:rsid w:val="00E847CD"/>
    <w:rsid w:val="00E84D41"/>
    <w:rsid w:val="00E86497"/>
    <w:rsid w:val="00E8686C"/>
    <w:rsid w:val="00E87A96"/>
    <w:rsid w:val="00E9248E"/>
    <w:rsid w:val="00E926EF"/>
    <w:rsid w:val="00E9299B"/>
    <w:rsid w:val="00E92CFF"/>
    <w:rsid w:val="00E9371F"/>
    <w:rsid w:val="00E957AC"/>
    <w:rsid w:val="00E95B91"/>
    <w:rsid w:val="00E95E63"/>
    <w:rsid w:val="00E96E60"/>
    <w:rsid w:val="00E97823"/>
    <w:rsid w:val="00E97C54"/>
    <w:rsid w:val="00EA0419"/>
    <w:rsid w:val="00EA1C96"/>
    <w:rsid w:val="00EA2901"/>
    <w:rsid w:val="00EA35B2"/>
    <w:rsid w:val="00EA3934"/>
    <w:rsid w:val="00EA431E"/>
    <w:rsid w:val="00EA4E2A"/>
    <w:rsid w:val="00EA556F"/>
    <w:rsid w:val="00EA6E2B"/>
    <w:rsid w:val="00EA700D"/>
    <w:rsid w:val="00EA74FB"/>
    <w:rsid w:val="00EB02B5"/>
    <w:rsid w:val="00EB0494"/>
    <w:rsid w:val="00EB0D94"/>
    <w:rsid w:val="00EB299E"/>
    <w:rsid w:val="00EB37CA"/>
    <w:rsid w:val="00EB39C0"/>
    <w:rsid w:val="00EB4D2A"/>
    <w:rsid w:val="00EB56D3"/>
    <w:rsid w:val="00EB6736"/>
    <w:rsid w:val="00EB75F4"/>
    <w:rsid w:val="00EC1182"/>
    <w:rsid w:val="00EC1DA2"/>
    <w:rsid w:val="00EC24C8"/>
    <w:rsid w:val="00EC294E"/>
    <w:rsid w:val="00EC2A35"/>
    <w:rsid w:val="00EC2D79"/>
    <w:rsid w:val="00EC45FF"/>
    <w:rsid w:val="00EC4BDA"/>
    <w:rsid w:val="00EC7080"/>
    <w:rsid w:val="00EC7388"/>
    <w:rsid w:val="00EC7AE8"/>
    <w:rsid w:val="00ED0586"/>
    <w:rsid w:val="00ED0C58"/>
    <w:rsid w:val="00ED0F39"/>
    <w:rsid w:val="00ED159B"/>
    <w:rsid w:val="00ED1733"/>
    <w:rsid w:val="00ED17DE"/>
    <w:rsid w:val="00ED1800"/>
    <w:rsid w:val="00ED304B"/>
    <w:rsid w:val="00ED33FC"/>
    <w:rsid w:val="00ED48CF"/>
    <w:rsid w:val="00ED70B5"/>
    <w:rsid w:val="00ED755F"/>
    <w:rsid w:val="00EE2A7F"/>
    <w:rsid w:val="00EE2A9A"/>
    <w:rsid w:val="00EE311F"/>
    <w:rsid w:val="00EE34FF"/>
    <w:rsid w:val="00EE4C85"/>
    <w:rsid w:val="00EE4F01"/>
    <w:rsid w:val="00EE7172"/>
    <w:rsid w:val="00EE7357"/>
    <w:rsid w:val="00EE7A91"/>
    <w:rsid w:val="00EF1033"/>
    <w:rsid w:val="00EF1C17"/>
    <w:rsid w:val="00EF26C2"/>
    <w:rsid w:val="00EF3490"/>
    <w:rsid w:val="00EF39E0"/>
    <w:rsid w:val="00EF51A6"/>
    <w:rsid w:val="00EF658C"/>
    <w:rsid w:val="00EF6C73"/>
    <w:rsid w:val="00EF79C1"/>
    <w:rsid w:val="00EF7EE7"/>
    <w:rsid w:val="00F00874"/>
    <w:rsid w:val="00F00B93"/>
    <w:rsid w:val="00F0137E"/>
    <w:rsid w:val="00F016B0"/>
    <w:rsid w:val="00F02F73"/>
    <w:rsid w:val="00F03DAA"/>
    <w:rsid w:val="00F04497"/>
    <w:rsid w:val="00F04F4B"/>
    <w:rsid w:val="00F05942"/>
    <w:rsid w:val="00F061B2"/>
    <w:rsid w:val="00F061BD"/>
    <w:rsid w:val="00F0622D"/>
    <w:rsid w:val="00F073AB"/>
    <w:rsid w:val="00F07887"/>
    <w:rsid w:val="00F100CB"/>
    <w:rsid w:val="00F11CEE"/>
    <w:rsid w:val="00F127FB"/>
    <w:rsid w:val="00F12B42"/>
    <w:rsid w:val="00F14CB5"/>
    <w:rsid w:val="00F15455"/>
    <w:rsid w:val="00F15BB1"/>
    <w:rsid w:val="00F15FC2"/>
    <w:rsid w:val="00F16143"/>
    <w:rsid w:val="00F168B5"/>
    <w:rsid w:val="00F21DDC"/>
    <w:rsid w:val="00F22250"/>
    <w:rsid w:val="00F223AC"/>
    <w:rsid w:val="00F2295D"/>
    <w:rsid w:val="00F2426E"/>
    <w:rsid w:val="00F24B68"/>
    <w:rsid w:val="00F24E09"/>
    <w:rsid w:val="00F25FD5"/>
    <w:rsid w:val="00F26265"/>
    <w:rsid w:val="00F27D7B"/>
    <w:rsid w:val="00F3045B"/>
    <w:rsid w:val="00F3160F"/>
    <w:rsid w:val="00F327A5"/>
    <w:rsid w:val="00F32AE0"/>
    <w:rsid w:val="00F34A88"/>
    <w:rsid w:val="00F352E5"/>
    <w:rsid w:val="00F370F2"/>
    <w:rsid w:val="00F4149A"/>
    <w:rsid w:val="00F417FC"/>
    <w:rsid w:val="00F42EF6"/>
    <w:rsid w:val="00F433B2"/>
    <w:rsid w:val="00F4398A"/>
    <w:rsid w:val="00F446DF"/>
    <w:rsid w:val="00F45A01"/>
    <w:rsid w:val="00F46CBF"/>
    <w:rsid w:val="00F47534"/>
    <w:rsid w:val="00F51319"/>
    <w:rsid w:val="00F535C8"/>
    <w:rsid w:val="00F53F39"/>
    <w:rsid w:val="00F5437B"/>
    <w:rsid w:val="00F543A0"/>
    <w:rsid w:val="00F551D5"/>
    <w:rsid w:val="00F5525B"/>
    <w:rsid w:val="00F55E3B"/>
    <w:rsid w:val="00F5666E"/>
    <w:rsid w:val="00F571EC"/>
    <w:rsid w:val="00F60138"/>
    <w:rsid w:val="00F611A9"/>
    <w:rsid w:val="00F614A9"/>
    <w:rsid w:val="00F6191B"/>
    <w:rsid w:val="00F62C42"/>
    <w:rsid w:val="00F63118"/>
    <w:rsid w:val="00F65410"/>
    <w:rsid w:val="00F65785"/>
    <w:rsid w:val="00F65A55"/>
    <w:rsid w:val="00F665AD"/>
    <w:rsid w:val="00F66BC1"/>
    <w:rsid w:val="00F67466"/>
    <w:rsid w:val="00F67A7B"/>
    <w:rsid w:val="00F70DD2"/>
    <w:rsid w:val="00F73889"/>
    <w:rsid w:val="00F738FB"/>
    <w:rsid w:val="00F74087"/>
    <w:rsid w:val="00F745B1"/>
    <w:rsid w:val="00F753FF"/>
    <w:rsid w:val="00F77035"/>
    <w:rsid w:val="00F77DD7"/>
    <w:rsid w:val="00F8042D"/>
    <w:rsid w:val="00F80E50"/>
    <w:rsid w:val="00F80E9A"/>
    <w:rsid w:val="00F81B27"/>
    <w:rsid w:val="00F83391"/>
    <w:rsid w:val="00F84DB9"/>
    <w:rsid w:val="00F90A17"/>
    <w:rsid w:val="00F90D5D"/>
    <w:rsid w:val="00F92162"/>
    <w:rsid w:val="00F926AD"/>
    <w:rsid w:val="00F9362C"/>
    <w:rsid w:val="00F947A5"/>
    <w:rsid w:val="00F976DB"/>
    <w:rsid w:val="00F9780E"/>
    <w:rsid w:val="00F97949"/>
    <w:rsid w:val="00FA05C3"/>
    <w:rsid w:val="00FA2A78"/>
    <w:rsid w:val="00FA2AC9"/>
    <w:rsid w:val="00FA2DFC"/>
    <w:rsid w:val="00FA3013"/>
    <w:rsid w:val="00FA39DB"/>
    <w:rsid w:val="00FA4524"/>
    <w:rsid w:val="00FA4F10"/>
    <w:rsid w:val="00FA5230"/>
    <w:rsid w:val="00FA7333"/>
    <w:rsid w:val="00FA738C"/>
    <w:rsid w:val="00FA7BAD"/>
    <w:rsid w:val="00FB0C48"/>
    <w:rsid w:val="00FB0FD9"/>
    <w:rsid w:val="00FB2E76"/>
    <w:rsid w:val="00FB4C07"/>
    <w:rsid w:val="00FB79E1"/>
    <w:rsid w:val="00FC141F"/>
    <w:rsid w:val="00FC1864"/>
    <w:rsid w:val="00FC2B66"/>
    <w:rsid w:val="00FC3D3D"/>
    <w:rsid w:val="00FC5B6B"/>
    <w:rsid w:val="00FC648D"/>
    <w:rsid w:val="00FC6ACD"/>
    <w:rsid w:val="00FC7EA9"/>
    <w:rsid w:val="00FD2902"/>
    <w:rsid w:val="00FD2B82"/>
    <w:rsid w:val="00FD3479"/>
    <w:rsid w:val="00FD35EE"/>
    <w:rsid w:val="00FD3874"/>
    <w:rsid w:val="00FD396D"/>
    <w:rsid w:val="00FD39A0"/>
    <w:rsid w:val="00FD3A0B"/>
    <w:rsid w:val="00FD3B97"/>
    <w:rsid w:val="00FD6C78"/>
    <w:rsid w:val="00FD7BBA"/>
    <w:rsid w:val="00FE2158"/>
    <w:rsid w:val="00FE31D5"/>
    <w:rsid w:val="00FE332B"/>
    <w:rsid w:val="00FE3592"/>
    <w:rsid w:val="00FE54BD"/>
    <w:rsid w:val="00FE5DD9"/>
    <w:rsid w:val="00FE7711"/>
    <w:rsid w:val="00FF0687"/>
    <w:rsid w:val="00FF10BC"/>
    <w:rsid w:val="00FF1CEE"/>
    <w:rsid w:val="00FF3126"/>
    <w:rsid w:val="00FF3775"/>
    <w:rsid w:val="00FF43E1"/>
    <w:rsid w:val="00FF4E65"/>
    <w:rsid w:val="00FF5F8E"/>
    <w:rsid w:val="00FF66E2"/>
    <w:rsid w:val="00FF69F0"/>
    <w:rsid w:val="00FF7D9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2F9433"/>
  <w15:docId w15:val="{A7DCA9C4-56A2-4F04-81EF-0AD655209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D842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BD4CAE"/>
    <w:pPr>
      <w:keepNext/>
      <w:keepLines/>
      <w:spacing w:before="200" w:after="0" w:line="276" w:lineRule="auto"/>
      <w:outlineLvl w:val="1"/>
    </w:pPr>
    <w:rPr>
      <w:rFonts w:ascii="Times New Roman" w:eastAsiaTheme="majorEastAsia" w:hAnsi="Times New Roman" w:cstheme="majorBidi"/>
      <w:b/>
      <w:bCs/>
      <w:sz w:val="24"/>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880F92"/>
    <w:rPr>
      <w:color w:val="0000FF"/>
      <w:u w:val="single"/>
    </w:rPr>
  </w:style>
  <w:style w:type="paragraph" w:customStyle="1" w:styleId="Pa3">
    <w:name w:val="Pa3"/>
    <w:basedOn w:val="Normal"/>
    <w:next w:val="Normal"/>
    <w:uiPriority w:val="99"/>
    <w:rsid w:val="004D3289"/>
    <w:pPr>
      <w:autoSpaceDE w:val="0"/>
      <w:autoSpaceDN w:val="0"/>
      <w:adjustRightInd w:val="0"/>
      <w:spacing w:after="0" w:line="201" w:lineRule="atLeast"/>
    </w:pPr>
    <w:rPr>
      <w:rFonts w:ascii="Humanst521 BT" w:hAnsi="Humanst521 BT"/>
      <w:sz w:val="24"/>
      <w:szCs w:val="24"/>
    </w:rPr>
  </w:style>
  <w:style w:type="paragraph" w:styleId="Corpodetexto">
    <w:name w:val="Body Text"/>
    <w:basedOn w:val="Normal"/>
    <w:link w:val="CorpodetextoChar"/>
    <w:unhideWhenUsed/>
    <w:rsid w:val="008F2DF0"/>
    <w:pPr>
      <w:spacing w:after="0" w:line="480" w:lineRule="auto"/>
      <w:jc w:val="both"/>
    </w:pPr>
    <w:rPr>
      <w:rFonts w:ascii="Arial" w:eastAsia="Times New Roman" w:hAnsi="Arial" w:cs="Arial"/>
      <w:noProof/>
      <w:sz w:val="24"/>
      <w:szCs w:val="24"/>
      <w:lang w:val="en-US" w:eastAsia="pt-BR"/>
    </w:rPr>
  </w:style>
  <w:style w:type="character" w:customStyle="1" w:styleId="CorpodetextoChar">
    <w:name w:val="Corpo de texto Char"/>
    <w:basedOn w:val="Fontepargpadro"/>
    <w:link w:val="Corpodetexto"/>
    <w:rsid w:val="008F2DF0"/>
    <w:rPr>
      <w:rFonts w:ascii="Arial" w:eastAsia="Times New Roman" w:hAnsi="Arial" w:cs="Arial"/>
      <w:noProof/>
      <w:sz w:val="24"/>
      <w:szCs w:val="24"/>
      <w:lang w:val="en-US" w:eastAsia="pt-BR"/>
    </w:rPr>
  </w:style>
  <w:style w:type="character" w:styleId="Refdecomentrio">
    <w:name w:val="annotation reference"/>
    <w:basedOn w:val="Fontepargpadro"/>
    <w:uiPriority w:val="99"/>
    <w:semiHidden/>
    <w:unhideWhenUsed/>
    <w:rsid w:val="008F2DF0"/>
    <w:rPr>
      <w:sz w:val="16"/>
      <w:szCs w:val="16"/>
    </w:rPr>
  </w:style>
  <w:style w:type="paragraph" w:styleId="Textodecomentrio">
    <w:name w:val="annotation text"/>
    <w:basedOn w:val="Normal"/>
    <w:link w:val="TextodecomentrioChar"/>
    <w:uiPriority w:val="99"/>
    <w:unhideWhenUsed/>
    <w:rsid w:val="008F2DF0"/>
    <w:pPr>
      <w:spacing w:after="200" w:line="240" w:lineRule="auto"/>
    </w:pPr>
    <w:rPr>
      <w:rFonts w:ascii="Calibri" w:eastAsia="Calibri" w:hAnsi="Calibri" w:cs="Times New Roman"/>
      <w:sz w:val="20"/>
      <w:szCs w:val="20"/>
    </w:rPr>
  </w:style>
  <w:style w:type="character" w:customStyle="1" w:styleId="TextodecomentrioChar">
    <w:name w:val="Texto de comentário Char"/>
    <w:basedOn w:val="Fontepargpadro"/>
    <w:link w:val="Textodecomentrio"/>
    <w:uiPriority w:val="99"/>
    <w:rsid w:val="008F2DF0"/>
    <w:rPr>
      <w:rFonts w:ascii="Calibri" w:eastAsia="Calibri" w:hAnsi="Calibri" w:cs="Times New Roman"/>
      <w:sz w:val="20"/>
      <w:szCs w:val="20"/>
    </w:rPr>
  </w:style>
  <w:style w:type="paragraph" w:styleId="Textodebalo">
    <w:name w:val="Balloon Text"/>
    <w:basedOn w:val="Normal"/>
    <w:link w:val="TextodebaloChar"/>
    <w:uiPriority w:val="99"/>
    <w:semiHidden/>
    <w:unhideWhenUsed/>
    <w:rsid w:val="008F2DF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F2DF0"/>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5F46B1"/>
    <w:pPr>
      <w:spacing w:after="160"/>
    </w:pPr>
    <w:rPr>
      <w:rFonts w:asciiTheme="minorHAnsi" w:eastAsiaTheme="minorHAnsi" w:hAnsiTheme="minorHAnsi" w:cstheme="minorBidi"/>
      <w:b/>
      <w:bCs/>
    </w:rPr>
  </w:style>
  <w:style w:type="character" w:customStyle="1" w:styleId="AssuntodocomentrioChar">
    <w:name w:val="Assunto do comentário Char"/>
    <w:basedOn w:val="TextodecomentrioChar"/>
    <w:link w:val="Assuntodocomentrio"/>
    <w:uiPriority w:val="99"/>
    <w:semiHidden/>
    <w:rsid w:val="005F46B1"/>
    <w:rPr>
      <w:rFonts w:ascii="Calibri" w:eastAsia="Calibri" w:hAnsi="Calibri" w:cs="Times New Roman"/>
      <w:b/>
      <w:bCs/>
      <w:sz w:val="20"/>
      <w:szCs w:val="20"/>
    </w:rPr>
  </w:style>
  <w:style w:type="paragraph" w:styleId="Reviso">
    <w:name w:val="Revision"/>
    <w:hidden/>
    <w:uiPriority w:val="99"/>
    <w:semiHidden/>
    <w:rsid w:val="00FC6ACD"/>
    <w:pPr>
      <w:spacing w:after="0" w:line="240" w:lineRule="auto"/>
    </w:pPr>
  </w:style>
  <w:style w:type="paragraph" w:styleId="PargrafodaLista">
    <w:name w:val="List Paragraph"/>
    <w:basedOn w:val="Normal"/>
    <w:uiPriority w:val="34"/>
    <w:qFormat/>
    <w:rsid w:val="00D36E95"/>
    <w:pPr>
      <w:ind w:left="720"/>
      <w:contextualSpacing/>
    </w:pPr>
  </w:style>
  <w:style w:type="paragraph" w:customStyle="1" w:styleId="Default">
    <w:name w:val="Default"/>
    <w:rsid w:val="00D9055A"/>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3">
    <w:name w:val="Pa13"/>
    <w:basedOn w:val="Default"/>
    <w:next w:val="Default"/>
    <w:uiPriority w:val="99"/>
    <w:rsid w:val="00C514FC"/>
    <w:pPr>
      <w:spacing w:line="141" w:lineRule="atLeast"/>
    </w:pPr>
    <w:rPr>
      <w:rFonts w:ascii="Open Sans" w:hAnsi="Open Sans" w:cstheme="minorBidi"/>
      <w:color w:val="auto"/>
    </w:rPr>
  </w:style>
  <w:style w:type="paragraph" w:customStyle="1" w:styleId="Pa14">
    <w:name w:val="Pa14"/>
    <w:basedOn w:val="Default"/>
    <w:next w:val="Default"/>
    <w:uiPriority w:val="99"/>
    <w:rsid w:val="005E0107"/>
    <w:pPr>
      <w:spacing w:line="161" w:lineRule="atLeast"/>
    </w:pPr>
    <w:rPr>
      <w:rFonts w:ascii="Crimson Text" w:hAnsi="Crimson Text" w:cstheme="minorBidi"/>
      <w:color w:val="auto"/>
    </w:rPr>
  </w:style>
  <w:style w:type="paragraph" w:customStyle="1" w:styleId="Normal1">
    <w:name w:val="Normal1"/>
    <w:rsid w:val="0049388B"/>
    <w:pPr>
      <w:spacing w:after="200" w:line="276" w:lineRule="auto"/>
    </w:pPr>
    <w:rPr>
      <w:rFonts w:eastAsiaTheme="minorEastAsia"/>
    </w:rPr>
  </w:style>
  <w:style w:type="character" w:customStyle="1" w:styleId="Ttulo2Char">
    <w:name w:val="Título 2 Char"/>
    <w:basedOn w:val="Fontepargpadro"/>
    <w:link w:val="Ttulo2"/>
    <w:uiPriority w:val="9"/>
    <w:rsid w:val="00BD4CAE"/>
    <w:rPr>
      <w:rFonts w:ascii="Times New Roman" w:eastAsiaTheme="majorEastAsia" w:hAnsi="Times New Roman" w:cstheme="majorBidi"/>
      <w:b/>
      <w:bCs/>
      <w:sz w:val="24"/>
      <w:szCs w:val="26"/>
    </w:rPr>
  </w:style>
  <w:style w:type="character" w:styleId="Refdenotaderodap">
    <w:name w:val="footnote reference"/>
    <w:basedOn w:val="Fontepargpadro"/>
    <w:uiPriority w:val="99"/>
    <w:unhideWhenUsed/>
    <w:rsid w:val="00BD4CAE"/>
    <w:rPr>
      <w:vertAlign w:val="superscript"/>
    </w:rPr>
  </w:style>
  <w:style w:type="paragraph" w:styleId="Cabealho">
    <w:name w:val="header"/>
    <w:basedOn w:val="Normal"/>
    <w:link w:val="CabealhoChar"/>
    <w:uiPriority w:val="99"/>
    <w:unhideWhenUsed/>
    <w:rsid w:val="005450D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450D0"/>
  </w:style>
  <w:style w:type="paragraph" w:styleId="Rodap">
    <w:name w:val="footer"/>
    <w:basedOn w:val="Normal"/>
    <w:link w:val="RodapChar"/>
    <w:uiPriority w:val="99"/>
    <w:unhideWhenUsed/>
    <w:rsid w:val="005450D0"/>
    <w:pPr>
      <w:tabs>
        <w:tab w:val="center" w:pos="4252"/>
        <w:tab w:val="right" w:pos="8504"/>
      </w:tabs>
      <w:spacing w:after="0" w:line="240" w:lineRule="auto"/>
    </w:pPr>
  </w:style>
  <w:style w:type="character" w:customStyle="1" w:styleId="RodapChar">
    <w:name w:val="Rodapé Char"/>
    <w:basedOn w:val="Fontepargpadro"/>
    <w:link w:val="Rodap"/>
    <w:uiPriority w:val="99"/>
    <w:rsid w:val="005450D0"/>
  </w:style>
  <w:style w:type="paragraph" w:customStyle="1" w:styleId="Corpo">
    <w:name w:val="Corpo"/>
    <w:rsid w:val="0026445F"/>
    <w:pPr>
      <w:pBdr>
        <w:top w:val="nil"/>
        <w:left w:val="nil"/>
        <w:bottom w:val="nil"/>
        <w:right w:val="nil"/>
        <w:between w:val="nil"/>
        <w:bar w:val="nil"/>
      </w:pBdr>
      <w:spacing w:after="200" w:line="276" w:lineRule="auto"/>
    </w:pPr>
    <w:rPr>
      <w:rFonts w:ascii="Calibri" w:eastAsia="Arial Unicode MS" w:hAnsi="Arial Unicode MS" w:cs="Arial Unicode MS"/>
      <w:color w:val="000000"/>
      <w:u w:color="000000"/>
      <w:bdr w:val="nil"/>
      <w:lang w:eastAsia="pt-BR"/>
    </w:rPr>
  </w:style>
  <w:style w:type="character" w:customStyle="1" w:styleId="A6">
    <w:name w:val="A6"/>
    <w:uiPriority w:val="99"/>
    <w:rsid w:val="006813E2"/>
    <w:rPr>
      <w:rFonts w:cs="Minion"/>
      <w:color w:val="000000"/>
      <w:sz w:val="19"/>
      <w:szCs w:val="19"/>
    </w:rPr>
  </w:style>
  <w:style w:type="character" w:customStyle="1" w:styleId="A10">
    <w:name w:val="A10"/>
    <w:uiPriority w:val="99"/>
    <w:rsid w:val="006813E2"/>
    <w:rPr>
      <w:rFonts w:cs="Minion"/>
      <w:color w:val="000000"/>
      <w:sz w:val="11"/>
      <w:szCs w:val="11"/>
    </w:rPr>
  </w:style>
  <w:style w:type="paragraph" w:customStyle="1" w:styleId="Pa8">
    <w:name w:val="Pa8"/>
    <w:basedOn w:val="Default"/>
    <w:next w:val="Default"/>
    <w:uiPriority w:val="99"/>
    <w:rsid w:val="008C6FE3"/>
    <w:pPr>
      <w:spacing w:line="221" w:lineRule="atLeast"/>
    </w:pPr>
    <w:rPr>
      <w:rFonts w:ascii="Minion" w:hAnsi="Minion" w:cstheme="minorBidi"/>
      <w:color w:val="auto"/>
    </w:rPr>
  </w:style>
  <w:style w:type="character" w:customStyle="1" w:styleId="A11">
    <w:name w:val="A11"/>
    <w:uiPriority w:val="99"/>
    <w:rsid w:val="008C6FE3"/>
    <w:rPr>
      <w:rFonts w:cs="Minion"/>
      <w:color w:val="000000"/>
      <w:sz w:val="16"/>
      <w:szCs w:val="16"/>
    </w:rPr>
  </w:style>
  <w:style w:type="character" w:customStyle="1" w:styleId="Ttulo1Char">
    <w:name w:val="Título 1 Char"/>
    <w:basedOn w:val="Fontepargpadro"/>
    <w:link w:val="Ttulo1"/>
    <w:uiPriority w:val="9"/>
    <w:rsid w:val="00D842B8"/>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00472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ibliografia">
    <w:name w:val="Bibliography"/>
    <w:basedOn w:val="Normal"/>
    <w:next w:val="Normal"/>
    <w:uiPriority w:val="37"/>
    <w:semiHidden/>
    <w:unhideWhenUsed/>
    <w:rsid w:val="00344696"/>
  </w:style>
  <w:style w:type="character" w:styleId="Forte">
    <w:name w:val="Strong"/>
    <w:basedOn w:val="Fontepargpadro"/>
    <w:uiPriority w:val="22"/>
    <w:qFormat/>
    <w:rsid w:val="004D6F5D"/>
    <w:rPr>
      <w:b/>
      <w:bCs/>
    </w:rPr>
  </w:style>
  <w:style w:type="character" w:styleId="Nmerodelinha">
    <w:name w:val="line number"/>
    <w:basedOn w:val="Fontepargpadro"/>
    <w:uiPriority w:val="99"/>
    <w:semiHidden/>
    <w:unhideWhenUsed/>
    <w:rsid w:val="00DA6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834325">
      <w:bodyDiv w:val="1"/>
      <w:marLeft w:val="0"/>
      <w:marRight w:val="0"/>
      <w:marTop w:val="0"/>
      <w:marBottom w:val="0"/>
      <w:divBdr>
        <w:top w:val="none" w:sz="0" w:space="0" w:color="auto"/>
        <w:left w:val="none" w:sz="0" w:space="0" w:color="auto"/>
        <w:bottom w:val="none" w:sz="0" w:space="0" w:color="auto"/>
        <w:right w:val="none" w:sz="0" w:space="0" w:color="auto"/>
      </w:divBdr>
      <w:divsChild>
        <w:div w:id="463891767">
          <w:marLeft w:val="0"/>
          <w:marRight w:val="0"/>
          <w:marTop w:val="0"/>
          <w:marBottom w:val="0"/>
          <w:divBdr>
            <w:top w:val="none" w:sz="0" w:space="0" w:color="auto"/>
            <w:left w:val="none" w:sz="0" w:space="0" w:color="auto"/>
            <w:bottom w:val="none" w:sz="0" w:space="0" w:color="auto"/>
            <w:right w:val="none" w:sz="0" w:space="0" w:color="auto"/>
          </w:divBdr>
        </w:div>
      </w:divsChild>
    </w:div>
    <w:div w:id="260332526">
      <w:bodyDiv w:val="1"/>
      <w:marLeft w:val="0"/>
      <w:marRight w:val="0"/>
      <w:marTop w:val="0"/>
      <w:marBottom w:val="0"/>
      <w:divBdr>
        <w:top w:val="none" w:sz="0" w:space="0" w:color="auto"/>
        <w:left w:val="none" w:sz="0" w:space="0" w:color="auto"/>
        <w:bottom w:val="none" w:sz="0" w:space="0" w:color="auto"/>
        <w:right w:val="none" w:sz="0" w:space="0" w:color="auto"/>
      </w:divBdr>
    </w:div>
    <w:div w:id="540365331">
      <w:bodyDiv w:val="1"/>
      <w:marLeft w:val="0"/>
      <w:marRight w:val="0"/>
      <w:marTop w:val="0"/>
      <w:marBottom w:val="0"/>
      <w:divBdr>
        <w:top w:val="none" w:sz="0" w:space="0" w:color="auto"/>
        <w:left w:val="none" w:sz="0" w:space="0" w:color="auto"/>
        <w:bottom w:val="none" w:sz="0" w:space="0" w:color="auto"/>
        <w:right w:val="none" w:sz="0" w:space="0" w:color="auto"/>
      </w:divBdr>
    </w:div>
    <w:div w:id="631712924">
      <w:bodyDiv w:val="1"/>
      <w:marLeft w:val="0"/>
      <w:marRight w:val="0"/>
      <w:marTop w:val="0"/>
      <w:marBottom w:val="0"/>
      <w:divBdr>
        <w:top w:val="none" w:sz="0" w:space="0" w:color="auto"/>
        <w:left w:val="none" w:sz="0" w:space="0" w:color="auto"/>
        <w:bottom w:val="none" w:sz="0" w:space="0" w:color="auto"/>
        <w:right w:val="none" w:sz="0" w:space="0" w:color="auto"/>
      </w:divBdr>
    </w:div>
    <w:div w:id="1298535218">
      <w:bodyDiv w:val="1"/>
      <w:marLeft w:val="0"/>
      <w:marRight w:val="0"/>
      <w:marTop w:val="0"/>
      <w:marBottom w:val="0"/>
      <w:divBdr>
        <w:top w:val="none" w:sz="0" w:space="0" w:color="auto"/>
        <w:left w:val="none" w:sz="0" w:space="0" w:color="auto"/>
        <w:bottom w:val="none" w:sz="0" w:space="0" w:color="auto"/>
        <w:right w:val="none" w:sz="0" w:space="0" w:color="auto"/>
      </w:divBdr>
    </w:div>
    <w:div w:id="1426923554">
      <w:bodyDiv w:val="1"/>
      <w:marLeft w:val="0"/>
      <w:marRight w:val="0"/>
      <w:marTop w:val="0"/>
      <w:marBottom w:val="0"/>
      <w:divBdr>
        <w:top w:val="none" w:sz="0" w:space="0" w:color="auto"/>
        <w:left w:val="none" w:sz="0" w:space="0" w:color="auto"/>
        <w:bottom w:val="none" w:sz="0" w:space="0" w:color="auto"/>
        <w:right w:val="none" w:sz="0" w:space="0" w:color="auto"/>
      </w:divBdr>
    </w:div>
    <w:div w:id="1500851730">
      <w:bodyDiv w:val="1"/>
      <w:marLeft w:val="0"/>
      <w:marRight w:val="0"/>
      <w:marTop w:val="0"/>
      <w:marBottom w:val="0"/>
      <w:divBdr>
        <w:top w:val="none" w:sz="0" w:space="0" w:color="auto"/>
        <w:left w:val="none" w:sz="0" w:space="0" w:color="auto"/>
        <w:bottom w:val="none" w:sz="0" w:space="0" w:color="auto"/>
        <w:right w:val="none" w:sz="0" w:space="0" w:color="auto"/>
      </w:divBdr>
    </w:div>
    <w:div w:id="1695228485">
      <w:bodyDiv w:val="1"/>
      <w:marLeft w:val="0"/>
      <w:marRight w:val="0"/>
      <w:marTop w:val="0"/>
      <w:marBottom w:val="0"/>
      <w:divBdr>
        <w:top w:val="none" w:sz="0" w:space="0" w:color="auto"/>
        <w:left w:val="none" w:sz="0" w:space="0" w:color="auto"/>
        <w:bottom w:val="none" w:sz="0" w:space="0" w:color="auto"/>
        <w:right w:val="none" w:sz="0" w:space="0" w:color="auto"/>
      </w:divBdr>
      <w:divsChild>
        <w:div w:id="652367002">
          <w:marLeft w:val="0"/>
          <w:marRight w:val="0"/>
          <w:marTop w:val="0"/>
          <w:marBottom w:val="0"/>
          <w:divBdr>
            <w:top w:val="none" w:sz="0" w:space="0" w:color="auto"/>
            <w:left w:val="none" w:sz="0" w:space="0" w:color="auto"/>
            <w:bottom w:val="none" w:sz="0" w:space="0" w:color="auto"/>
            <w:right w:val="none" w:sz="0" w:space="0" w:color="auto"/>
          </w:divBdr>
        </w:div>
      </w:divsChild>
    </w:div>
    <w:div w:id="2116363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4DBE2-15EE-D246-88DC-F89A16923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7</TotalTime>
  <Pages>4</Pages>
  <Words>1946</Words>
  <Characters>10728</Characters>
  <Application>Microsoft Office Word</Application>
  <DocSecurity>0</DocSecurity>
  <Lines>357</Lines>
  <Paragraphs>1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ontes</dc:creator>
  <cp:keywords/>
  <dc:description/>
  <cp:lastModifiedBy>Fernando Herkrath</cp:lastModifiedBy>
  <cp:revision>374</cp:revision>
  <cp:lastPrinted>2020-01-29T11:29:00Z</cp:lastPrinted>
  <dcterms:created xsi:type="dcterms:W3CDTF">2020-01-26T23:51:00Z</dcterms:created>
  <dcterms:modified xsi:type="dcterms:W3CDTF">2020-02-05T22:39:00Z</dcterms:modified>
</cp:coreProperties>
</file>